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BB37C" w14:textId="685919E1" w:rsidR="00564407" w:rsidRDefault="00564407" w:rsidP="00564407">
      <w:pPr>
        <w:rPr>
          <w:lang w:val="en-US"/>
        </w:rPr>
      </w:pPr>
      <w:r>
        <w:rPr>
          <w:lang w:val="en-US"/>
        </w:rPr>
        <w:t>Appendi</w:t>
      </w:r>
      <w:r w:rsidR="00700A96">
        <w:rPr>
          <w:lang w:val="en-US"/>
        </w:rPr>
        <w:t>x B</w:t>
      </w:r>
      <w:r w:rsidR="00CE07BC">
        <w:rPr>
          <w:lang w:val="en-US"/>
        </w:rPr>
        <w:t>.</w:t>
      </w:r>
      <w:r>
        <w:rPr>
          <w:lang w:val="en-US"/>
        </w:rPr>
        <w:t xml:space="preserve"> Statistical pairwise comparison tables.</w:t>
      </w:r>
    </w:p>
    <w:p w14:paraId="33519728" w14:textId="3E453C3E" w:rsidR="00564407" w:rsidRPr="004A48E7" w:rsidRDefault="004A48E7" w:rsidP="00564407">
      <w:pPr>
        <w:rPr>
          <w:b/>
          <w:bCs/>
        </w:rPr>
      </w:pPr>
      <w:r w:rsidRPr="004A48E7">
        <w:rPr>
          <w:b/>
          <w:bCs/>
        </w:rPr>
        <w:t>External rotation</w:t>
      </w:r>
    </w:p>
    <w:p w14:paraId="5C209DCA" w14:textId="340F0F38" w:rsidR="00564407" w:rsidRDefault="00700A96" w:rsidP="00564407">
      <w:r>
        <w:t>Table B</w:t>
      </w:r>
      <w:r w:rsidR="00564407">
        <w:t>1</w:t>
      </w:r>
      <w:r w:rsidR="00164550">
        <w:t>-1</w:t>
      </w:r>
      <w:r w:rsidR="00564407">
        <w:t xml:space="preserve">. </w:t>
      </w:r>
      <w:r w:rsidR="004A48E7">
        <w:t xml:space="preserve">Results of pairwise comparisons between age groups for maximum external rotation (for all </w:t>
      </w:r>
      <w:r w:rsidR="000F54DA">
        <w:t>sexes</w:t>
      </w:r>
      <w:r w:rsidR="004A48E7">
        <w:t xml:space="preserve"> and arms). ‘Y’ denotes a comparison where the younger group had statistically significantly greater value</w:t>
      </w:r>
      <w:r w:rsidR="0084321E">
        <w:t xml:space="preserve"> than the older group</w:t>
      </w:r>
      <w:r w:rsidR="00B30DE1">
        <w:t xml:space="preserve"> (p&lt;0.05)</w:t>
      </w:r>
      <w:r w:rsidR="004A48E7">
        <w:t>. ‘-’ denotes no difference found. Cells for duplicate comparisons have been intentionally left blank.</w:t>
      </w:r>
    </w:p>
    <w:tbl>
      <w:tblPr>
        <w:tblW w:w="12844" w:type="dxa"/>
        <w:tblLook w:val="04A0" w:firstRow="1" w:lastRow="0" w:firstColumn="1" w:lastColumn="0" w:noHBand="0" w:noVBand="1"/>
      </w:tblPr>
      <w:tblGrid>
        <w:gridCol w:w="1757"/>
        <w:gridCol w:w="1555"/>
        <w:gridCol w:w="1555"/>
        <w:gridCol w:w="1555"/>
        <w:gridCol w:w="1555"/>
        <w:gridCol w:w="1555"/>
        <w:gridCol w:w="1555"/>
        <w:gridCol w:w="1757"/>
      </w:tblGrid>
      <w:tr w:rsidR="003A3D55" w:rsidRPr="004A48E7" w14:paraId="2F26860C" w14:textId="77777777" w:rsidTr="003A3D55">
        <w:trPr>
          <w:trHeight w:val="465"/>
        </w:trPr>
        <w:tc>
          <w:tcPr>
            <w:tcW w:w="17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B03BCD5" w14:textId="2C4370F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  <w:r w:rsidR="003A3D55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 xml:space="preserve">Age </w:t>
            </w:r>
            <w:r w:rsid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G</w:t>
            </w:r>
            <w:r w:rsidR="003A3D55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roup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9700B99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A79CCB8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DAF640A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C9DD27C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DA0CCD1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CDE4BBC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70C5505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  <w:tr w:rsidR="003A3D55" w:rsidRPr="004A48E7" w14:paraId="1448175B" w14:textId="77777777" w:rsidTr="003A3D55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3F13D1E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8C2A209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DCEE9BE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5E9F9E2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C244777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6D67D85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D9A1042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A6EB5FA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</w:tr>
      <w:tr w:rsidR="003A3D55" w:rsidRPr="004A48E7" w14:paraId="0A3CAB7B" w14:textId="77777777" w:rsidTr="003A3D55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CB4C83D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E729F42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E546B4F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7A5A8B8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946476C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82EFD5D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DBA8777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7EBC04A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</w:tr>
      <w:tr w:rsidR="003A3D55" w:rsidRPr="004A48E7" w14:paraId="4D14138B" w14:textId="77777777" w:rsidTr="003A3D55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48B43EE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DB9EEC7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10A4905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2A0210D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420E091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C53E347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9431B5E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E7DD9A9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</w:tr>
      <w:tr w:rsidR="003A3D55" w:rsidRPr="004A48E7" w14:paraId="65D01A75" w14:textId="77777777" w:rsidTr="003A3D55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63E8B99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87E26B9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AA0859D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B329BFF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F9755CE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BC3CDAC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1B639D7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6D5DEC5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</w:tr>
      <w:tr w:rsidR="003A3D55" w:rsidRPr="004A48E7" w14:paraId="7431ED43" w14:textId="77777777" w:rsidTr="003A3D55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B93F41C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608CECE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AF29FC2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8E7B71B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C687AA6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F360519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66E8545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8FB8534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</w:tr>
      <w:tr w:rsidR="003A3D55" w:rsidRPr="004A48E7" w14:paraId="10617B6E" w14:textId="77777777" w:rsidTr="003A3D55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A680738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3E9CE21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B959935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5238290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E548EFA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CFDDD4A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21F633C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92EB84E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</w:tr>
      <w:tr w:rsidR="003A3D55" w:rsidRPr="004A48E7" w14:paraId="19BBF15D" w14:textId="77777777" w:rsidTr="003A3D55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6C8DE71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30A405C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B53E2D0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C3113C9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1D0F824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8CC22C4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A5EA10E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B557D7C" w14:textId="77777777" w:rsidR="004A48E7" w:rsidRPr="004A48E7" w:rsidRDefault="004A48E7" w:rsidP="004A48E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4A48E7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</w:tbl>
    <w:p w14:paraId="55D5287D" w14:textId="6D6E20CC" w:rsidR="00EC04B1" w:rsidRDefault="00EC04B1"/>
    <w:p w14:paraId="7752EC74" w14:textId="77777777" w:rsidR="00B17550" w:rsidRDefault="00B17550" w:rsidP="00400B0F"/>
    <w:p w14:paraId="340F0EA1" w14:textId="46445C80" w:rsidR="00400B0F" w:rsidRDefault="00700A96" w:rsidP="00400B0F">
      <w:r>
        <w:lastRenderedPageBreak/>
        <w:t>Table B</w:t>
      </w:r>
      <w:r w:rsidR="00400B0F">
        <w:t>1-</w:t>
      </w:r>
      <w:r w:rsidR="002E5DDB">
        <w:t>2</w:t>
      </w:r>
      <w:r w:rsidR="00400B0F">
        <w:t xml:space="preserve">. Results of pairwise comparisons between </w:t>
      </w:r>
      <w:r w:rsidR="000F54DA">
        <w:t>sex</w:t>
      </w:r>
      <w:r w:rsidR="00400B0F">
        <w:t xml:space="preserve"> for maximum external rotation (performed for each arm separately</w:t>
      </w:r>
      <w:r w:rsidR="002E5DDB">
        <w:t xml:space="preserve"> due to interaction effect</w:t>
      </w:r>
      <w:r w:rsidR="00400B0F">
        <w:t>). ‘M’ denotes a comparison where males had statistically significantly greater value than females</w:t>
      </w:r>
      <w:r w:rsidR="00B30DE1">
        <w:t xml:space="preserve"> (p&lt;0.05)</w:t>
      </w:r>
      <w:r w:rsidR="00400B0F">
        <w:t>. ‘-’ denotes no difference found.</w:t>
      </w:r>
    </w:p>
    <w:tbl>
      <w:tblPr>
        <w:tblW w:w="7584" w:type="dxa"/>
        <w:tblLook w:val="04A0" w:firstRow="1" w:lastRow="0" w:firstColumn="1" w:lastColumn="0" w:noHBand="0" w:noVBand="1"/>
      </w:tblPr>
      <w:tblGrid>
        <w:gridCol w:w="4104"/>
        <w:gridCol w:w="1740"/>
        <w:gridCol w:w="1740"/>
      </w:tblGrid>
      <w:tr w:rsidR="00EF6FC2" w:rsidRPr="00EF6FC2" w14:paraId="7D108BDC" w14:textId="77777777" w:rsidTr="00EF6FC2">
        <w:trPr>
          <w:trHeight w:val="465"/>
        </w:trPr>
        <w:tc>
          <w:tcPr>
            <w:tcW w:w="4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5D206B8" w14:textId="77777777" w:rsidR="00EF6FC2" w:rsidRPr="00EF6FC2" w:rsidRDefault="00EF6FC2" w:rsidP="00EF6FC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F6FC2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Side</w:t>
            </w:r>
          </w:p>
        </w:tc>
        <w:tc>
          <w:tcPr>
            <w:tcW w:w="17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5589A61" w14:textId="77777777" w:rsidR="00EF6FC2" w:rsidRPr="00EF6FC2" w:rsidRDefault="00EF6FC2" w:rsidP="00EF6FC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F6FC2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Right</w:t>
            </w:r>
          </w:p>
        </w:tc>
        <w:tc>
          <w:tcPr>
            <w:tcW w:w="17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3277DC3" w14:textId="77777777" w:rsidR="00EF6FC2" w:rsidRPr="00EF6FC2" w:rsidRDefault="00EF6FC2" w:rsidP="00EF6FC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F6FC2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Left</w:t>
            </w:r>
          </w:p>
        </w:tc>
      </w:tr>
      <w:tr w:rsidR="00EF6FC2" w:rsidRPr="00EF6FC2" w14:paraId="6D91B52E" w14:textId="77777777" w:rsidTr="00EF6FC2">
        <w:trPr>
          <w:trHeight w:val="461"/>
        </w:trPr>
        <w:tc>
          <w:tcPr>
            <w:tcW w:w="410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ED277F2" w14:textId="37580071" w:rsidR="00EF6FC2" w:rsidRPr="00EF6FC2" w:rsidRDefault="000F54DA" w:rsidP="00EF6FC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Sex</w:t>
            </w:r>
            <w:r w:rsidR="00EF6FC2" w:rsidRPr="00EF6FC2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 xml:space="preserve"> with </w:t>
            </w: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greater valu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B507706" w14:textId="77777777" w:rsidR="00EF6FC2" w:rsidRPr="00EF6FC2" w:rsidRDefault="00EF6FC2" w:rsidP="00EF6FC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F6FC2">
              <w:rPr>
                <w:rFonts w:ascii="Calibri" w:hAnsi="Calibri" w:cs="Calibri"/>
                <w:sz w:val="36"/>
                <w:szCs w:val="36"/>
                <w:lang w:val="en-US" w:eastAsia="en-US"/>
              </w:rPr>
              <w:t>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8F3019E" w14:textId="77777777" w:rsidR="00EF6FC2" w:rsidRPr="00EF6FC2" w:rsidRDefault="00EF6FC2" w:rsidP="00EF6FC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F6FC2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</w:tr>
    </w:tbl>
    <w:p w14:paraId="34ED1D1C" w14:textId="293AEC28" w:rsidR="00400B0F" w:rsidRDefault="00400B0F"/>
    <w:p w14:paraId="2D07BA47" w14:textId="7C03FC1D" w:rsidR="002E5DDB" w:rsidRDefault="00700A96" w:rsidP="002E5DDB">
      <w:r>
        <w:t>Table B</w:t>
      </w:r>
      <w:r w:rsidR="002E5DDB">
        <w:t xml:space="preserve">1-3. Results of pairwise comparisons between arm side for maximum external rotation (performed for </w:t>
      </w:r>
      <w:r w:rsidR="00383EC8">
        <w:t xml:space="preserve">each </w:t>
      </w:r>
      <w:r w:rsidR="000F54DA">
        <w:t>sex</w:t>
      </w:r>
      <w:r w:rsidR="002E5DDB">
        <w:t xml:space="preserve"> separately due to interaction effect). ‘</w:t>
      </w:r>
      <w:r w:rsidR="00383EC8">
        <w:t>R</w:t>
      </w:r>
      <w:r w:rsidR="002E5DDB">
        <w:t xml:space="preserve">’ denotes a comparison where </w:t>
      </w:r>
      <w:r w:rsidR="00383EC8">
        <w:t>the right arm</w:t>
      </w:r>
      <w:r w:rsidR="002E5DDB">
        <w:t xml:space="preserve"> had statistically significantly greater value than </w:t>
      </w:r>
      <w:r w:rsidR="00383EC8">
        <w:t>the left arm</w:t>
      </w:r>
      <w:r w:rsidR="00B30DE1">
        <w:t xml:space="preserve"> (p&lt;0.05)</w:t>
      </w:r>
      <w:r w:rsidR="002E5DDB">
        <w:t>.</w:t>
      </w:r>
    </w:p>
    <w:tbl>
      <w:tblPr>
        <w:tblW w:w="7584" w:type="dxa"/>
        <w:tblLook w:val="04A0" w:firstRow="1" w:lastRow="0" w:firstColumn="1" w:lastColumn="0" w:noHBand="0" w:noVBand="1"/>
      </w:tblPr>
      <w:tblGrid>
        <w:gridCol w:w="4104"/>
        <w:gridCol w:w="1740"/>
        <w:gridCol w:w="1740"/>
      </w:tblGrid>
      <w:tr w:rsidR="002E5DDB" w:rsidRPr="00EF6FC2" w14:paraId="4AF20FF5" w14:textId="77777777" w:rsidTr="00701FDE">
        <w:trPr>
          <w:trHeight w:val="465"/>
        </w:trPr>
        <w:tc>
          <w:tcPr>
            <w:tcW w:w="4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C81F45C" w14:textId="77777777" w:rsidR="002E5DDB" w:rsidRPr="00EF6FC2" w:rsidRDefault="002E5DD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F6FC2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Side</w:t>
            </w:r>
          </w:p>
        </w:tc>
        <w:tc>
          <w:tcPr>
            <w:tcW w:w="17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0883A99" w14:textId="77777777" w:rsidR="002E5DDB" w:rsidRPr="00EF6FC2" w:rsidRDefault="002E5DD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F6FC2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Right</w:t>
            </w:r>
          </w:p>
        </w:tc>
        <w:tc>
          <w:tcPr>
            <w:tcW w:w="17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53CDCDE" w14:textId="77777777" w:rsidR="002E5DDB" w:rsidRPr="00EF6FC2" w:rsidRDefault="002E5DD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F6FC2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Left</w:t>
            </w:r>
          </w:p>
        </w:tc>
      </w:tr>
      <w:tr w:rsidR="002E5DDB" w:rsidRPr="00EF6FC2" w14:paraId="5C2493AF" w14:textId="77777777" w:rsidTr="00701FDE">
        <w:trPr>
          <w:trHeight w:val="461"/>
        </w:trPr>
        <w:tc>
          <w:tcPr>
            <w:tcW w:w="410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35B05A4" w14:textId="4A3941FC" w:rsidR="002E5DDB" w:rsidRPr="00EF6FC2" w:rsidRDefault="00383EC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Side</w:t>
            </w:r>
            <w:r w:rsidR="002E5DDB" w:rsidRPr="00EF6FC2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 xml:space="preserve"> with </w:t>
            </w:r>
            <w:r w:rsidR="000F54DA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greater valu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5F4440A" w14:textId="25BFB29B" w:rsidR="002E5DDB" w:rsidRPr="00EF6FC2" w:rsidRDefault="00383EC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  <w:lang w:val="en-US" w:eastAsia="en-US"/>
              </w:rPr>
              <w:t>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6E2F6D8" w14:textId="4635B5F7" w:rsidR="002E5DDB" w:rsidRPr="00EF6FC2" w:rsidRDefault="00383EC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  <w:lang w:val="en-US" w:eastAsia="en-US"/>
              </w:rPr>
              <w:t>R</w:t>
            </w:r>
          </w:p>
        </w:tc>
      </w:tr>
    </w:tbl>
    <w:p w14:paraId="2B113596" w14:textId="050A1B96" w:rsidR="00B17550" w:rsidRDefault="00B17550"/>
    <w:p w14:paraId="6FD0EA9C" w14:textId="77777777" w:rsidR="00B17550" w:rsidRDefault="00B17550">
      <w:pPr>
        <w:spacing w:after="160" w:line="259" w:lineRule="auto"/>
      </w:pPr>
      <w:r>
        <w:br w:type="page"/>
      </w:r>
    </w:p>
    <w:p w14:paraId="7D9A8EB8" w14:textId="76AEB5A8" w:rsidR="00B17550" w:rsidRPr="004A48E7" w:rsidRDefault="00B17550" w:rsidP="00B17550">
      <w:pPr>
        <w:rPr>
          <w:b/>
          <w:bCs/>
        </w:rPr>
      </w:pPr>
      <w:r>
        <w:rPr>
          <w:b/>
          <w:bCs/>
        </w:rPr>
        <w:lastRenderedPageBreak/>
        <w:t>Internal</w:t>
      </w:r>
      <w:r w:rsidRPr="004A48E7">
        <w:rPr>
          <w:b/>
          <w:bCs/>
        </w:rPr>
        <w:t xml:space="preserve"> rotation</w:t>
      </w:r>
    </w:p>
    <w:p w14:paraId="72949CDC" w14:textId="134EE92D" w:rsidR="00700A96" w:rsidRDefault="00700A96" w:rsidP="00700A96">
      <w:r>
        <w:t>Table B</w:t>
      </w:r>
      <w:r>
        <w:t>2-</w:t>
      </w:r>
      <w:r>
        <w:t>1</w:t>
      </w:r>
      <w:r>
        <w:t>. Results of pairwise comparisons between arm side for maximum external rotation (for all ages and sexes). ‘L’ denotes a comparison where the left arm had statistically significantly greater value than the right arm (p&lt;0.05).</w:t>
      </w:r>
    </w:p>
    <w:tbl>
      <w:tblPr>
        <w:tblW w:w="7200" w:type="dxa"/>
        <w:tblLook w:val="04A0" w:firstRow="1" w:lastRow="0" w:firstColumn="1" w:lastColumn="0" w:noHBand="0" w:noVBand="1"/>
      </w:tblPr>
      <w:tblGrid>
        <w:gridCol w:w="3600"/>
        <w:gridCol w:w="3600"/>
      </w:tblGrid>
      <w:tr w:rsidR="00700A96" w:rsidRPr="00776082" w14:paraId="1482EB7B" w14:textId="77777777" w:rsidTr="00A61833">
        <w:trPr>
          <w:trHeight w:val="461"/>
        </w:trPr>
        <w:tc>
          <w:tcPr>
            <w:tcW w:w="36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A52A70C" w14:textId="77777777" w:rsidR="00700A96" w:rsidRPr="00776082" w:rsidRDefault="00700A96" w:rsidP="00A6183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776082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36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FDF4C67" w14:textId="77777777" w:rsidR="00700A96" w:rsidRPr="00776082" w:rsidRDefault="00700A96" w:rsidP="00A6183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776082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 xml:space="preserve">All Ages and </w:t>
            </w: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Sexes</w:t>
            </w:r>
          </w:p>
        </w:tc>
      </w:tr>
      <w:tr w:rsidR="00700A96" w:rsidRPr="00776082" w14:paraId="1EFB46B9" w14:textId="77777777" w:rsidTr="00A61833">
        <w:trPr>
          <w:trHeight w:val="461"/>
        </w:trPr>
        <w:tc>
          <w:tcPr>
            <w:tcW w:w="36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D907BE9" w14:textId="77777777" w:rsidR="00700A96" w:rsidRPr="00776082" w:rsidRDefault="00700A96" w:rsidP="00A6183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776082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 xml:space="preserve">Side with </w:t>
            </w: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greater value</w:t>
            </w:r>
            <w:r w:rsidRPr="00776082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AEE9C9F" w14:textId="77777777" w:rsidR="00700A96" w:rsidRPr="00776082" w:rsidRDefault="00700A96" w:rsidP="00A61833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776082">
              <w:rPr>
                <w:rFonts w:ascii="Calibri" w:hAnsi="Calibri" w:cs="Calibri"/>
                <w:sz w:val="36"/>
                <w:szCs w:val="36"/>
                <w:lang w:val="en-US" w:eastAsia="en-US"/>
              </w:rPr>
              <w:t>L</w:t>
            </w:r>
          </w:p>
        </w:tc>
      </w:tr>
    </w:tbl>
    <w:p w14:paraId="76816A6F" w14:textId="77777777" w:rsidR="00700A96" w:rsidRDefault="00700A96" w:rsidP="0084321E"/>
    <w:p w14:paraId="13E6AC3B" w14:textId="77777777" w:rsidR="00700A96" w:rsidRDefault="00700A96">
      <w:pPr>
        <w:spacing w:after="160" w:line="259" w:lineRule="auto"/>
      </w:pPr>
      <w:r>
        <w:br w:type="page"/>
      </w:r>
    </w:p>
    <w:p w14:paraId="4503E80C" w14:textId="7B6CB19C" w:rsidR="0084321E" w:rsidRDefault="00700A96" w:rsidP="0084321E">
      <w:r>
        <w:lastRenderedPageBreak/>
        <w:t>Table B</w:t>
      </w:r>
      <w:r w:rsidR="00E77038">
        <w:t>2</w:t>
      </w:r>
      <w:r w:rsidR="00B17550">
        <w:t>-</w:t>
      </w:r>
      <w:r>
        <w:t>2</w:t>
      </w:r>
      <w:r w:rsidR="00B17550">
        <w:t xml:space="preserve">. Results of pairwise comparisons between age groups for maximum </w:t>
      </w:r>
      <w:r w:rsidR="0084321E">
        <w:t>internal</w:t>
      </w:r>
      <w:r w:rsidR="00B17550">
        <w:t xml:space="preserve"> rotation (for </w:t>
      </w:r>
      <w:r w:rsidR="0084321E">
        <w:t>males</w:t>
      </w:r>
      <w:r w:rsidR="00B17550">
        <w:t xml:space="preserve">). </w:t>
      </w:r>
      <w:r w:rsidR="0084321E">
        <w:t>‘Y’ denotes a comparison where the younger group had statistically significantly greater value than the older group</w:t>
      </w:r>
      <w:r w:rsidR="00B30DE1">
        <w:t xml:space="preserve"> (p&lt;0.05)</w:t>
      </w:r>
      <w:r w:rsidR="0084321E">
        <w:t>, while ‘O’ denotes the opposite. ‘-’ denotes no difference found. Cells for duplicate comparisons have been intentionally left blank.</w:t>
      </w:r>
    </w:p>
    <w:tbl>
      <w:tblPr>
        <w:tblW w:w="12844" w:type="dxa"/>
        <w:tblLook w:val="04A0" w:firstRow="1" w:lastRow="0" w:firstColumn="1" w:lastColumn="0" w:noHBand="0" w:noVBand="1"/>
      </w:tblPr>
      <w:tblGrid>
        <w:gridCol w:w="1757"/>
        <w:gridCol w:w="1555"/>
        <w:gridCol w:w="1555"/>
        <w:gridCol w:w="1555"/>
        <w:gridCol w:w="1555"/>
        <w:gridCol w:w="1555"/>
        <w:gridCol w:w="1555"/>
        <w:gridCol w:w="1757"/>
      </w:tblGrid>
      <w:tr w:rsidR="00E77038" w:rsidRPr="00E77038" w14:paraId="1B9EA5D9" w14:textId="77777777" w:rsidTr="00E77038">
        <w:trPr>
          <w:trHeight w:val="465"/>
        </w:trPr>
        <w:tc>
          <w:tcPr>
            <w:tcW w:w="17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7EAF591" w14:textId="597059AC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  <w:r w:rsid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Age Group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BDBB18A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636CA41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EFA18A0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B8F7316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93EFF56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0D6791B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EF0EC1C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  <w:tr w:rsidR="00E77038" w:rsidRPr="00E77038" w14:paraId="57448D5A" w14:textId="77777777" w:rsidTr="00E77038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04D27BC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AFA3017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B139F33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ACF2DE3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9202672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16FBA1A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6437DB7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63AC280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</w:tr>
      <w:tr w:rsidR="00E77038" w:rsidRPr="00E77038" w14:paraId="566AB9C7" w14:textId="77777777" w:rsidTr="00E77038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BEFA243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330EC1C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6DECD1A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O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C6F63F7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85AEEF2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38D8931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7D4D705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B49B9D2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</w:tr>
      <w:tr w:rsidR="00E77038" w:rsidRPr="00E77038" w14:paraId="31B401DF" w14:textId="77777777" w:rsidTr="00E77038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765F74F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DCD80BD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O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FD0DA34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O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A4FED5C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751AE8E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3A21FAD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DA6227D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985EBCD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</w:tr>
      <w:tr w:rsidR="00E77038" w:rsidRPr="00E77038" w14:paraId="5C547429" w14:textId="77777777" w:rsidTr="00E77038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1B89F27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2BE7E87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O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108AEF9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O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52D6D90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AD0F564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D62F37E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823ED68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557974F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</w:tr>
      <w:tr w:rsidR="00E77038" w:rsidRPr="00E77038" w14:paraId="22CD32BC" w14:textId="77777777" w:rsidTr="00E77038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EF92728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75FF057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6940609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7B8453D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344F0F5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6DC9888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7D475B7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CB4E54A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</w:tr>
      <w:tr w:rsidR="00E77038" w:rsidRPr="00E77038" w14:paraId="32E6F3ED" w14:textId="77777777" w:rsidTr="00E77038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5200A86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940814F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AAD8A3E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E9D3E7E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1735D09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1C5065F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E925E21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031D5E2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</w:tr>
      <w:tr w:rsidR="00E77038" w:rsidRPr="00E77038" w14:paraId="0E878D51" w14:textId="77777777" w:rsidTr="00E77038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128A71C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F9FB91B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D8D3C24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E490A52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31DAC14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45F4F43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7708892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3340A9A" w14:textId="77777777" w:rsidR="00E77038" w:rsidRPr="00E77038" w:rsidRDefault="00E77038" w:rsidP="00E7703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</w:tbl>
    <w:p w14:paraId="781AE50A" w14:textId="77777777" w:rsidR="00E77038" w:rsidRDefault="00E77038" w:rsidP="0084321E"/>
    <w:p w14:paraId="745BFD3E" w14:textId="77777777" w:rsidR="005922D0" w:rsidRDefault="005922D0" w:rsidP="00E77038"/>
    <w:p w14:paraId="45ED8A2F" w14:textId="77777777" w:rsidR="005922D0" w:rsidRDefault="005922D0" w:rsidP="00E77038"/>
    <w:p w14:paraId="1FF8C3F4" w14:textId="77777777" w:rsidR="005922D0" w:rsidRDefault="005922D0" w:rsidP="00E77038"/>
    <w:p w14:paraId="0B4E7FF6" w14:textId="77777777" w:rsidR="005922D0" w:rsidRDefault="005922D0" w:rsidP="00E77038"/>
    <w:p w14:paraId="06DE53C5" w14:textId="7A2E2E45" w:rsidR="00E77038" w:rsidRDefault="00700A96" w:rsidP="00E77038">
      <w:r>
        <w:lastRenderedPageBreak/>
        <w:t>Table B</w:t>
      </w:r>
      <w:r w:rsidR="00E77038">
        <w:t>2-</w:t>
      </w:r>
      <w:r>
        <w:t>3</w:t>
      </w:r>
      <w:r w:rsidR="00E77038">
        <w:t>. Results of pairwise comparisons between age groups for maximum internal rotation (for females). ‘-’ denotes no difference found</w:t>
      </w:r>
      <w:r w:rsidR="00B30DE1">
        <w:t xml:space="preserve"> (p&gt;0.05)</w:t>
      </w:r>
      <w:r w:rsidR="00E77038">
        <w:t>. Cells for duplicate comparisons have been intentionally left blank.</w:t>
      </w:r>
    </w:p>
    <w:tbl>
      <w:tblPr>
        <w:tblW w:w="12844" w:type="dxa"/>
        <w:tblLook w:val="04A0" w:firstRow="1" w:lastRow="0" w:firstColumn="1" w:lastColumn="0" w:noHBand="0" w:noVBand="1"/>
      </w:tblPr>
      <w:tblGrid>
        <w:gridCol w:w="1757"/>
        <w:gridCol w:w="1555"/>
        <w:gridCol w:w="1555"/>
        <w:gridCol w:w="1555"/>
        <w:gridCol w:w="1555"/>
        <w:gridCol w:w="1555"/>
        <w:gridCol w:w="1555"/>
        <w:gridCol w:w="1757"/>
      </w:tblGrid>
      <w:tr w:rsidR="00E77038" w:rsidRPr="00E77038" w14:paraId="5119BC93" w14:textId="77777777" w:rsidTr="00701FDE">
        <w:trPr>
          <w:trHeight w:val="465"/>
        </w:trPr>
        <w:tc>
          <w:tcPr>
            <w:tcW w:w="17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A40739A" w14:textId="104C5BB6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  <w:r w:rsid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Age Group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59F95EA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64709F9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E5678BD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662B7FC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43929C5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00441A2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E56C03D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  <w:tr w:rsidR="00E77038" w:rsidRPr="00E77038" w14:paraId="147C3DD9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3643A21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716DEF4" w14:textId="06415635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373FDBF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3DA70AF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E21E3C9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52C5364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087CDBC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4EC9E28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</w:tr>
      <w:tr w:rsidR="00E77038" w:rsidRPr="00E77038" w14:paraId="0B4D1A0C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D5D7516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561C33C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28B7A30" w14:textId="520FEE80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BDB4F6B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7827663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304AED8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5B4907A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B176366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</w:tr>
      <w:tr w:rsidR="00E77038" w:rsidRPr="00E77038" w14:paraId="47728A71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7ECF79B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8E3C675" w14:textId="7C80461E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541457A" w14:textId="346375F5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4134465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2339FD2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1871FEB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7E05209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3B8110B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</w:tr>
      <w:tr w:rsidR="00E77038" w:rsidRPr="00E77038" w14:paraId="03387151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035FAC7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1E26316" w14:textId="74F514C3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4FFFEB5" w14:textId="2F5D1BCB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BDB5D0B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98D4012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ADFBA8B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40455B0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558300E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</w:tr>
      <w:tr w:rsidR="00E77038" w:rsidRPr="00E77038" w14:paraId="745A754C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75FD6F1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2C59CF8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223902B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95E6C54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66EC0E3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1EA8D5F" w14:textId="6A88294B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E3E453D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5F2F2D4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</w:tr>
      <w:tr w:rsidR="00E77038" w:rsidRPr="00E77038" w14:paraId="44366473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D52CCFC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C8EBA6E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A931AD4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878FD13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491955F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01C44B0" w14:textId="4E04E900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783F25A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BF51514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</w:tr>
      <w:tr w:rsidR="00E77038" w:rsidRPr="00E77038" w14:paraId="307F2678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5B874DA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067D0AC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9BD2B87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93BBA1B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35F4C0B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9F4F83F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5E44FD8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2D7EBD6" w14:textId="77777777" w:rsidR="00E77038" w:rsidRPr="00E77038" w:rsidRDefault="00E7703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</w:tbl>
    <w:p w14:paraId="01F5FCE7" w14:textId="42169512" w:rsidR="005255E9" w:rsidRDefault="005255E9" w:rsidP="005255E9"/>
    <w:p w14:paraId="7761B1CC" w14:textId="5C67134E" w:rsidR="005255E9" w:rsidRDefault="005255E9" w:rsidP="005255E9"/>
    <w:p w14:paraId="795C8E65" w14:textId="6ECFAA94" w:rsidR="005255E9" w:rsidRDefault="005255E9" w:rsidP="005255E9"/>
    <w:p w14:paraId="2FCFF391" w14:textId="57BFC8A2" w:rsidR="005255E9" w:rsidRDefault="005255E9" w:rsidP="005255E9"/>
    <w:p w14:paraId="7380C936" w14:textId="77777777" w:rsidR="005255E9" w:rsidRDefault="005255E9" w:rsidP="005255E9"/>
    <w:p w14:paraId="3540B98F" w14:textId="43464FB5" w:rsidR="005255E9" w:rsidRDefault="00700A96" w:rsidP="005255E9">
      <w:r>
        <w:lastRenderedPageBreak/>
        <w:t>Table B</w:t>
      </w:r>
      <w:r w:rsidR="005255E9">
        <w:t>2-</w:t>
      </w:r>
      <w:r>
        <w:t>4</w:t>
      </w:r>
      <w:r w:rsidR="005255E9">
        <w:t xml:space="preserve">. Results of pairwise comparisons between </w:t>
      </w:r>
      <w:r w:rsidR="000F54DA">
        <w:t>sex</w:t>
      </w:r>
      <w:r w:rsidR="005255E9">
        <w:t xml:space="preserve"> for maximum internal rotation (performed for each age group separately due to interaction effect). ‘F’ denotes a comparison where females had statistically significantly greater value than males</w:t>
      </w:r>
      <w:r w:rsidR="00D431AE">
        <w:t xml:space="preserve"> (p&lt;0.05)</w:t>
      </w:r>
      <w:r w:rsidR="005255E9">
        <w:t>. ‘-’ denotes no difference found.</w:t>
      </w:r>
    </w:p>
    <w:tbl>
      <w:tblPr>
        <w:tblW w:w="12600" w:type="dxa"/>
        <w:tblLook w:val="04A0" w:firstRow="1" w:lastRow="0" w:firstColumn="1" w:lastColumn="0" w:noHBand="0" w:noVBand="1"/>
      </w:tblPr>
      <w:tblGrid>
        <w:gridCol w:w="2016"/>
        <w:gridCol w:w="1512"/>
        <w:gridCol w:w="1512"/>
        <w:gridCol w:w="1512"/>
        <w:gridCol w:w="1512"/>
        <w:gridCol w:w="1512"/>
        <w:gridCol w:w="1512"/>
        <w:gridCol w:w="1512"/>
      </w:tblGrid>
      <w:tr w:rsidR="005255E9" w:rsidRPr="005255E9" w14:paraId="6E6983F4" w14:textId="77777777" w:rsidTr="00776082">
        <w:trPr>
          <w:trHeight w:val="465"/>
        </w:trPr>
        <w:tc>
          <w:tcPr>
            <w:tcW w:w="20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0BDD025" w14:textId="77777777" w:rsidR="005255E9" w:rsidRPr="005255E9" w:rsidRDefault="005255E9" w:rsidP="005255E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Age Group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CE6FAAC" w14:textId="77777777" w:rsidR="005255E9" w:rsidRPr="005255E9" w:rsidRDefault="005255E9" w:rsidP="005255E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42B9384" w14:textId="77777777" w:rsidR="005255E9" w:rsidRPr="005255E9" w:rsidRDefault="005255E9" w:rsidP="005255E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6C712AF" w14:textId="77777777" w:rsidR="005255E9" w:rsidRPr="005255E9" w:rsidRDefault="005255E9" w:rsidP="005255E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E24946C" w14:textId="77777777" w:rsidR="005255E9" w:rsidRPr="005255E9" w:rsidRDefault="005255E9" w:rsidP="005255E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C5ECCB3" w14:textId="77777777" w:rsidR="005255E9" w:rsidRPr="005255E9" w:rsidRDefault="005255E9" w:rsidP="005255E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BDFC439" w14:textId="77777777" w:rsidR="005255E9" w:rsidRPr="005255E9" w:rsidRDefault="005255E9" w:rsidP="005255E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2778656" w14:textId="77777777" w:rsidR="005255E9" w:rsidRPr="005255E9" w:rsidRDefault="005255E9" w:rsidP="005255E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</w:tr>
      <w:tr w:rsidR="005255E9" w:rsidRPr="005255E9" w14:paraId="2A4CD690" w14:textId="77777777" w:rsidTr="00776082">
        <w:trPr>
          <w:trHeight w:val="1860"/>
        </w:trPr>
        <w:tc>
          <w:tcPr>
            <w:tcW w:w="201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0F82B70" w14:textId="0D80D9D3" w:rsidR="005255E9" w:rsidRPr="005255E9" w:rsidRDefault="000F54DA" w:rsidP="005255E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Sex</w:t>
            </w:r>
            <w:r w:rsidR="005255E9"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 xml:space="preserve"> with </w:t>
            </w: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greater valu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BA75502" w14:textId="77777777" w:rsidR="005255E9" w:rsidRPr="005255E9" w:rsidRDefault="005255E9" w:rsidP="005255E9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sz w:val="36"/>
                <w:szCs w:val="36"/>
                <w:lang w:val="en-US" w:eastAsia="en-US"/>
              </w:rPr>
              <w:t>F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D750817" w14:textId="77777777" w:rsidR="005255E9" w:rsidRPr="005255E9" w:rsidRDefault="005255E9" w:rsidP="005255E9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sz w:val="36"/>
                <w:szCs w:val="36"/>
                <w:lang w:val="en-US" w:eastAsia="en-US"/>
              </w:rPr>
              <w:t>F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DC43672" w14:textId="77777777" w:rsidR="005255E9" w:rsidRPr="005255E9" w:rsidRDefault="005255E9" w:rsidP="005255E9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sz w:val="36"/>
                <w:szCs w:val="36"/>
                <w:lang w:val="en-US" w:eastAsia="en-US"/>
              </w:rPr>
              <w:t>F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B696FF6" w14:textId="77777777" w:rsidR="005255E9" w:rsidRPr="005255E9" w:rsidRDefault="005255E9" w:rsidP="005255E9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6F8DAD9" w14:textId="77777777" w:rsidR="005255E9" w:rsidRPr="005255E9" w:rsidRDefault="005255E9" w:rsidP="005255E9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3F0B6A8" w14:textId="77777777" w:rsidR="005255E9" w:rsidRPr="005255E9" w:rsidRDefault="005255E9" w:rsidP="005255E9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49C4696" w14:textId="77777777" w:rsidR="005255E9" w:rsidRPr="005255E9" w:rsidRDefault="005255E9" w:rsidP="005255E9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</w:tr>
    </w:tbl>
    <w:p w14:paraId="0FCBA21A" w14:textId="0F1B6018" w:rsidR="005255E9" w:rsidRDefault="005255E9" w:rsidP="005255E9"/>
    <w:p w14:paraId="44D6F1E1" w14:textId="348DB485" w:rsidR="00861683" w:rsidRDefault="00861683"/>
    <w:p w14:paraId="3B532C28" w14:textId="77777777" w:rsidR="00861683" w:rsidRDefault="00861683">
      <w:pPr>
        <w:spacing w:after="160" w:line="259" w:lineRule="auto"/>
      </w:pPr>
      <w:r>
        <w:br w:type="page"/>
      </w:r>
    </w:p>
    <w:p w14:paraId="0406F29E" w14:textId="4F645D19" w:rsidR="00435EFE" w:rsidRPr="004A48E7" w:rsidRDefault="00435EFE" w:rsidP="00435EFE">
      <w:pPr>
        <w:rPr>
          <w:b/>
          <w:bCs/>
        </w:rPr>
      </w:pPr>
      <w:r>
        <w:rPr>
          <w:b/>
          <w:bCs/>
        </w:rPr>
        <w:lastRenderedPageBreak/>
        <w:t>Flexion</w:t>
      </w:r>
    </w:p>
    <w:p w14:paraId="19963A8B" w14:textId="54451FD0" w:rsidR="00435EFE" w:rsidRDefault="00700A96" w:rsidP="00435EFE">
      <w:r>
        <w:t>Table B</w:t>
      </w:r>
      <w:r w:rsidR="00BB37CB">
        <w:t>3</w:t>
      </w:r>
      <w:r w:rsidR="00435EFE">
        <w:t>-1. Results of pairwise comparisons between age groups for maximum flexion (for right arms). ‘Y’ denotes a comparison where the younger group had statistically significantly greater value than the older group</w:t>
      </w:r>
      <w:r w:rsidR="00D431AE">
        <w:t xml:space="preserve"> (p&lt;0.05)</w:t>
      </w:r>
      <w:r w:rsidR="00435EFE">
        <w:t>. ‘-’ denotes no difference found. Cells for duplicate comparisons have been intentionally left blank.</w:t>
      </w:r>
    </w:p>
    <w:tbl>
      <w:tblPr>
        <w:tblW w:w="12844" w:type="dxa"/>
        <w:tblLook w:val="04A0" w:firstRow="1" w:lastRow="0" w:firstColumn="1" w:lastColumn="0" w:noHBand="0" w:noVBand="1"/>
      </w:tblPr>
      <w:tblGrid>
        <w:gridCol w:w="1757"/>
        <w:gridCol w:w="1555"/>
        <w:gridCol w:w="1555"/>
        <w:gridCol w:w="1555"/>
        <w:gridCol w:w="1555"/>
        <w:gridCol w:w="1555"/>
        <w:gridCol w:w="1555"/>
        <w:gridCol w:w="1757"/>
      </w:tblGrid>
      <w:tr w:rsidR="00435EFE" w:rsidRPr="00E77038" w14:paraId="1F69C46A" w14:textId="77777777" w:rsidTr="00701FDE">
        <w:trPr>
          <w:trHeight w:val="465"/>
        </w:trPr>
        <w:tc>
          <w:tcPr>
            <w:tcW w:w="17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350A13E" w14:textId="77777777" w:rsidR="00435EFE" w:rsidRPr="00E77038" w:rsidRDefault="00435EFE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Age Group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7468A96" w14:textId="77777777" w:rsidR="00435EFE" w:rsidRPr="00E77038" w:rsidRDefault="00435EFE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83F65C6" w14:textId="77777777" w:rsidR="00435EFE" w:rsidRPr="00E77038" w:rsidRDefault="00435EFE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3302922" w14:textId="77777777" w:rsidR="00435EFE" w:rsidRPr="00E77038" w:rsidRDefault="00435EFE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9A6CCC7" w14:textId="77777777" w:rsidR="00435EFE" w:rsidRPr="00E77038" w:rsidRDefault="00435EFE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F0AB673" w14:textId="77777777" w:rsidR="00435EFE" w:rsidRPr="00E77038" w:rsidRDefault="00435EFE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906308C" w14:textId="77777777" w:rsidR="00435EFE" w:rsidRPr="00E77038" w:rsidRDefault="00435EFE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D812B60" w14:textId="77777777" w:rsidR="00435EFE" w:rsidRPr="00E77038" w:rsidRDefault="00435EFE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  <w:tr w:rsidR="00435EFE" w:rsidRPr="00E77038" w14:paraId="485ADD2E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7A0D560" w14:textId="77777777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0268690" w14:textId="20C32743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1050F1D" w14:textId="394202EF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A21AC58" w14:textId="622CED23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8DD7986" w14:textId="35ABCD6E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38BBD15" w14:textId="390B0A0C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2E19956" w14:textId="00E6EBE9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3C42F63" w14:textId="77777777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</w:tr>
      <w:tr w:rsidR="00435EFE" w:rsidRPr="00E77038" w14:paraId="2409D068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0E3FD0F" w14:textId="77777777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5701001" w14:textId="14C7471B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722AAE3" w14:textId="59375859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802ACF7" w14:textId="6A6D2BC3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9B26C27" w14:textId="78852FDE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CEBE7A3" w14:textId="5CD7E945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1223F64" w14:textId="0A85B195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9E6BDBC" w14:textId="77777777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</w:tr>
      <w:tr w:rsidR="00435EFE" w:rsidRPr="00E77038" w14:paraId="7C2A29A4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78CEA0B" w14:textId="77777777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3FB6DAD" w14:textId="2F3933BB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FAB8334" w14:textId="6645E4BF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1D5374F" w14:textId="25028837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BB7AE3C" w14:textId="774E5C59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0A41A26" w14:textId="059B6286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28C024B" w14:textId="0DE622A6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040AC98" w14:textId="77777777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</w:tr>
      <w:tr w:rsidR="00435EFE" w:rsidRPr="00E77038" w14:paraId="1893EFC0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88C8477" w14:textId="77777777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1C2CE3A" w14:textId="3C1A300F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96E70CB" w14:textId="032FCEB9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CEA00E6" w14:textId="763AE838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83159A3" w14:textId="089D84BB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8489324" w14:textId="0E30CA50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3418627" w14:textId="7C06312C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3C430E2" w14:textId="77777777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</w:tr>
      <w:tr w:rsidR="00435EFE" w:rsidRPr="00E77038" w14:paraId="7C1A30C1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E615235" w14:textId="77777777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69BB86B" w14:textId="5C6F9846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EFEDE86" w14:textId="4D234442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2ABAC0C" w14:textId="27D456F0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EF41B62" w14:textId="69B862BF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5CB3BF7" w14:textId="61FC0113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0C869DE" w14:textId="036EE953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3923C25" w14:textId="77777777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</w:tr>
      <w:tr w:rsidR="00435EFE" w:rsidRPr="00E77038" w14:paraId="40503A6D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3CD49BD" w14:textId="77777777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592813F" w14:textId="1698DC6F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0752076" w14:textId="0E7FE904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86B08C9" w14:textId="1083B75A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D3CF085" w14:textId="18D73F25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5E3EE91" w14:textId="1470848D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443F8C3" w14:textId="16A9A1B6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EAAFA47" w14:textId="77777777" w:rsidR="00435EFE" w:rsidRPr="00E77038" w:rsidRDefault="00435EFE" w:rsidP="00435EF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</w:tr>
      <w:tr w:rsidR="00435EFE" w:rsidRPr="00E77038" w14:paraId="58185C3C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0DE501F" w14:textId="77777777" w:rsidR="00435EFE" w:rsidRPr="00E77038" w:rsidRDefault="00435EFE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BB49E03" w14:textId="77777777" w:rsidR="00435EFE" w:rsidRPr="00E77038" w:rsidRDefault="00435EFE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B1EB061" w14:textId="77777777" w:rsidR="00435EFE" w:rsidRPr="00E77038" w:rsidRDefault="00435EFE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3616A88" w14:textId="77777777" w:rsidR="00435EFE" w:rsidRPr="00E77038" w:rsidRDefault="00435EFE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B40AF76" w14:textId="77777777" w:rsidR="00435EFE" w:rsidRPr="00E77038" w:rsidRDefault="00435EFE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B98035B" w14:textId="77777777" w:rsidR="00435EFE" w:rsidRPr="00E77038" w:rsidRDefault="00435EFE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1C58A75" w14:textId="77777777" w:rsidR="00435EFE" w:rsidRPr="00E77038" w:rsidRDefault="00435EFE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25D8087" w14:textId="77777777" w:rsidR="00435EFE" w:rsidRPr="00E77038" w:rsidRDefault="00435EFE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</w:tbl>
    <w:p w14:paraId="3997558C" w14:textId="77777777" w:rsidR="00435EFE" w:rsidRDefault="00435EFE" w:rsidP="00435EFE"/>
    <w:p w14:paraId="7DB9ADFA" w14:textId="77777777" w:rsidR="00435EFE" w:rsidRDefault="00435EFE" w:rsidP="00435EFE"/>
    <w:p w14:paraId="57545305" w14:textId="77777777" w:rsidR="00435EFE" w:rsidRDefault="00435EFE" w:rsidP="00435EFE"/>
    <w:p w14:paraId="5901C2C1" w14:textId="77777777" w:rsidR="00435EFE" w:rsidRDefault="00435EFE" w:rsidP="00435EFE"/>
    <w:p w14:paraId="33993B15" w14:textId="77777777" w:rsidR="00435EFE" w:rsidRDefault="00435EFE" w:rsidP="00435EFE"/>
    <w:p w14:paraId="187C6DB9" w14:textId="55CF8B4A" w:rsidR="00435EFE" w:rsidRDefault="00700A96" w:rsidP="00435EFE">
      <w:r>
        <w:lastRenderedPageBreak/>
        <w:t>Table B</w:t>
      </w:r>
      <w:r w:rsidR="000025F2">
        <w:t>3</w:t>
      </w:r>
      <w:r w:rsidR="00435EFE">
        <w:t xml:space="preserve">-2. </w:t>
      </w:r>
      <w:r w:rsidR="00BB37CB">
        <w:t>Results of pairwise comparisons between age groups for maximum flexion (for left arms). ‘Y’ denotes a comparison where the younger group had statistically significantly greater value than the older group</w:t>
      </w:r>
      <w:r w:rsidR="00D431AE">
        <w:t xml:space="preserve"> (p&lt;0.05)</w:t>
      </w:r>
      <w:r w:rsidR="00BB37CB">
        <w:t>. ‘-’ denotes no difference found. Cells for duplicate comparisons have been intentionally left blank.</w:t>
      </w:r>
    </w:p>
    <w:tbl>
      <w:tblPr>
        <w:tblW w:w="12844" w:type="dxa"/>
        <w:tblLook w:val="04A0" w:firstRow="1" w:lastRow="0" w:firstColumn="1" w:lastColumn="0" w:noHBand="0" w:noVBand="1"/>
      </w:tblPr>
      <w:tblGrid>
        <w:gridCol w:w="1757"/>
        <w:gridCol w:w="1555"/>
        <w:gridCol w:w="1555"/>
        <w:gridCol w:w="1555"/>
        <w:gridCol w:w="1555"/>
        <w:gridCol w:w="1555"/>
        <w:gridCol w:w="1555"/>
        <w:gridCol w:w="1757"/>
      </w:tblGrid>
      <w:tr w:rsidR="00435EFE" w:rsidRPr="00E77038" w14:paraId="6A1E48AB" w14:textId="77777777" w:rsidTr="00701FDE">
        <w:trPr>
          <w:trHeight w:val="465"/>
        </w:trPr>
        <w:tc>
          <w:tcPr>
            <w:tcW w:w="17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88A048E" w14:textId="77777777" w:rsidR="00435EFE" w:rsidRPr="00E77038" w:rsidRDefault="00435EFE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Age Group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1DDBE2F" w14:textId="77777777" w:rsidR="00435EFE" w:rsidRPr="00E77038" w:rsidRDefault="00435EFE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2D601FF" w14:textId="77777777" w:rsidR="00435EFE" w:rsidRPr="00E77038" w:rsidRDefault="00435EFE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7173CD9" w14:textId="77777777" w:rsidR="00435EFE" w:rsidRPr="00E77038" w:rsidRDefault="00435EFE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18626EE" w14:textId="77777777" w:rsidR="00435EFE" w:rsidRPr="00E77038" w:rsidRDefault="00435EFE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290209F" w14:textId="77777777" w:rsidR="00435EFE" w:rsidRPr="00E77038" w:rsidRDefault="00435EFE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E405B63" w14:textId="77777777" w:rsidR="00435EFE" w:rsidRPr="00E77038" w:rsidRDefault="00435EFE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5FEC6D3" w14:textId="77777777" w:rsidR="00435EFE" w:rsidRPr="00E77038" w:rsidRDefault="00435EFE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  <w:tr w:rsidR="00BB37CB" w:rsidRPr="00E77038" w14:paraId="20034AFD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6D6B4EB" w14:textId="77777777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5E76B53" w14:textId="45701DB1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A0CFB5C" w14:textId="3DF03D2C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F13D8B5" w14:textId="56A856F1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76D5AE5" w14:textId="3F4CAB91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944AD14" w14:textId="788A3E1C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AB0A059" w14:textId="71202EC3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5044621" w14:textId="77777777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</w:tr>
      <w:tr w:rsidR="00BB37CB" w:rsidRPr="00E77038" w14:paraId="44DC6326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9608E13" w14:textId="77777777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837314A" w14:textId="216089FD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86ABB2E" w14:textId="3221B19A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19B7848" w14:textId="159E58AE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46207D8" w14:textId="435C270E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FD3D151" w14:textId="2E144EBC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C1212A6" w14:textId="6B7BD25F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C625ED1" w14:textId="77777777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</w:tr>
      <w:tr w:rsidR="00BB37CB" w:rsidRPr="00E77038" w14:paraId="1E749015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5D47FDF" w14:textId="77777777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43A6A66" w14:textId="76E71DE3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010A378" w14:textId="115BF15B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95C1951" w14:textId="2F0C5F80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D4439C0" w14:textId="2A4ABFD7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D68685F" w14:textId="0D877395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978D463" w14:textId="197D9B93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B78A591" w14:textId="77777777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</w:tr>
      <w:tr w:rsidR="00BB37CB" w:rsidRPr="00E77038" w14:paraId="362F0579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8C83863" w14:textId="77777777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4282819" w14:textId="02F168DA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39723EC" w14:textId="5A07C4B6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849CA3B" w14:textId="169C4012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1E02DCD" w14:textId="170D9E3A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049C852" w14:textId="2BCADADC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996CA22" w14:textId="0F09FB30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8D533BF" w14:textId="77777777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</w:tr>
      <w:tr w:rsidR="00BB37CB" w:rsidRPr="00E77038" w14:paraId="77ECA1A4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4F1B9B0" w14:textId="77777777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86D80C3" w14:textId="55CA4C3D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BF17AED" w14:textId="1F217A0A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A05B7E1" w14:textId="3A62869E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86C0E3A" w14:textId="72AB2B73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46A9898" w14:textId="6B6D3F73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86CCAAC" w14:textId="707914B0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0A7FEF3" w14:textId="77777777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</w:tr>
      <w:tr w:rsidR="00BB37CB" w:rsidRPr="00E77038" w14:paraId="2FB57638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C020A09" w14:textId="77777777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547E60C" w14:textId="6D8F00C1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251079E" w14:textId="47CE51C3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99E0725" w14:textId="5B4797F9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E8512F8" w14:textId="21B332F1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235AFF4" w14:textId="4C631695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0ABE0DB" w14:textId="3BCB4E18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CDE1AC3" w14:textId="77777777" w:rsidR="00BB37CB" w:rsidRPr="00E77038" w:rsidRDefault="00BB37CB" w:rsidP="00BB37C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</w:tr>
      <w:tr w:rsidR="00435EFE" w:rsidRPr="00E77038" w14:paraId="2BCC45E2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F8511D7" w14:textId="77777777" w:rsidR="00435EFE" w:rsidRPr="00E77038" w:rsidRDefault="00435EFE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F0A5A99" w14:textId="77777777" w:rsidR="00435EFE" w:rsidRPr="00E77038" w:rsidRDefault="00435EFE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B424BDE" w14:textId="77777777" w:rsidR="00435EFE" w:rsidRPr="00E77038" w:rsidRDefault="00435EFE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9654489" w14:textId="77777777" w:rsidR="00435EFE" w:rsidRPr="00E77038" w:rsidRDefault="00435EFE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D032126" w14:textId="77777777" w:rsidR="00435EFE" w:rsidRPr="00E77038" w:rsidRDefault="00435EFE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C1B7F6E" w14:textId="77777777" w:rsidR="00435EFE" w:rsidRPr="00E77038" w:rsidRDefault="00435EFE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5F46385" w14:textId="77777777" w:rsidR="00435EFE" w:rsidRPr="00E77038" w:rsidRDefault="00435EFE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B9AC6DF" w14:textId="77777777" w:rsidR="00435EFE" w:rsidRPr="00E77038" w:rsidRDefault="00435EFE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</w:tbl>
    <w:p w14:paraId="748F3268" w14:textId="079EE767" w:rsidR="00B17550" w:rsidRDefault="00B17550"/>
    <w:p w14:paraId="07F12A7B" w14:textId="77777777" w:rsidR="00C977D6" w:rsidRDefault="00C977D6" w:rsidP="000025F2"/>
    <w:p w14:paraId="35BE488E" w14:textId="77777777" w:rsidR="00C977D6" w:rsidRDefault="00C977D6" w:rsidP="000025F2"/>
    <w:p w14:paraId="6B739DBA" w14:textId="77777777" w:rsidR="00C977D6" w:rsidRDefault="00C977D6" w:rsidP="000025F2"/>
    <w:p w14:paraId="454C2CAD" w14:textId="4DFFAA09" w:rsidR="000025F2" w:rsidRDefault="00700A96" w:rsidP="000025F2">
      <w:r>
        <w:lastRenderedPageBreak/>
        <w:t>Table B</w:t>
      </w:r>
      <w:r w:rsidR="000025F2">
        <w:t>3-3. Results of pairwise comparisons between arm side for maximum flexion (performed for each age group separately due to interaction effect). ‘R’ denotes a comparison where the right arm had statistically significantly greater value than the left arm</w:t>
      </w:r>
      <w:r w:rsidR="00D431AE">
        <w:t xml:space="preserve"> (p&lt;0.05)</w:t>
      </w:r>
      <w:r w:rsidR="000025F2">
        <w:t>, while ‘L’ denotes the opposite. ‘-’ denotes no difference found.</w:t>
      </w:r>
    </w:p>
    <w:tbl>
      <w:tblPr>
        <w:tblW w:w="12600" w:type="dxa"/>
        <w:tblLook w:val="04A0" w:firstRow="1" w:lastRow="0" w:firstColumn="1" w:lastColumn="0" w:noHBand="0" w:noVBand="1"/>
      </w:tblPr>
      <w:tblGrid>
        <w:gridCol w:w="2016"/>
        <w:gridCol w:w="1512"/>
        <w:gridCol w:w="1512"/>
        <w:gridCol w:w="1512"/>
        <w:gridCol w:w="1512"/>
        <w:gridCol w:w="1512"/>
        <w:gridCol w:w="1512"/>
        <w:gridCol w:w="1512"/>
      </w:tblGrid>
      <w:tr w:rsidR="000025F2" w:rsidRPr="005255E9" w14:paraId="246DDDB1" w14:textId="77777777" w:rsidTr="00701FDE">
        <w:trPr>
          <w:trHeight w:val="465"/>
        </w:trPr>
        <w:tc>
          <w:tcPr>
            <w:tcW w:w="20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65AC0E4" w14:textId="77777777" w:rsidR="000025F2" w:rsidRPr="005255E9" w:rsidRDefault="000025F2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Age Group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2A6AEB7" w14:textId="77777777" w:rsidR="000025F2" w:rsidRPr="005255E9" w:rsidRDefault="000025F2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F896BB0" w14:textId="77777777" w:rsidR="000025F2" w:rsidRPr="005255E9" w:rsidRDefault="000025F2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5F5042D" w14:textId="77777777" w:rsidR="000025F2" w:rsidRPr="005255E9" w:rsidRDefault="000025F2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3ADDF87" w14:textId="77777777" w:rsidR="000025F2" w:rsidRPr="005255E9" w:rsidRDefault="000025F2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0652C2F" w14:textId="77777777" w:rsidR="000025F2" w:rsidRPr="005255E9" w:rsidRDefault="000025F2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45D07E0" w14:textId="77777777" w:rsidR="000025F2" w:rsidRPr="005255E9" w:rsidRDefault="000025F2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003FF82" w14:textId="77777777" w:rsidR="000025F2" w:rsidRPr="005255E9" w:rsidRDefault="000025F2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</w:tr>
      <w:tr w:rsidR="000025F2" w:rsidRPr="005255E9" w14:paraId="735C65A1" w14:textId="77777777" w:rsidTr="00701FDE">
        <w:trPr>
          <w:trHeight w:val="1860"/>
        </w:trPr>
        <w:tc>
          <w:tcPr>
            <w:tcW w:w="201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5DEA35F" w14:textId="6EC201A4" w:rsidR="000025F2" w:rsidRPr="005255E9" w:rsidRDefault="000025F2" w:rsidP="000025F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  <w:t xml:space="preserve">Side with </w:t>
            </w:r>
            <w:r w:rsidR="000F54DA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  <w:t>greater value</w:t>
            </w: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  <w:t xml:space="preserve"> 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92E45B5" w14:textId="3F3FE6BA" w:rsidR="000025F2" w:rsidRPr="005255E9" w:rsidRDefault="000025F2" w:rsidP="000025F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L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F35148F" w14:textId="767C601D" w:rsidR="000025F2" w:rsidRPr="005255E9" w:rsidRDefault="000025F2" w:rsidP="000025F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L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26289B1" w14:textId="7B027F60" w:rsidR="000025F2" w:rsidRPr="005255E9" w:rsidRDefault="000025F2" w:rsidP="000025F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R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94919AD" w14:textId="3300187E" w:rsidR="000025F2" w:rsidRPr="005255E9" w:rsidRDefault="000025F2" w:rsidP="000025F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R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46ADB89" w14:textId="2F7D481D" w:rsidR="000025F2" w:rsidRPr="005255E9" w:rsidRDefault="000025F2" w:rsidP="000025F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R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27500DE" w14:textId="7D20C87C" w:rsidR="000025F2" w:rsidRPr="005255E9" w:rsidRDefault="000025F2" w:rsidP="000025F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DAF2647" w14:textId="4DC82C61" w:rsidR="000025F2" w:rsidRPr="005255E9" w:rsidRDefault="000025F2" w:rsidP="000025F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</w:tr>
    </w:tbl>
    <w:p w14:paraId="3AB3CACC" w14:textId="77777777" w:rsidR="000025F2" w:rsidRDefault="000025F2" w:rsidP="000025F2"/>
    <w:p w14:paraId="76200426" w14:textId="7E013D52" w:rsidR="0001624A" w:rsidRDefault="0001624A">
      <w:pPr>
        <w:spacing w:after="160" w:line="259" w:lineRule="auto"/>
      </w:pPr>
      <w:r>
        <w:br w:type="page"/>
      </w:r>
    </w:p>
    <w:p w14:paraId="0F995344" w14:textId="7F11D094" w:rsidR="0001624A" w:rsidRPr="004A48E7" w:rsidRDefault="001A27EB" w:rsidP="0001624A">
      <w:pPr>
        <w:rPr>
          <w:b/>
          <w:bCs/>
        </w:rPr>
      </w:pPr>
      <w:r>
        <w:rPr>
          <w:b/>
          <w:bCs/>
        </w:rPr>
        <w:lastRenderedPageBreak/>
        <w:t>Extension</w:t>
      </w:r>
    </w:p>
    <w:p w14:paraId="081C124D" w14:textId="5F887F27" w:rsidR="0001624A" w:rsidRDefault="00700A96" w:rsidP="0001624A">
      <w:r>
        <w:t>Table B</w:t>
      </w:r>
      <w:r w:rsidR="001A27EB">
        <w:t>4</w:t>
      </w:r>
      <w:r w:rsidR="0001624A">
        <w:t xml:space="preserve">-1. Results of pairwise comparisons between age groups for maximum </w:t>
      </w:r>
      <w:r w:rsidR="00D431AE">
        <w:t>extension</w:t>
      </w:r>
      <w:r w:rsidR="0001624A">
        <w:t xml:space="preserve"> (for males). ‘Y’ denotes a comparison where the younger group had statistically significantly greater value than the older group</w:t>
      </w:r>
      <w:r w:rsidR="00D431AE">
        <w:t xml:space="preserve"> (p&lt;0.05). </w:t>
      </w:r>
      <w:r w:rsidR="0001624A">
        <w:t>‘-’ denotes no difference found. Cells for duplicate comparisons have been intentionally left blank.</w:t>
      </w:r>
    </w:p>
    <w:tbl>
      <w:tblPr>
        <w:tblW w:w="12844" w:type="dxa"/>
        <w:tblLook w:val="04A0" w:firstRow="1" w:lastRow="0" w:firstColumn="1" w:lastColumn="0" w:noHBand="0" w:noVBand="1"/>
      </w:tblPr>
      <w:tblGrid>
        <w:gridCol w:w="1757"/>
        <w:gridCol w:w="1555"/>
        <w:gridCol w:w="1555"/>
        <w:gridCol w:w="1555"/>
        <w:gridCol w:w="1555"/>
        <w:gridCol w:w="1555"/>
        <w:gridCol w:w="1555"/>
        <w:gridCol w:w="1757"/>
      </w:tblGrid>
      <w:tr w:rsidR="0001624A" w:rsidRPr="00E77038" w14:paraId="41BFAA0A" w14:textId="77777777" w:rsidTr="00701FDE">
        <w:trPr>
          <w:trHeight w:val="465"/>
        </w:trPr>
        <w:tc>
          <w:tcPr>
            <w:tcW w:w="17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7F6C919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Age Group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18D959B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FB126C2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A28DD4F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CBEEADB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3448E27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80E49A7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72C838E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  <w:tr w:rsidR="00D431AE" w:rsidRPr="00E77038" w14:paraId="3B32CEFA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0EB1819" w14:textId="77777777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6086874" w14:textId="603B321C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B9BD6E0" w14:textId="0C2257F5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48F13B5" w14:textId="1E7B54C7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FF3F9C5" w14:textId="72A0ABD0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DC1CD83" w14:textId="383CFE25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EF5F75A" w14:textId="5D759798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D1F0C97" w14:textId="77777777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</w:tr>
      <w:tr w:rsidR="00D431AE" w:rsidRPr="00E77038" w14:paraId="15AE6868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73B29A9" w14:textId="77777777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3B9EDE5" w14:textId="1D72A914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EE83831" w14:textId="23060654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DC08D04" w14:textId="215851D3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EEE846D" w14:textId="63CBF4FF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F5B4FB9" w14:textId="0F910D1C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D0E2515" w14:textId="76F67EA0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2B144EF" w14:textId="77777777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</w:tr>
      <w:tr w:rsidR="00D431AE" w:rsidRPr="00E77038" w14:paraId="088C897E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EE820B1" w14:textId="77777777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A3B0803" w14:textId="58D16CA9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5AF092C" w14:textId="0EC6603E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6FFABA8" w14:textId="63068730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9694198" w14:textId="3ADFB903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6063DE8" w14:textId="5148BEA3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881D762" w14:textId="4955DA72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83085DF" w14:textId="77777777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</w:tr>
      <w:tr w:rsidR="00D431AE" w:rsidRPr="00E77038" w14:paraId="2583E45D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2835336" w14:textId="77777777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31BE714" w14:textId="0445FB38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07CC766" w14:textId="5C6CC460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DFA8BC9" w14:textId="1AC99A3D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FD1A86A" w14:textId="7789A666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936B0DD" w14:textId="78EEF216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22BFDA1" w14:textId="44E73569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CADE055" w14:textId="77777777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</w:tr>
      <w:tr w:rsidR="00D431AE" w:rsidRPr="00E77038" w14:paraId="35265AFD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FDC8233" w14:textId="77777777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97BC421" w14:textId="0BA9AFB7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C200B83" w14:textId="6B454443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466A583" w14:textId="744286E2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0E8756C" w14:textId="4B346C6F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0ED7A31" w14:textId="2C437055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17567FF" w14:textId="57FC4DCD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0234BF9" w14:textId="77777777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</w:tr>
      <w:tr w:rsidR="00D431AE" w:rsidRPr="00E77038" w14:paraId="33146E15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B7D5E7D" w14:textId="77777777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39E9094" w14:textId="424D4269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51D5192" w14:textId="09186818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0CF4164" w14:textId="1B8A3BBA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A0C7857" w14:textId="33D19436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B71615E" w14:textId="5EE76E00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7B14317" w14:textId="4A270F33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667B194" w14:textId="77777777" w:rsidR="00D431AE" w:rsidRPr="00E77038" w:rsidRDefault="00D431AE" w:rsidP="00D431A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</w:tr>
      <w:tr w:rsidR="0001624A" w:rsidRPr="00E77038" w14:paraId="6B1C3DFF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1CFE403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F6B0C67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8C77F92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875C7B3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97AF8B1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DA36FE6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2089CFA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F7AF52B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</w:tbl>
    <w:p w14:paraId="35835580" w14:textId="77777777" w:rsidR="0001624A" w:rsidRDefault="0001624A" w:rsidP="0001624A"/>
    <w:p w14:paraId="0A73DEB4" w14:textId="77777777" w:rsidR="0001624A" w:rsidRDefault="0001624A" w:rsidP="0001624A"/>
    <w:p w14:paraId="1A3352A5" w14:textId="77777777" w:rsidR="0001624A" w:rsidRDefault="0001624A" w:rsidP="0001624A"/>
    <w:p w14:paraId="3DF640B5" w14:textId="77777777" w:rsidR="0001624A" w:rsidRDefault="0001624A" w:rsidP="0001624A"/>
    <w:p w14:paraId="2B1D4582" w14:textId="77777777" w:rsidR="0001624A" w:rsidRDefault="0001624A" w:rsidP="0001624A"/>
    <w:p w14:paraId="1D005955" w14:textId="41B3AE12" w:rsidR="0001624A" w:rsidRDefault="00700A96" w:rsidP="0001624A">
      <w:r>
        <w:lastRenderedPageBreak/>
        <w:t>Table B</w:t>
      </w:r>
      <w:r w:rsidR="0037562D">
        <w:t>4</w:t>
      </w:r>
      <w:r w:rsidR="0001624A">
        <w:t>-2. Results of pairwise comparisons between age groups for maximum internal rotation (for females). ‘-’ denotes no difference found</w:t>
      </w:r>
      <w:r w:rsidR="00CB230D">
        <w:t xml:space="preserve"> (p&gt;0.05)</w:t>
      </w:r>
      <w:r w:rsidR="0001624A">
        <w:t>. Cells for duplicate comparisons have been intentionally left blank.</w:t>
      </w:r>
    </w:p>
    <w:tbl>
      <w:tblPr>
        <w:tblW w:w="12844" w:type="dxa"/>
        <w:tblLook w:val="04A0" w:firstRow="1" w:lastRow="0" w:firstColumn="1" w:lastColumn="0" w:noHBand="0" w:noVBand="1"/>
      </w:tblPr>
      <w:tblGrid>
        <w:gridCol w:w="1757"/>
        <w:gridCol w:w="1555"/>
        <w:gridCol w:w="1555"/>
        <w:gridCol w:w="1555"/>
        <w:gridCol w:w="1555"/>
        <w:gridCol w:w="1555"/>
        <w:gridCol w:w="1555"/>
        <w:gridCol w:w="1757"/>
      </w:tblGrid>
      <w:tr w:rsidR="0001624A" w:rsidRPr="00E77038" w14:paraId="065CA1BB" w14:textId="77777777" w:rsidTr="00701FDE">
        <w:trPr>
          <w:trHeight w:val="465"/>
        </w:trPr>
        <w:tc>
          <w:tcPr>
            <w:tcW w:w="17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16FC1D6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Age Group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76BEBD0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2423F76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28974D8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E5480BA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ADB1598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1D840A3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0346D94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  <w:tr w:rsidR="0001624A" w:rsidRPr="00E77038" w14:paraId="407EC3A4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AB54A0B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7E649F0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8AF29AC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2DE68C6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966641A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81AE9B3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B8450F7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E2304E0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</w:tr>
      <w:tr w:rsidR="0001624A" w:rsidRPr="00E77038" w14:paraId="3ADF6BBA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A24423E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C0E324B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7AC450F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6E213CF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A1ED15A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B524BED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F37A1F5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44D0C59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</w:tr>
      <w:tr w:rsidR="0001624A" w:rsidRPr="00E77038" w14:paraId="749F0C4E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8349DA8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590FCC4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63DB0AA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7AF2BD9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631DF41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24E75AA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704C54F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D125DA2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</w:tr>
      <w:tr w:rsidR="0001624A" w:rsidRPr="00E77038" w14:paraId="505C96C2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4A8014D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C46AF48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EBF1B80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48EB5C5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1E03038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0A68C2B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05C0D76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67D4F6B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</w:tr>
      <w:tr w:rsidR="0001624A" w:rsidRPr="00E77038" w14:paraId="178EAD34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B1076FB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1B1413F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820BAFE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AB28972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E4FDF30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932092E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F971443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1F10D0F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</w:tr>
      <w:tr w:rsidR="0001624A" w:rsidRPr="00E77038" w14:paraId="6430F2DF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7975292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347A219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E228AF9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E3A4FE5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E17CB13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1D66B4C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9DF22D2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0478E75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</w:tr>
      <w:tr w:rsidR="0001624A" w:rsidRPr="00E77038" w14:paraId="06D837AE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4E24315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7344FF3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CEBF684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35D0C9B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3B96A75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B35BD4E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7AC3904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5144CEE" w14:textId="77777777" w:rsidR="0001624A" w:rsidRPr="00E77038" w:rsidRDefault="0001624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</w:tbl>
    <w:p w14:paraId="2A8151EA" w14:textId="77777777" w:rsidR="001A27EB" w:rsidRDefault="001A27EB" w:rsidP="001A27EB"/>
    <w:p w14:paraId="59EF2951" w14:textId="77777777" w:rsidR="001A27EB" w:rsidRDefault="001A27EB" w:rsidP="001A27EB"/>
    <w:p w14:paraId="6E21183C" w14:textId="77777777" w:rsidR="001A27EB" w:rsidRDefault="001A27EB" w:rsidP="001A27EB"/>
    <w:p w14:paraId="01DCCD7F" w14:textId="77777777" w:rsidR="001A27EB" w:rsidRDefault="001A27EB" w:rsidP="001A27EB"/>
    <w:p w14:paraId="176E24DC" w14:textId="77777777" w:rsidR="001A27EB" w:rsidRDefault="001A27EB" w:rsidP="001A27EB"/>
    <w:p w14:paraId="2D6A9E46" w14:textId="4BBCEFCF" w:rsidR="001A27EB" w:rsidRDefault="00700A96" w:rsidP="001A27EB">
      <w:r>
        <w:lastRenderedPageBreak/>
        <w:t>Table B</w:t>
      </w:r>
      <w:r w:rsidR="0037562D">
        <w:t>4</w:t>
      </w:r>
      <w:r w:rsidR="001A27EB">
        <w:t xml:space="preserve">-3. Results of pairwise comparisons between </w:t>
      </w:r>
      <w:r w:rsidR="000F54DA">
        <w:t>sex</w:t>
      </w:r>
      <w:r w:rsidR="001A27EB">
        <w:t xml:space="preserve"> for maximum </w:t>
      </w:r>
      <w:r w:rsidR="0037562D">
        <w:t>extension</w:t>
      </w:r>
      <w:r w:rsidR="001A27EB">
        <w:t xml:space="preserve"> (performed for each age group separately due to interaction effect). ‘F’ denotes a comparison where females had statistically significantly greater value than males</w:t>
      </w:r>
      <w:r w:rsidR="0037562D">
        <w:t xml:space="preserve"> (p&lt;0.05)</w:t>
      </w:r>
      <w:r w:rsidR="001A27EB">
        <w:t>. ‘-’ denotes no difference found.</w:t>
      </w:r>
    </w:p>
    <w:tbl>
      <w:tblPr>
        <w:tblW w:w="12600" w:type="dxa"/>
        <w:tblLook w:val="04A0" w:firstRow="1" w:lastRow="0" w:firstColumn="1" w:lastColumn="0" w:noHBand="0" w:noVBand="1"/>
      </w:tblPr>
      <w:tblGrid>
        <w:gridCol w:w="2016"/>
        <w:gridCol w:w="1512"/>
        <w:gridCol w:w="1512"/>
        <w:gridCol w:w="1512"/>
        <w:gridCol w:w="1512"/>
        <w:gridCol w:w="1512"/>
        <w:gridCol w:w="1512"/>
        <w:gridCol w:w="1512"/>
      </w:tblGrid>
      <w:tr w:rsidR="001A27EB" w:rsidRPr="005255E9" w14:paraId="4FB03E99" w14:textId="77777777" w:rsidTr="00701FDE">
        <w:trPr>
          <w:trHeight w:val="465"/>
        </w:trPr>
        <w:tc>
          <w:tcPr>
            <w:tcW w:w="20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E46A956" w14:textId="77777777" w:rsidR="001A27EB" w:rsidRPr="005255E9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Age Group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7DB3424" w14:textId="77777777" w:rsidR="001A27EB" w:rsidRPr="005255E9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F6C1223" w14:textId="77777777" w:rsidR="001A27EB" w:rsidRPr="005255E9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0008004" w14:textId="77777777" w:rsidR="001A27EB" w:rsidRPr="005255E9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E3BCEE0" w14:textId="77777777" w:rsidR="001A27EB" w:rsidRPr="005255E9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77C54C5" w14:textId="77777777" w:rsidR="001A27EB" w:rsidRPr="005255E9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7CCEAE6" w14:textId="77777777" w:rsidR="001A27EB" w:rsidRPr="005255E9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B5C5185" w14:textId="77777777" w:rsidR="001A27EB" w:rsidRPr="005255E9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</w:tr>
      <w:tr w:rsidR="001A27EB" w:rsidRPr="005255E9" w14:paraId="03FE72C8" w14:textId="77777777" w:rsidTr="00701FDE">
        <w:trPr>
          <w:trHeight w:val="1860"/>
        </w:trPr>
        <w:tc>
          <w:tcPr>
            <w:tcW w:w="201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75E40FC" w14:textId="4A791F0D" w:rsidR="001A27EB" w:rsidRPr="005255E9" w:rsidRDefault="000F54D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Sex</w:t>
            </w:r>
            <w:r w:rsidR="001A27EB"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 xml:space="preserve"> with </w:t>
            </w: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greater valu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5EFCF60" w14:textId="77777777" w:rsidR="001A27EB" w:rsidRPr="005255E9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sz w:val="36"/>
                <w:szCs w:val="36"/>
                <w:lang w:val="en-US" w:eastAsia="en-US"/>
              </w:rPr>
              <w:t>F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BF368D2" w14:textId="77777777" w:rsidR="001A27EB" w:rsidRPr="005255E9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sz w:val="36"/>
                <w:szCs w:val="36"/>
                <w:lang w:val="en-US" w:eastAsia="en-US"/>
              </w:rPr>
              <w:t>F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4091D0D" w14:textId="77777777" w:rsidR="001A27EB" w:rsidRPr="005255E9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sz w:val="36"/>
                <w:szCs w:val="36"/>
                <w:lang w:val="en-US" w:eastAsia="en-US"/>
              </w:rPr>
              <w:t>F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CAC509D" w14:textId="064E8198" w:rsidR="001A27EB" w:rsidRPr="005255E9" w:rsidRDefault="0037562D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  <w:lang w:val="en-US" w:eastAsia="en-US"/>
              </w:rPr>
              <w:t>F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99D8F84" w14:textId="64C1C56B" w:rsidR="001A27EB" w:rsidRPr="005255E9" w:rsidRDefault="0037562D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  <w:lang w:val="en-US" w:eastAsia="en-US"/>
              </w:rPr>
              <w:t>F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C97BE27" w14:textId="77777777" w:rsidR="001A27EB" w:rsidRPr="005255E9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466BA1B" w14:textId="77777777" w:rsidR="001A27EB" w:rsidRPr="005255E9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</w:tr>
    </w:tbl>
    <w:p w14:paraId="7B713C70" w14:textId="77777777" w:rsidR="001A27EB" w:rsidRDefault="001A27EB" w:rsidP="001A27EB"/>
    <w:p w14:paraId="2AC2168B" w14:textId="7788CD08" w:rsidR="001A27EB" w:rsidRDefault="001A27EB" w:rsidP="001A27EB"/>
    <w:p w14:paraId="562EA630" w14:textId="56AA6A0F" w:rsidR="001A27EB" w:rsidRDefault="001A27EB" w:rsidP="001A27EB"/>
    <w:p w14:paraId="62B3AD7E" w14:textId="2213B821" w:rsidR="001A27EB" w:rsidRDefault="001A27EB" w:rsidP="001A27EB"/>
    <w:p w14:paraId="698B9F68" w14:textId="19B1465B" w:rsidR="001A27EB" w:rsidRDefault="001A27EB" w:rsidP="001A27EB"/>
    <w:p w14:paraId="40E4CEF3" w14:textId="77777777" w:rsidR="00080B12" w:rsidRDefault="00080B12" w:rsidP="001A27EB"/>
    <w:p w14:paraId="415D4AC7" w14:textId="77777777" w:rsidR="001A27EB" w:rsidRDefault="001A27EB" w:rsidP="001A27EB"/>
    <w:p w14:paraId="3B2A63AB" w14:textId="77777777" w:rsidR="001A27EB" w:rsidRDefault="001A27EB" w:rsidP="001A27EB"/>
    <w:p w14:paraId="3D089873" w14:textId="43CBA552" w:rsidR="00080B12" w:rsidRDefault="00700A96" w:rsidP="00080B12">
      <w:r>
        <w:lastRenderedPageBreak/>
        <w:t>Table B</w:t>
      </w:r>
      <w:r w:rsidR="00080B12">
        <w:t>4-4</w:t>
      </w:r>
      <w:r w:rsidR="001A27EB">
        <w:t xml:space="preserve">. Results of pairwise comparisons between age groups for maximum </w:t>
      </w:r>
      <w:r w:rsidR="00DC3D52">
        <w:t>extension</w:t>
      </w:r>
      <w:r w:rsidR="001A27EB">
        <w:t xml:space="preserve"> (for right arms). </w:t>
      </w:r>
      <w:r w:rsidR="00080B12">
        <w:t>‘-’ denotes no difference found (p&gt;0.05). Cells for duplicate comparisons have been intentionally left blank.</w:t>
      </w:r>
    </w:p>
    <w:tbl>
      <w:tblPr>
        <w:tblW w:w="12844" w:type="dxa"/>
        <w:tblLook w:val="04A0" w:firstRow="1" w:lastRow="0" w:firstColumn="1" w:lastColumn="0" w:noHBand="0" w:noVBand="1"/>
      </w:tblPr>
      <w:tblGrid>
        <w:gridCol w:w="1757"/>
        <w:gridCol w:w="1555"/>
        <w:gridCol w:w="1555"/>
        <w:gridCol w:w="1555"/>
        <w:gridCol w:w="1555"/>
        <w:gridCol w:w="1555"/>
        <w:gridCol w:w="1555"/>
        <w:gridCol w:w="1757"/>
      </w:tblGrid>
      <w:tr w:rsidR="001A27EB" w:rsidRPr="00E77038" w14:paraId="67C0F377" w14:textId="77777777" w:rsidTr="00701FDE">
        <w:trPr>
          <w:trHeight w:val="465"/>
        </w:trPr>
        <w:tc>
          <w:tcPr>
            <w:tcW w:w="17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A3916A9" w14:textId="77777777" w:rsidR="001A27EB" w:rsidRPr="00E77038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Age Group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B26FE47" w14:textId="77777777" w:rsidR="001A27EB" w:rsidRPr="00E77038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1F5BC11" w14:textId="77777777" w:rsidR="001A27EB" w:rsidRPr="00E77038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B3C9C96" w14:textId="77777777" w:rsidR="001A27EB" w:rsidRPr="00E77038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F4FFA1D" w14:textId="77777777" w:rsidR="001A27EB" w:rsidRPr="00E77038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A3AF949" w14:textId="77777777" w:rsidR="001A27EB" w:rsidRPr="00E77038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37A3BB0" w14:textId="77777777" w:rsidR="001A27EB" w:rsidRPr="00E77038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350A46F" w14:textId="77777777" w:rsidR="001A27EB" w:rsidRPr="00E77038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  <w:tr w:rsidR="00080B12" w:rsidRPr="00E77038" w14:paraId="749F9F47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048FE75" w14:textId="77777777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B56D3BA" w14:textId="6064F8A5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D055EEA" w14:textId="52829578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216F068" w14:textId="63F577D0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5117E80" w14:textId="052A8A85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B2EE198" w14:textId="383A2B2E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091700B" w14:textId="0B5182E2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6841828" w14:textId="77777777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</w:tr>
      <w:tr w:rsidR="00080B12" w:rsidRPr="00E77038" w14:paraId="7F0871A8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AAE6FEA" w14:textId="77777777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1082713" w14:textId="71564C67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0CFA6D2" w14:textId="1174FFAC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93F927E" w14:textId="02B14D05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6E3C6B4" w14:textId="63A57039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B4A97D4" w14:textId="0F48910D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7AF9D8F" w14:textId="6078C186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73C4AA6" w14:textId="77777777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</w:tr>
      <w:tr w:rsidR="00080B12" w:rsidRPr="00E77038" w14:paraId="6ECC662A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1FD3272" w14:textId="77777777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984EEFE" w14:textId="3DB7BEFD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BD16D3B" w14:textId="64055D32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C582A95" w14:textId="5B034B22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D6647CE" w14:textId="74882A50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7DD9415" w14:textId="0402ECB2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A86D958" w14:textId="34387677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24CFE80" w14:textId="77777777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</w:tr>
      <w:tr w:rsidR="00080B12" w:rsidRPr="00E77038" w14:paraId="1F693C57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2784827" w14:textId="77777777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B74D36A" w14:textId="3B658B70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BDF5BC7" w14:textId="292A96A6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2D0CC11" w14:textId="3D0406F6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F317BCC" w14:textId="36D10058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8670FDB" w14:textId="240B0A2C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4D84117" w14:textId="39DEFC0E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745E4DA" w14:textId="77777777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</w:tr>
      <w:tr w:rsidR="00080B12" w:rsidRPr="00E77038" w14:paraId="06B83BFE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33C917A" w14:textId="77777777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5A5ADD0" w14:textId="38C47D23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00A031E" w14:textId="041F09EB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B2667B9" w14:textId="7726148D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B65E52B" w14:textId="1AB173C4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F158EF8" w14:textId="7C025DA1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91A8C99" w14:textId="7A80561D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A908E85" w14:textId="77777777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</w:tr>
      <w:tr w:rsidR="00080B12" w:rsidRPr="00E77038" w14:paraId="203FD56C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4E2312C" w14:textId="77777777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4856423" w14:textId="1D79C5E2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C5F75EC" w14:textId="6EB98A3B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53BA518" w14:textId="0F48E2A7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C3952B3" w14:textId="0147E0A8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E2673B9" w14:textId="4919CB17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43239C1" w14:textId="3F283D31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5DE67C5" w14:textId="77777777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</w:tr>
      <w:tr w:rsidR="001A27EB" w:rsidRPr="00E77038" w14:paraId="0D205359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BEB5671" w14:textId="77777777" w:rsidR="001A27EB" w:rsidRPr="00E77038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E600E76" w14:textId="77777777" w:rsidR="001A27EB" w:rsidRPr="00E77038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6177D70" w14:textId="77777777" w:rsidR="001A27EB" w:rsidRPr="00E77038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E3410D9" w14:textId="77777777" w:rsidR="001A27EB" w:rsidRPr="00E77038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E772289" w14:textId="77777777" w:rsidR="001A27EB" w:rsidRPr="00E77038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B74A31B" w14:textId="77777777" w:rsidR="001A27EB" w:rsidRPr="00E77038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4A22BA3" w14:textId="77777777" w:rsidR="001A27EB" w:rsidRPr="00E77038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C70C41C" w14:textId="77777777" w:rsidR="001A27EB" w:rsidRPr="00E77038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</w:tbl>
    <w:p w14:paraId="2C2A2379" w14:textId="77777777" w:rsidR="001A27EB" w:rsidRDefault="001A27EB" w:rsidP="001A27EB"/>
    <w:p w14:paraId="679F9DE4" w14:textId="77777777" w:rsidR="001A27EB" w:rsidRDefault="001A27EB" w:rsidP="001A27EB"/>
    <w:p w14:paraId="717911DC" w14:textId="77777777" w:rsidR="001A27EB" w:rsidRDefault="001A27EB" w:rsidP="001A27EB"/>
    <w:p w14:paraId="4CAF238D" w14:textId="77777777" w:rsidR="001A27EB" w:rsidRDefault="001A27EB" w:rsidP="001A27EB"/>
    <w:p w14:paraId="75F3B129" w14:textId="77777777" w:rsidR="001A27EB" w:rsidRDefault="001A27EB" w:rsidP="001A27EB"/>
    <w:p w14:paraId="20E0630A" w14:textId="5B9BC844" w:rsidR="001A27EB" w:rsidRDefault="00700A96" w:rsidP="001A27EB">
      <w:r>
        <w:lastRenderedPageBreak/>
        <w:t>Table B</w:t>
      </w:r>
      <w:r w:rsidR="00810544">
        <w:t>4-5</w:t>
      </w:r>
      <w:r w:rsidR="001A27EB">
        <w:t xml:space="preserve">. Results of pairwise comparisons between age groups for maximum </w:t>
      </w:r>
      <w:r w:rsidR="00080B12">
        <w:t>extension</w:t>
      </w:r>
      <w:r w:rsidR="001A27EB">
        <w:t xml:space="preserve"> (for left arms). ‘Y’ denotes a comparison where the younger group had statistically significantly greater value than the older group</w:t>
      </w:r>
      <w:r w:rsidR="00810544">
        <w:t xml:space="preserve"> (p&lt;0.05)</w:t>
      </w:r>
      <w:r w:rsidR="001A27EB">
        <w:t>. ‘-’ denotes no difference found. Cells for duplicate comparisons have been intentionally left blank.</w:t>
      </w:r>
    </w:p>
    <w:tbl>
      <w:tblPr>
        <w:tblW w:w="12844" w:type="dxa"/>
        <w:tblLook w:val="04A0" w:firstRow="1" w:lastRow="0" w:firstColumn="1" w:lastColumn="0" w:noHBand="0" w:noVBand="1"/>
      </w:tblPr>
      <w:tblGrid>
        <w:gridCol w:w="1757"/>
        <w:gridCol w:w="1555"/>
        <w:gridCol w:w="1555"/>
        <w:gridCol w:w="1555"/>
        <w:gridCol w:w="1555"/>
        <w:gridCol w:w="1555"/>
        <w:gridCol w:w="1555"/>
        <w:gridCol w:w="1757"/>
      </w:tblGrid>
      <w:tr w:rsidR="001A27EB" w:rsidRPr="00E77038" w14:paraId="136E22ED" w14:textId="77777777" w:rsidTr="00701FDE">
        <w:trPr>
          <w:trHeight w:val="465"/>
        </w:trPr>
        <w:tc>
          <w:tcPr>
            <w:tcW w:w="17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B4434E6" w14:textId="77777777" w:rsidR="001A27EB" w:rsidRPr="00E77038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Age Group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2AE3338" w14:textId="77777777" w:rsidR="001A27EB" w:rsidRPr="00E77038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FEFD91D" w14:textId="77777777" w:rsidR="001A27EB" w:rsidRPr="00E77038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F690B59" w14:textId="77777777" w:rsidR="001A27EB" w:rsidRPr="00E77038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BE518B1" w14:textId="77777777" w:rsidR="001A27EB" w:rsidRPr="00E77038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EF12374" w14:textId="77777777" w:rsidR="001A27EB" w:rsidRPr="00E77038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3E9FB38" w14:textId="77777777" w:rsidR="001A27EB" w:rsidRPr="00E77038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2578AA2" w14:textId="77777777" w:rsidR="001A27EB" w:rsidRPr="00E77038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  <w:tr w:rsidR="00080B12" w:rsidRPr="00E77038" w14:paraId="5C808FCE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33E88D0" w14:textId="77777777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1133535" w14:textId="38694453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8ECFB17" w14:textId="6EC2D118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6695AC1" w14:textId="1F3035E6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2CB56D6" w14:textId="1AFD5B89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DCF167A" w14:textId="0B9DCFAB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C9E0BC7" w14:textId="3A6A09C3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636B9BE" w14:textId="77777777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</w:tr>
      <w:tr w:rsidR="00080B12" w:rsidRPr="00E77038" w14:paraId="73CD8DFB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B19AD40" w14:textId="77777777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3183ACE" w14:textId="1582DA11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394C069" w14:textId="589BFB1F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CA6523D" w14:textId="0BEFABE2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3ADBCAF" w14:textId="4C335617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B2C6D33" w14:textId="3FB2B63C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2661F63" w14:textId="6B9C57AE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2CED4FC" w14:textId="77777777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</w:tr>
      <w:tr w:rsidR="00080B12" w:rsidRPr="00E77038" w14:paraId="5C00F8AA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FCCBD23" w14:textId="77777777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C80B15E" w14:textId="16B1BA8D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0215231" w14:textId="4DD46403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95B02FC" w14:textId="6F172E4B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38E4794" w14:textId="313AD5F2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45CBDED" w14:textId="46AAB054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4EEF9AD" w14:textId="0C4519B4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EED2DC0" w14:textId="77777777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</w:tr>
      <w:tr w:rsidR="00080B12" w:rsidRPr="00E77038" w14:paraId="10CA2AE3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C506A66" w14:textId="77777777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40EA053" w14:textId="2BEBAFC2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0295EC0" w14:textId="3C6D9CB3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E24DA58" w14:textId="1AD756CD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6D93FB4" w14:textId="26ED5879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76DBF25" w14:textId="7D5A74CF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84AD7B6" w14:textId="41F16CA2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A42692F" w14:textId="77777777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</w:tr>
      <w:tr w:rsidR="00080B12" w:rsidRPr="00E77038" w14:paraId="6EFD8D1D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6DBEEC7" w14:textId="77777777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E64177E" w14:textId="0F0A425E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0E61663" w14:textId="0ED3B369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5F5B719" w14:textId="2A7F55DB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E7DF978" w14:textId="0B23AA00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1D8640F" w14:textId="3ACADB40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58369C5" w14:textId="1A1D3694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D7D67A3" w14:textId="77777777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</w:tr>
      <w:tr w:rsidR="00080B12" w:rsidRPr="00E77038" w14:paraId="0D977C10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01B7485" w14:textId="77777777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851C3D9" w14:textId="04A6C924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3D311C8" w14:textId="611C1C91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35DF71B" w14:textId="7DE7884B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6DD8B4C" w14:textId="4BD6196C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C3596D5" w14:textId="09748E91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EE85A5F" w14:textId="7CC0EF2B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2DFC50D" w14:textId="77777777" w:rsidR="00080B12" w:rsidRPr="00E77038" w:rsidRDefault="00080B12" w:rsidP="00080B1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</w:tr>
      <w:tr w:rsidR="001A27EB" w:rsidRPr="00E77038" w14:paraId="017D38DD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77F1A81" w14:textId="77777777" w:rsidR="001A27EB" w:rsidRPr="00E77038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2286C2E" w14:textId="77777777" w:rsidR="001A27EB" w:rsidRPr="00E77038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3CAE5B8" w14:textId="77777777" w:rsidR="001A27EB" w:rsidRPr="00E77038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9DBA8D9" w14:textId="77777777" w:rsidR="001A27EB" w:rsidRPr="00E77038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AE960F9" w14:textId="77777777" w:rsidR="001A27EB" w:rsidRPr="00E77038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63A2FFD" w14:textId="77777777" w:rsidR="001A27EB" w:rsidRPr="00E77038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14FB661" w14:textId="77777777" w:rsidR="001A27EB" w:rsidRPr="00E77038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A148D4A" w14:textId="77777777" w:rsidR="001A27EB" w:rsidRPr="00E77038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</w:tbl>
    <w:p w14:paraId="67B89605" w14:textId="77777777" w:rsidR="001A27EB" w:rsidRDefault="001A27EB" w:rsidP="001A27EB"/>
    <w:p w14:paraId="17D6B2E8" w14:textId="77777777" w:rsidR="001A27EB" w:rsidRDefault="001A27EB" w:rsidP="001A27EB"/>
    <w:p w14:paraId="126EEEB7" w14:textId="77777777" w:rsidR="001A27EB" w:rsidRDefault="001A27EB" w:rsidP="001A27EB"/>
    <w:p w14:paraId="5EB7A377" w14:textId="77777777" w:rsidR="001A27EB" w:rsidRDefault="001A27EB" w:rsidP="001A27EB"/>
    <w:p w14:paraId="5A2823DE" w14:textId="06224E1A" w:rsidR="001A27EB" w:rsidRDefault="00700A96" w:rsidP="001A27EB">
      <w:r>
        <w:lastRenderedPageBreak/>
        <w:t>Table B</w:t>
      </w:r>
      <w:r w:rsidR="00810544">
        <w:t>4-6</w:t>
      </w:r>
      <w:r w:rsidR="001A27EB">
        <w:t xml:space="preserve">. Results of pairwise comparisons between arm side for maximum </w:t>
      </w:r>
      <w:r w:rsidR="00810544">
        <w:t>extension</w:t>
      </w:r>
      <w:r w:rsidR="001A27EB">
        <w:t xml:space="preserve"> (performed for each age group separately due to interaction effect). ‘R’ denotes a comparison where the right arm had statistically significantly greater value than the left ar</w:t>
      </w:r>
      <w:r w:rsidR="00810544">
        <w:t>m (p&lt;0.05)</w:t>
      </w:r>
      <w:r w:rsidR="001A27EB">
        <w:t>. ‘-’ denotes no difference found.</w:t>
      </w:r>
    </w:p>
    <w:tbl>
      <w:tblPr>
        <w:tblW w:w="12600" w:type="dxa"/>
        <w:tblLook w:val="04A0" w:firstRow="1" w:lastRow="0" w:firstColumn="1" w:lastColumn="0" w:noHBand="0" w:noVBand="1"/>
      </w:tblPr>
      <w:tblGrid>
        <w:gridCol w:w="2016"/>
        <w:gridCol w:w="1512"/>
        <w:gridCol w:w="1512"/>
        <w:gridCol w:w="1512"/>
        <w:gridCol w:w="1512"/>
        <w:gridCol w:w="1512"/>
        <w:gridCol w:w="1512"/>
        <w:gridCol w:w="1512"/>
      </w:tblGrid>
      <w:tr w:rsidR="001A27EB" w:rsidRPr="005255E9" w14:paraId="4B43538E" w14:textId="77777777" w:rsidTr="00701FDE">
        <w:trPr>
          <w:trHeight w:val="465"/>
        </w:trPr>
        <w:tc>
          <w:tcPr>
            <w:tcW w:w="20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0F4E406" w14:textId="77777777" w:rsidR="001A27EB" w:rsidRPr="005255E9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Age Group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DDC94FE" w14:textId="77777777" w:rsidR="001A27EB" w:rsidRPr="005255E9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24CB3CE" w14:textId="77777777" w:rsidR="001A27EB" w:rsidRPr="005255E9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39AD662" w14:textId="77777777" w:rsidR="001A27EB" w:rsidRPr="005255E9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61F1A7B" w14:textId="77777777" w:rsidR="001A27EB" w:rsidRPr="005255E9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247D951" w14:textId="77777777" w:rsidR="001A27EB" w:rsidRPr="005255E9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968E333" w14:textId="77777777" w:rsidR="001A27EB" w:rsidRPr="005255E9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7E0EF26" w14:textId="77777777" w:rsidR="001A27EB" w:rsidRPr="005255E9" w:rsidRDefault="001A27EB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</w:tr>
      <w:tr w:rsidR="00810544" w:rsidRPr="005255E9" w14:paraId="7B5B5D3C" w14:textId="77777777" w:rsidTr="00701FDE">
        <w:trPr>
          <w:trHeight w:val="1860"/>
        </w:trPr>
        <w:tc>
          <w:tcPr>
            <w:tcW w:w="201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0E944C0" w14:textId="2720207D" w:rsidR="00810544" w:rsidRPr="005255E9" w:rsidRDefault="00810544" w:rsidP="0081054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  <w:t xml:space="preserve">Side with </w:t>
            </w:r>
            <w:r w:rsidR="000F54DA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  <w:t>greater value</w:t>
            </w: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  <w:t xml:space="preserve"> 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FFF759B" w14:textId="21F3BFB5" w:rsidR="00810544" w:rsidRPr="005255E9" w:rsidRDefault="00810544" w:rsidP="00810544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R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64F9EE3" w14:textId="7F296844" w:rsidR="00810544" w:rsidRPr="005255E9" w:rsidRDefault="00810544" w:rsidP="00810544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R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78F53A9" w14:textId="64C490ED" w:rsidR="00810544" w:rsidRPr="005255E9" w:rsidRDefault="00810544" w:rsidP="00810544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R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0897B7F" w14:textId="58DC0356" w:rsidR="00810544" w:rsidRPr="005255E9" w:rsidRDefault="00810544" w:rsidP="00810544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R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5538FC7" w14:textId="39161124" w:rsidR="00810544" w:rsidRPr="005255E9" w:rsidRDefault="00810544" w:rsidP="00810544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R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1BF9A90" w14:textId="71B6EA1C" w:rsidR="00810544" w:rsidRPr="005255E9" w:rsidRDefault="00810544" w:rsidP="00810544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R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E9954EA" w14:textId="6576EC05" w:rsidR="00810544" w:rsidRPr="005255E9" w:rsidRDefault="00810544" w:rsidP="00810544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</w:tr>
    </w:tbl>
    <w:p w14:paraId="109A6ECC" w14:textId="5BD1D03D" w:rsidR="000025F2" w:rsidRDefault="000025F2"/>
    <w:p w14:paraId="3D4A7F24" w14:textId="6DFC5E51" w:rsidR="004C671F" w:rsidRDefault="004C671F">
      <w:pPr>
        <w:spacing w:after="160" w:line="259" w:lineRule="auto"/>
      </w:pPr>
      <w:r>
        <w:br w:type="page"/>
      </w:r>
    </w:p>
    <w:p w14:paraId="13C16B90" w14:textId="0CF08EA3" w:rsidR="00093416" w:rsidRPr="004A48E7" w:rsidRDefault="00093416" w:rsidP="00093416">
      <w:pPr>
        <w:rPr>
          <w:b/>
          <w:bCs/>
        </w:rPr>
      </w:pPr>
      <w:r>
        <w:rPr>
          <w:b/>
          <w:bCs/>
        </w:rPr>
        <w:lastRenderedPageBreak/>
        <w:t>Abduction</w:t>
      </w:r>
    </w:p>
    <w:p w14:paraId="7E483ED6" w14:textId="3ED96A8E" w:rsidR="00093416" w:rsidRDefault="00700A96" w:rsidP="00093416">
      <w:r>
        <w:t>Table B</w:t>
      </w:r>
      <w:r w:rsidR="00093416">
        <w:t>5-1. Results of pairwise comparisons between age groups for maximum abduction (for the right arms of males). ‘Y’ denotes a comparison where the younger group had statistically significantly greater value than the older group (p&lt;0.05). ‘-’ denotes no difference found. Cells for duplicate comparisons have been intentionally left blank.</w:t>
      </w:r>
    </w:p>
    <w:tbl>
      <w:tblPr>
        <w:tblW w:w="12844" w:type="dxa"/>
        <w:tblLook w:val="04A0" w:firstRow="1" w:lastRow="0" w:firstColumn="1" w:lastColumn="0" w:noHBand="0" w:noVBand="1"/>
      </w:tblPr>
      <w:tblGrid>
        <w:gridCol w:w="1757"/>
        <w:gridCol w:w="1555"/>
        <w:gridCol w:w="1555"/>
        <w:gridCol w:w="1555"/>
        <w:gridCol w:w="1555"/>
        <w:gridCol w:w="1555"/>
        <w:gridCol w:w="1555"/>
        <w:gridCol w:w="1757"/>
      </w:tblGrid>
      <w:tr w:rsidR="00093416" w:rsidRPr="00E77038" w14:paraId="2C3A46D7" w14:textId="77777777" w:rsidTr="00701FDE">
        <w:trPr>
          <w:trHeight w:val="465"/>
        </w:trPr>
        <w:tc>
          <w:tcPr>
            <w:tcW w:w="17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49F9B8B" w14:textId="77777777" w:rsidR="00093416" w:rsidRPr="00E77038" w:rsidRDefault="0009341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Age Group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A1EEA73" w14:textId="77777777" w:rsidR="00093416" w:rsidRPr="00E77038" w:rsidRDefault="0009341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F153E81" w14:textId="77777777" w:rsidR="00093416" w:rsidRPr="00E77038" w:rsidRDefault="0009341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D0BB6F4" w14:textId="77777777" w:rsidR="00093416" w:rsidRPr="00E77038" w:rsidRDefault="0009341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5766B2F" w14:textId="77777777" w:rsidR="00093416" w:rsidRPr="00E77038" w:rsidRDefault="0009341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AFABAED" w14:textId="77777777" w:rsidR="00093416" w:rsidRPr="00E77038" w:rsidRDefault="0009341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FE1C933" w14:textId="77777777" w:rsidR="00093416" w:rsidRPr="00E77038" w:rsidRDefault="0009341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3F07EB9" w14:textId="77777777" w:rsidR="00093416" w:rsidRPr="00E77038" w:rsidRDefault="0009341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  <w:tr w:rsidR="00093416" w:rsidRPr="00E77038" w14:paraId="2DCE504F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2BC7275" w14:textId="77777777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27FCFDE" w14:textId="60E9B4E3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C563791" w14:textId="5E5E5188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color w:val="FF0000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29E66D4" w14:textId="0F6BE304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color w:val="FF0000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1DBB2DA" w14:textId="078813EA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color w:val="FF0000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46914E2" w14:textId="1D531E09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color w:val="FF0000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E530B14" w14:textId="4B828EE7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color w:val="FF0000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2DCDB1A" w14:textId="77777777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</w:tr>
      <w:tr w:rsidR="00093416" w:rsidRPr="00E77038" w14:paraId="2AB3C75C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EEBB4B3" w14:textId="77777777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380143E" w14:textId="24C8A465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3954080" w14:textId="74968508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FD84E41" w14:textId="6EDD86EB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83F1910" w14:textId="338DC2AB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7B1419F" w14:textId="0CAC2CEF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62F3D31" w14:textId="12FDBB85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D4B3EC4" w14:textId="77777777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</w:tr>
      <w:tr w:rsidR="00093416" w:rsidRPr="00E77038" w14:paraId="2FBD19E4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DF3EC50" w14:textId="77777777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1BD9560" w14:textId="0E83354F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1185554" w14:textId="68BB8B32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D8E15A4" w14:textId="5DB623A5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EE0E8CD" w14:textId="35AC5E9F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54FFCF7" w14:textId="6E9626FF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8A874F6" w14:textId="1E2DC452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19BC40D" w14:textId="77777777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</w:tr>
      <w:tr w:rsidR="00093416" w:rsidRPr="00E77038" w14:paraId="16C4CAFF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496FA47" w14:textId="77777777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F0C1CFB" w14:textId="63780B8D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EC0A2F2" w14:textId="715F1A18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F380EFB" w14:textId="0212E60C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4A390C4" w14:textId="43434FB0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1F5AA62" w14:textId="3AB67ADE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896631D" w14:textId="26D52950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C6556EE" w14:textId="77777777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</w:tr>
      <w:tr w:rsidR="00093416" w:rsidRPr="00E77038" w14:paraId="17369380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6AC46A5" w14:textId="77777777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A1EEFA5" w14:textId="1508F0B3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FDC86A0" w14:textId="03BC82BB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A25815E" w14:textId="1A62F6F6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BE0B36F" w14:textId="2AE50EDD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650A3AE" w14:textId="06C30A52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EA43BCD" w14:textId="6CDEBE21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D970F66" w14:textId="77777777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</w:tr>
      <w:tr w:rsidR="00093416" w:rsidRPr="00E77038" w14:paraId="3929582C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3C54801" w14:textId="77777777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268122C" w14:textId="4986035C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D8E0A95" w14:textId="4D85639C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D38E5D8" w14:textId="0C4CE50D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AD68900" w14:textId="6444F3A8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352B6AB" w14:textId="0B9A339E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73686BA" w14:textId="5FEAFC33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1DB67C8" w14:textId="77777777" w:rsidR="00093416" w:rsidRPr="00E77038" w:rsidRDefault="00093416" w:rsidP="0009341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</w:tr>
      <w:tr w:rsidR="00093416" w:rsidRPr="00E77038" w14:paraId="5210A96A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22854C6" w14:textId="77777777" w:rsidR="00093416" w:rsidRPr="00E77038" w:rsidRDefault="0009341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048D9AA" w14:textId="77777777" w:rsidR="00093416" w:rsidRPr="00E77038" w:rsidRDefault="0009341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5D32F44" w14:textId="77777777" w:rsidR="00093416" w:rsidRPr="00E77038" w:rsidRDefault="0009341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1C932BE" w14:textId="77777777" w:rsidR="00093416" w:rsidRPr="00E77038" w:rsidRDefault="0009341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EACAA91" w14:textId="77777777" w:rsidR="00093416" w:rsidRPr="00E77038" w:rsidRDefault="0009341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1186D24" w14:textId="77777777" w:rsidR="00093416" w:rsidRPr="00E77038" w:rsidRDefault="0009341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11FF092" w14:textId="77777777" w:rsidR="00093416" w:rsidRPr="00E77038" w:rsidRDefault="0009341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15CD97F" w14:textId="77777777" w:rsidR="00093416" w:rsidRPr="00E77038" w:rsidRDefault="0009341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</w:tbl>
    <w:p w14:paraId="05BB4C41" w14:textId="3C6BF0A9" w:rsidR="004C671F" w:rsidRDefault="004C671F"/>
    <w:p w14:paraId="13FC578B" w14:textId="52B7224C" w:rsidR="00093646" w:rsidRDefault="00093646"/>
    <w:p w14:paraId="56AB9D4B" w14:textId="77777777" w:rsidR="00093646" w:rsidRDefault="00093646"/>
    <w:p w14:paraId="3CEE767E" w14:textId="76AD7D4E" w:rsidR="00093646" w:rsidRDefault="00700A96" w:rsidP="00093646">
      <w:r>
        <w:lastRenderedPageBreak/>
        <w:t>Table B</w:t>
      </w:r>
      <w:r w:rsidR="00093646">
        <w:t>5-2. Results of pairwise comparisons between age groups for maximum abduction (for the left arms of males). ‘Y’ denotes a comparison where the younger group had statistically significantly greater value than the older group (p&lt;0.05). ‘-’ denotes no difference found. Cells for duplicate comparisons have been intentionally left blank.</w:t>
      </w:r>
    </w:p>
    <w:tbl>
      <w:tblPr>
        <w:tblW w:w="12844" w:type="dxa"/>
        <w:tblLook w:val="04A0" w:firstRow="1" w:lastRow="0" w:firstColumn="1" w:lastColumn="0" w:noHBand="0" w:noVBand="1"/>
      </w:tblPr>
      <w:tblGrid>
        <w:gridCol w:w="1757"/>
        <w:gridCol w:w="1555"/>
        <w:gridCol w:w="1555"/>
        <w:gridCol w:w="1555"/>
        <w:gridCol w:w="1555"/>
        <w:gridCol w:w="1555"/>
        <w:gridCol w:w="1555"/>
        <w:gridCol w:w="1757"/>
      </w:tblGrid>
      <w:tr w:rsidR="00093646" w:rsidRPr="00E77038" w14:paraId="316D10E8" w14:textId="77777777" w:rsidTr="00701FDE">
        <w:trPr>
          <w:trHeight w:val="465"/>
        </w:trPr>
        <w:tc>
          <w:tcPr>
            <w:tcW w:w="17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3448310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Age Group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664B4A3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072910E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63396A3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426A8CE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A26CC84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D80AA2A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C0CC84E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  <w:tr w:rsidR="00093646" w:rsidRPr="00E77038" w14:paraId="4A4B89F9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02E7371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10F83C0" w14:textId="560FBAD8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B3E4473" w14:textId="27C2D061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ED4D899" w14:textId="3CC1DFE6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6866A34" w14:textId="393BAC35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DA53A36" w14:textId="58F53CA2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6B703FB" w14:textId="2441D3B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6209046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</w:tr>
      <w:tr w:rsidR="00093646" w:rsidRPr="00E77038" w14:paraId="1C61AB7C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EF8E64E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DA817CD" w14:textId="6F46C376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4A5E8AA" w14:textId="198A96C2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BDBAFC1" w14:textId="77D2FAA9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5F24B77" w14:textId="02E84F5F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B45F197" w14:textId="2EE998B1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5521422" w14:textId="7E7505F8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8DB33DE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</w:tr>
      <w:tr w:rsidR="00093646" w:rsidRPr="00E77038" w14:paraId="4E7E181D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9FC73BC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4F0DC46" w14:textId="574D8DDF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73F2F43" w14:textId="5A2D7910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E050245" w14:textId="5C1B04EE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134DE52" w14:textId="719C6F8F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441ADAE" w14:textId="15C8A5AE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6B0C765" w14:textId="111B4B31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6DE7010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</w:tr>
      <w:tr w:rsidR="00093646" w:rsidRPr="00E77038" w14:paraId="3C54B7BD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66FE594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DC73ED3" w14:textId="73B1C444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FC1F93E" w14:textId="31D82310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F83C27F" w14:textId="050FD0C8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CC96F76" w14:textId="2733FD95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6C5B5DF" w14:textId="1A732E9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9DEE1BD" w14:textId="566CFDCC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686CC34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</w:tr>
      <w:tr w:rsidR="00093646" w:rsidRPr="00E77038" w14:paraId="0C7708D4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919A721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82D4BD2" w14:textId="039344AA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CC27EEC" w14:textId="6850D721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C8BF016" w14:textId="157D333B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F865959" w14:textId="023EB77C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01EB7F9" w14:textId="355E2825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584A30D" w14:textId="6E0E96C4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C6FEA2A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</w:tr>
      <w:tr w:rsidR="00093646" w:rsidRPr="00E77038" w14:paraId="7E7793D0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D9A7000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8C798AD" w14:textId="59824AE9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C38F52B" w14:textId="40FB4F28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0226809" w14:textId="3EC9B49D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2FDECF3" w14:textId="5D7AB2FB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277EB4A" w14:textId="43E6682D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D8A3486" w14:textId="5F184496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A0DCCD2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</w:tr>
      <w:tr w:rsidR="00093646" w:rsidRPr="00E77038" w14:paraId="75ABAE2D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C6E98C2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9E7309B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54073E3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4AAB38A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3B69A70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F4F8457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894ECA7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4477DA2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</w:tbl>
    <w:p w14:paraId="25796398" w14:textId="410C20E8" w:rsidR="00093646" w:rsidRDefault="00093646"/>
    <w:p w14:paraId="09574C23" w14:textId="751084BF" w:rsidR="00093646" w:rsidRDefault="00093646"/>
    <w:p w14:paraId="15C18FC5" w14:textId="3DB54020" w:rsidR="00093646" w:rsidRDefault="00093646"/>
    <w:p w14:paraId="6D69D102" w14:textId="77777777" w:rsidR="00093646" w:rsidRDefault="00093646"/>
    <w:p w14:paraId="11B87A76" w14:textId="22666424" w:rsidR="00093646" w:rsidRDefault="00700A96" w:rsidP="00093646">
      <w:r>
        <w:lastRenderedPageBreak/>
        <w:t>Table B</w:t>
      </w:r>
      <w:r w:rsidR="00093646">
        <w:t>5-3. Results of pairwise comparisons between age groups for maximum abduction (for the right arms of females). ‘Y’ denotes a comparison where the younger group had statistically significantly greater value than the older group (p&lt;0.05). ‘-’ denotes no difference found. Cells for duplicate comparisons have been intentionally left blank.</w:t>
      </w:r>
    </w:p>
    <w:tbl>
      <w:tblPr>
        <w:tblW w:w="12844" w:type="dxa"/>
        <w:tblLook w:val="04A0" w:firstRow="1" w:lastRow="0" w:firstColumn="1" w:lastColumn="0" w:noHBand="0" w:noVBand="1"/>
      </w:tblPr>
      <w:tblGrid>
        <w:gridCol w:w="1757"/>
        <w:gridCol w:w="1555"/>
        <w:gridCol w:w="1555"/>
        <w:gridCol w:w="1555"/>
        <w:gridCol w:w="1555"/>
        <w:gridCol w:w="1555"/>
        <w:gridCol w:w="1555"/>
        <w:gridCol w:w="1757"/>
      </w:tblGrid>
      <w:tr w:rsidR="00093646" w:rsidRPr="00E77038" w14:paraId="177AD459" w14:textId="77777777" w:rsidTr="00701FDE">
        <w:trPr>
          <w:trHeight w:val="465"/>
        </w:trPr>
        <w:tc>
          <w:tcPr>
            <w:tcW w:w="17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D3EAE32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Age Group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8ADB03F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A4F32EF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B61D0B2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28FF648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7E81C25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E8C982D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2B6BCEE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  <w:tr w:rsidR="00093646" w:rsidRPr="00E77038" w14:paraId="732FE405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E3124A9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E58486E" w14:textId="3636F23F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BDF600E" w14:textId="71F46AC4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374C67E" w14:textId="40ADD39A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1EF753D" w14:textId="583742B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A71781B" w14:textId="408EB7B6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E198091" w14:textId="02CCA316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36635EF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</w:tr>
      <w:tr w:rsidR="00093646" w:rsidRPr="00E77038" w14:paraId="574CB58F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F4B77A0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D38E680" w14:textId="33A04D35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AEFB13C" w14:textId="5D9AD133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86F4ADA" w14:textId="3649C4C1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0975102" w14:textId="7A07C7AD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80B7BF7" w14:textId="4758919B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B9F7C16" w14:textId="699436C6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0682B2A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</w:tr>
      <w:tr w:rsidR="00093646" w:rsidRPr="00E77038" w14:paraId="474AF8A7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4DE1DD8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82BBAB7" w14:textId="69F2308C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0A6D0C0" w14:textId="4CD1270A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AA34086" w14:textId="620CB8F5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3EF284C" w14:textId="01965ECC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8E9E0BA" w14:textId="4A2D6F90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F5EEF5F" w14:textId="2C3003D2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8120B5E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</w:tr>
      <w:tr w:rsidR="00093646" w:rsidRPr="00E77038" w14:paraId="2D628A72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23200E7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3595669" w14:textId="6CE823B0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554F8B3" w14:textId="4E8196DE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7D5BCEC" w14:textId="0BC5E51D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DBD9808" w14:textId="2B58CF30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D7E2CC5" w14:textId="70C9526D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C884E72" w14:textId="2AFEC4D0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4362CD5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</w:tr>
      <w:tr w:rsidR="00093646" w:rsidRPr="00E77038" w14:paraId="48235DB2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866118E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EBC3BC5" w14:textId="158E8D5F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64DBD78" w14:textId="53586E1D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F6A9AAD" w14:textId="4A50B233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7BCE93E" w14:textId="394B2CB3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54CB5E1" w14:textId="2BEEBAD4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AEA6815" w14:textId="1E1A6D6A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DA7C453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</w:tr>
      <w:tr w:rsidR="00093646" w:rsidRPr="00E77038" w14:paraId="484B1598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FCE62B0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BACB86D" w14:textId="2BCE6C81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C2C1A2C" w14:textId="1AD49491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2F4C51B" w14:textId="0256C55C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33A5C58" w14:textId="4288C513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0F59D5F" w14:textId="75D4C4ED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9A313AA" w14:textId="0232293F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036258B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</w:tr>
      <w:tr w:rsidR="00093646" w:rsidRPr="00E77038" w14:paraId="5EFBDBDD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38848BB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E5ADF9D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F414DEC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7571FF1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47125C9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3C36391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9CF7975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77357CB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</w:tbl>
    <w:p w14:paraId="5633866A" w14:textId="7F2E944F" w:rsidR="00093646" w:rsidRDefault="00093646"/>
    <w:p w14:paraId="131EB1B9" w14:textId="77777777" w:rsidR="00093646" w:rsidRDefault="00093646" w:rsidP="00093646"/>
    <w:p w14:paraId="350B9015" w14:textId="77777777" w:rsidR="00093646" w:rsidRDefault="00093646" w:rsidP="00093646"/>
    <w:p w14:paraId="6CA5BD5D" w14:textId="77777777" w:rsidR="00093646" w:rsidRDefault="00093646" w:rsidP="00093646"/>
    <w:p w14:paraId="4C6811E8" w14:textId="5B5CDD21" w:rsidR="00093646" w:rsidRDefault="00700A96" w:rsidP="00093646">
      <w:r>
        <w:lastRenderedPageBreak/>
        <w:t>Table B</w:t>
      </w:r>
      <w:r w:rsidR="00093646">
        <w:t>5-4. Results of pairwise comparisons between age groups for maximum abduction (for the left arms of females). ‘Y’ denotes a comparison where the younger group had statistically significantly greater value than the older group (p&lt;0.05). ‘-’ denotes no difference found. Cells for duplicate comparisons have been intentionally left blank.</w:t>
      </w:r>
    </w:p>
    <w:tbl>
      <w:tblPr>
        <w:tblW w:w="12844" w:type="dxa"/>
        <w:tblLook w:val="04A0" w:firstRow="1" w:lastRow="0" w:firstColumn="1" w:lastColumn="0" w:noHBand="0" w:noVBand="1"/>
      </w:tblPr>
      <w:tblGrid>
        <w:gridCol w:w="1757"/>
        <w:gridCol w:w="1555"/>
        <w:gridCol w:w="1555"/>
        <w:gridCol w:w="1555"/>
        <w:gridCol w:w="1555"/>
        <w:gridCol w:w="1555"/>
        <w:gridCol w:w="1555"/>
        <w:gridCol w:w="1757"/>
      </w:tblGrid>
      <w:tr w:rsidR="00093646" w:rsidRPr="00E77038" w14:paraId="4320644E" w14:textId="77777777" w:rsidTr="00701FDE">
        <w:trPr>
          <w:trHeight w:val="465"/>
        </w:trPr>
        <w:tc>
          <w:tcPr>
            <w:tcW w:w="17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F83C2A7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Age Group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CCF648D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B512D93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44E044B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0078B50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C783C47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BAD3CD1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0032146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  <w:tr w:rsidR="00093646" w:rsidRPr="00E77038" w14:paraId="68C425C5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CB4D123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FC80C86" w14:textId="35FDE78F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8953E3B" w14:textId="3A6AEAF5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0813733" w14:textId="391187DA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82F6A3C" w14:textId="312BA454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color w:val="FF0000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E0B36F1" w14:textId="65AC92A1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color w:val="FF0000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F47AFC4" w14:textId="2381A76D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color w:val="FF0000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C2EC18E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</w:tr>
      <w:tr w:rsidR="00093646" w:rsidRPr="00E77038" w14:paraId="535D0265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7E9F7D1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5D4F36D" w14:textId="76F4C3F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58B8906" w14:textId="00FA48AD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514585C" w14:textId="793276D0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88EAF92" w14:textId="79704736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4F227F6" w14:textId="48541550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8F403DA" w14:textId="296AE284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44482DD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</w:tr>
      <w:tr w:rsidR="00093646" w:rsidRPr="00E77038" w14:paraId="5DD70376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231B9AE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8AD0BA6" w14:textId="58E51599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1A4A510" w14:textId="618E402B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45D34C7" w14:textId="2D105595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6BE613B" w14:textId="099A4486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0A4CAFB" w14:textId="7B7DD90A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D0BE203" w14:textId="5BFEEB1C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BEA7D55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</w:tr>
      <w:tr w:rsidR="00093646" w:rsidRPr="00E77038" w14:paraId="67C4614A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CACC10D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A76DAE1" w14:textId="3CB1B7FE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CB7A455" w14:textId="71292D1C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C282C5E" w14:textId="4C2F036B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C3AE3AC" w14:textId="01442D71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A3D08F1" w14:textId="3EF6BB24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28CB5A7" w14:textId="450CB813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B21B909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</w:tr>
      <w:tr w:rsidR="00093646" w:rsidRPr="00E77038" w14:paraId="78119B64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3D5379C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5C352CF" w14:textId="292E54E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14CA1D8" w14:textId="37FE069F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3E9C2B9" w14:textId="628A05B0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9DFF239" w14:textId="4AE67AD8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F5C4555" w14:textId="2C6DDAED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1DC9270" w14:textId="4A418D30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5EAB43E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</w:tr>
      <w:tr w:rsidR="00093646" w:rsidRPr="00E77038" w14:paraId="227902D8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683489B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5855720" w14:textId="52C5901E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76C20EB" w14:textId="4B9270BB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A37BD59" w14:textId="0AB696CA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767E158" w14:textId="7891802A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73C9090" w14:textId="608AE772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982A281" w14:textId="1A835BCF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3A0FF90" w14:textId="77777777" w:rsidR="00093646" w:rsidRPr="00E77038" w:rsidRDefault="00093646" w:rsidP="000936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</w:tr>
      <w:tr w:rsidR="00093646" w:rsidRPr="00E77038" w14:paraId="6D5A4DEA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76ECF8B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11CCE62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92632A3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971510F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B3F8EFB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05D078E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BF79A4A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4E70291" w14:textId="77777777" w:rsidR="00093646" w:rsidRPr="00E77038" w:rsidRDefault="00093646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</w:tbl>
    <w:p w14:paraId="38FC9189" w14:textId="393AB019" w:rsidR="00093646" w:rsidRDefault="00093646"/>
    <w:p w14:paraId="68748622" w14:textId="77777777" w:rsidR="00CD61A8" w:rsidRDefault="00CD61A8" w:rsidP="00CD61A8"/>
    <w:p w14:paraId="2473A9FA" w14:textId="77777777" w:rsidR="00CD61A8" w:rsidRDefault="00CD61A8" w:rsidP="00CD61A8"/>
    <w:p w14:paraId="0989781E" w14:textId="77777777" w:rsidR="00CD61A8" w:rsidRDefault="00CD61A8" w:rsidP="00CD61A8"/>
    <w:p w14:paraId="79BA582E" w14:textId="44F44260" w:rsidR="00CD61A8" w:rsidRDefault="00700A96" w:rsidP="00CD61A8">
      <w:r>
        <w:lastRenderedPageBreak/>
        <w:t>Table B</w:t>
      </w:r>
      <w:r w:rsidR="00CD61A8">
        <w:t xml:space="preserve">5-5. Results of pairwise comparisons between </w:t>
      </w:r>
      <w:r w:rsidR="000F54DA">
        <w:t>sex</w:t>
      </w:r>
      <w:r w:rsidR="00CD61A8">
        <w:t xml:space="preserve"> for maximum </w:t>
      </w:r>
      <w:r w:rsidR="009A15CC">
        <w:t>abduction</w:t>
      </w:r>
      <w:r w:rsidR="00CD61A8">
        <w:t xml:space="preserve"> (performed for each age*</w:t>
      </w:r>
      <w:r w:rsidR="009A15CC">
        <w:t>arm</w:t>
      </w:r>
      <w:r w:rsidR="00CD61A8">
        <w:t xml:space="preserve"> subgroup separately due to interaction effect). </w:t>
      </w:r>
      <w:r w:rsidR="009A15CC">
        <w:t>‘F’ denotes a comparison where females had statistically significantly greater value than males (p&lt;0.05). ‘-’ denotes no difference found.</w:t>
      </w:r>
    </w:p>
    <w:tbl>
      <w:tblPr>
        <w:tblW w:w="12600" w:type="dxa"/>
        <w:tblLook w:val="04A0" w:firstRow="1" w:lastRow="0" w:firstColumn="1" w:lastColumn="0" w:noHBand="0" w:noVBand="1"/>
      </w:tblPr>
      <w:tblGrid>
        <w:gridCol w:w="2016"/>
        <w:gridCol w:w="1512"/>
        <w:gridCol w:w="1512"/>
        <w:gridCol w:w="1512"/>
        <w:gridCol w:w="1512"/>
        <w:gridCol w:w="1512"/>
        <w:gridCol w:w="1512"/>
        <w:gridCol w:w="1512"/>
      </w:tblGrid>
      <w:tr w:rsidR="00CD61A8" w:rsidRPr="005255E9" w14:paraId="6838AE8B" w14:textId="77777777" w:rsidTr="00701FDE">
        <w:trPr>
          <w:trHeight w:val="465"/>
        </w:trPr>
        <w:tc>
          <w:tcPr>
            <w:tcW w:w="20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CD5CED3" w14:textId="77777777" w:rsidR="00CD61A8" w:rsidRPr="005255E9" w:rsidRDefault="00CD61A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Age Group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16C6712" w14:textId="77777777" w:rsidR="00CD61A8" w:rsidRPr="005255E9" w:rsidRDefault="00CD61A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6BADF1A" w14:textId="77777777" w:rsidR="00CD61A8" w:rsidRPr="005255E9" w:rsidRDefault="00CD61A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A0DBFCF" w14:textId="77777777" w:rsidR="00CD61A8" w:rsidRPr="005255E9" w:rsidRDefault="00CD61A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C846076" w14:textId="77777777" w:rsidR="00CD61A8" w:rsidRPr="005255E9" w:rsidRDefault="00CD61A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D7556CC" w14:textId="77777777" w:rsidR="00CD61A8" w:rsidRPr="005255E9" w:rsidRDefault="00CD61A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98FB856" w14:textId="77777777" w:rsidR="00CD61A8" w:rsidRPr="005255E9" w:rsidRDefault="00CD61A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99F8832" w14:textId="77777777" w:rsidR="00CD61A8" w:rsidRPr="005255E9" w:rsidRDefault="00CD61A8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</w:tr>
      <w:tr w:rsidR="004D2E0F" w:rsidRPr="005255E9" w14:paraId="545E215E" w14:textId="77777777" w:rsidTr="00EF7F4B">
        <w:trPr>
          <w:trHeight w:val="461"/>
        </w:trPr>
        <w:tc>
          <w:tcPr>
            <w:tcW w:w="201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18CF62B" w14:textId="01E9879B" w:rsidR="004D2E0F" w:rsidRPr="005255E9" w:rsidRDefault="004D2E0F" w:rsidP="004D2E0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  <w:t>Righ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7CCAA22" w14:textId="6ECAE46C" w:rsidR="004D2E0F" w:rsidRPr="005255E9" w:rsidRDefault="004D2E0F" w:rsidP="004D2E0F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1A7C461" w14:textId="2D91EE97" w:rsidR="004D2E0F" w:rsidRPr="005255E9" w:rsidRDefault="004D2E0F" w:rsidP="004D2E0F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F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C25719E" w14:textId="5056FB02" w:rsidR="004D2E0F" w:rsidRPr="005255E9" w:rsidRDefault="004D2E0F" w:rsidP="004D2E0F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F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3846C9A" w14:textId="761E4B34" w:rsidR="004D2E0F" w:rsidRPr="005255E9" w:rsidRDefault="004D2E0F" w:rsidP="004D2E0F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F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A4729BF" w14:textId="15C5E50A" w:rsidR="004D2E0F" w:rsidRPr="005255E9" w:rsidRDefault="004D2E0F" w:rsidP="004D2E0F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F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71965CB" w14:textId="1B932871" w:rsidR="004D2E0F" w:rsidRPr="005255E9" w:rsidRDefault="004D2E0F" w:rsidP="004D2E0F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F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462FBAE" w14:textId="7D2318CC" w:rsidR="004D2E0F" w:rsidRPr="005255E9" w:rsidRDefault="004D2E0F" w:rsidP="004D2E0F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</w:tr>
      <w:tr w:rsidR="004D2E0F" w:rsidRPr="005255E9" w14:paraId="0F1222E2" w14:textId="77777777" w:rsidTr="00EF7F4B">
        <w:trPr>
          <w:trHeight w:val="461"/>
        </w:trPr>
        <w:tc>
          <w:tcPr>
            <w:tcW w:w="201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</w:tcPr>
          <w:p w14:paraId="54566AEE" w14:textId="04FB1880" w:rsidR="004D2E0F" w:rsidRDefault="004D2E0F" w:rsidP="004D2E0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  <w:t>Lef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</w:tcPr>
          <w:p w14:paraId="12510EEB" w14:textId="62E57F2C" w:rsidR="004D2E0F" w:rsidRDefault="004D2E0F" w:rsidP="004D2E0F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</w:tcPr>
          <w:p w14:paraId="4AB61AC6" w14:textId="2C2C7AD9" w:rsidR="004D2E0F" w:rsidRDefault="004D2E0F" w:rsidP="004D2E0F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F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</w:tcPr>
          <w:p w14:paraId="472DE9C2" w14:textId="4093B3AB" w:rsidR="004D2E0F" w:rsidRDefault="004D2E0F" w:rsidP="004D2E0F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F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</w:tcPr>
          <w:p w14:paraId="476D8A6C" w14:textId="77A82CE9" w:rsidR="004D2E0F" w:rsidRDefault="004D2E0F" w:rsidP="004D2E0F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F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</w:tcPr>
          <w:p w14:paraId="50642DFF" w14:textId="06B87184" w:rsidR="004D2E0F" w:rsidRDefault="004D2E0F" w:rsidP="004D2E0F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F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</w:tcPr>
          <w:p w14:paraId="2E456488" w14:textId="08E85B75" w:rsidR="004D2E0F" w:rsidRDefault="004D2E0F" w:rsidP="004D2E0F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</w:tcPr>
          <w:p w14:paraId="372E8787" w14:textId="5F8B9C7E" w:rsidR="004D2E0F" w:rsidRDefault="004D2E0F" w:rsidP="004D2E0F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F</w:t>
            </w:r>
          </w:p>
        </w:tc>
      </w:tr>
    </w:tbl>
    <w:p w14:paraId="1B828879" w14:textId="24D47D09" w:rsidR="00CD61A8" w:rsidRDefault="00CD61A8"/>
    <w:p w14:paraId="06CD827D" w14:textId="77777777" w:rsidR="00CF57B6" w:rsidRDefault="00CF57B6"/>
    <w:p w14:paraId="7F643F70" w14:textId="344629DD" w:rsidR="009A15CC" w:rsidRDefault="00700A96" w:rsidP="009A15CC">
      <w:r>
        <w:t>Table B</w:t>
      </w:r>
      <w:r w:rsidR="009A15CC">
        <w:t>5-6. Results of pairwise comparisons between arm side for maximum abduction (performed for each age*</w:t>
      </w:r>
      <w:r w:rsidR="000F54DA">
        <w:t>sex</w:t>
      </w:r>
      <w:r w:rsidR="009A15CC">
        <w:t xml:space="preserve"> subgroup separately due to interaction effect). ‘L’ denotes a comparison where the left arm had statistically significantly greater value than the right arm (p&lt;0.05). ‘-’ denotes no difference found.</w:t>
      </w:r>
    </w:p>
    <w:tbl>
      <w:tblPr>
        <w:tblW w:w="12600" w:type="dxa"/>
        <w:tblLook w:val="04A0" w:firstRow="1" w:lastRow="0" w:firstColumn="1" w:lastColumn="0" w:noHBand="0" w:noVBand="1"/>
      </w:tblPr>
      <w:tblGrid>
        <w:gridCol w:w="2016"/>
        <w:gridCol w:w="1512"/>
        <w:gridCol w:w="1512"/>
        <w:gridCol w:w="1512"/>
        <w:gridCol w:w="1512"/>
        <w:gridCol w:w="1512"/>
        <w:gridCol w:w="1512"/>
        <w:gridCol w:w="1512"/>
      </w:tblGrid>
      <w:tr w:rsidR="009A15CC" w:rsidRPr="005255E9" w14:paraId="7E11C437" w14:textId="77777777" w:rsidTr="00701FDE">
        <w:trPr>
          <w:trHeight w:val="465"/>
        </w:trPr>
        <w:tc>
          <w:tcPr>
            <w:tcW w:w="20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3E2B4CE" w14:textId="77777777" w:rsidR="009A15CC" w:rsidRPr="005255E9" w:rsidRDefault="009A15CC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Age Group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B3F2C42" w14:textId="77777777" w:rsidR="009A15CC" w:rsidRPr="005255E9" w:rsidRDefault="009A15CC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191CF9E" w14:textId="77777777" w:rsidR="009A15CC" w:rsidRPr="005255E9" w:rsidRDefault="009A15CC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1D6D31E" w14:textId="77777777" w:rsidR="009A15CC" w:rsidRPr="005255E9" w:rsidRDefault="009A15CC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96DDCF9" w14:textId="77777777" w:rsidR="009A15CC" w:rsidRPr="005255E9" w:rsidRDefault="009A15CC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6C30357" w14:textId="77777777" w:rsidR="009A15CC" w:rsidRPr="005255E9" w:rsidRDefault="009A15CC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2640B01" w14:textId="77777777" w:rsidR="009A15CC" w:rsidRPr="005255E9" w:rsidRDefault="009A15CC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306FC81" w14:textId="77777777" w:rsidR="009A15CC" w:rsidRPr="005255E9" w:rsidRDefault="009A15CC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</w:tr>
      <w:tr w:rsidR="009A15CC" w:rsidRPr="005255E9" w14:paraId="00101C47" w14:textId="77777777" w:rsidTr="00701FDE">
        <w:trPr>
          <w:trHeight w:val="461"/>
        </w:trPr>
        <w:tc>
          <w:tcPr>
            <w:tcW w:w="201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AA16CA4" w14:textId="77777777" w:rsidR="009A15CC" w:rsidRPr="005255E9" w:rsidRDefault="009A15CC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  <w:t>Mal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DD19063" w14:textId="77777777" w:rsidR="009A15CC" w:rsidRPr="005255E9" w:rsidRDefault="009A15CC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B9D2ABE" w14:textId="77777777" w:rsidR="009A15CC" w:rsidRPr="005255E9" w:rsidRDefault="009A15CC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77D6967" w14:textId="77777777" w:rsidR="009A15CC" w:rsidRPr="005255E9" w:rsidRDefault="009A15CC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1417EF8" w14:textId="77777777" w:rsidR="009A15CC" w:rsidRPr="005255E9" w:rsidRDefault="009A15CC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8B0AEF5" w14:textId="77777777" w:rsidR="009A15CC" w:rsidRPr="005255E9" w:rsidRDefault="009A15CC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D34D60D" w14:textId="77777777" w:rsidR="009A15CC" w:rsidRPr="005255E9" w:rsidRDefault="009A15CC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F04A3E3" w14:textId="77777777" w:rsidR="009A15CC" w:rsidRPr="005255E9" w:rsidRDefault="009A15CC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</w:tr>
      <w:tr w:rsidR="009A15CC" w:rsidRPr="005255E9" w14:paraId="59BE8F66" w14:textId="77777777" w:rsidTr="00701FDE">
        <w:trPr>
          <w:trHeight w:val="461"/>
        </w:trPr>
        <w:tc>
          <w:tcPr>
            <w:tcW w:w="201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</w:tcPr>
          <w:p w14:paraId="051976FC" w14:textId="77777777" w:rsidR="009A15CC" w:rsidRDefault="009A15CC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  <w:t>Femal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</w:tcPr>
          <w:p w14:paraId="3CF654F3" w14:textId="77777777" w:rsidR="009A15CC" w:rsidRDefault="009A15CC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L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</w:tcPr>
          <w:p w14:paraId="5125C6A3" w14:textId="77777777" w:rsidR="009A15CC" w:rsidRDefault="009A15CC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</w:tcPr>
          <w:p w14:paraId="3142331B" w14:textId="77777777" w:rsidR="009A15CC" w:rsidRDefault="009A15CC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L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</w:tcPr>
          <w:p w14:paraId="53AF6F1F" w14:textId="77777777" w:rsidR="009A15CC" w:rsidRDefault="009A15CC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</w:tcPr>
          <w:p w14:paraId="0C46C9B6" w14:textId="77777777" w:rsidR="009A15CC" w:rsidRDefault="009A15CC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</w:tcPr>
          <w:p w14:paraId="12B50F9B" w14:textId="77777777" w:rsidR="009A15CC" w:rsidRDefault="009A15CC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</w:tcPr>
          <w:p w14:paraId="47246189" w14:textId="77777777" w:rsidR="009A15CC" w:rsidRDefault="009A15CC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</w:tr>
    </w:tbl>
    <w:p w14:paraId="060EC33A" w14:textId="15139C13" w:rsidR="009A15CC" w:rsidRDefault="009A15CC"/>
    <w:p w14:paraId="2C575441" w14:textId="2D4802CD" w:rsidR="00CF57B6" w:rsidRDefault="00CF57B6">
      <w:pPr>
        <w:spacing w:after="160" w:line="259" w:lineRule="auto"/>
      </w:pPr>
      <w:r>
        <w:br w:type="page"/>
      </w:r>
    </w:p>
    <w:p w14:paraId="51506922" w14:textId="5121F885" w:rsidR="00094EB1" w:rsidRPr="004A48E7" w:rsidRDefault="00094EB1" w:rsidP="00094EB1">
      <w:pPr>
        <w:rPr>
          <w:b/>
          <w:bCs/>
        </w:rPr>
      </w:pPr>
      <w:r>
        <w:rPr>
          <w:b/>
          <w:bCs/>
        </w:rPr>
        <w:lastRenderedPageBreak/>
        <w:t>Horizontal Abduction</w:t>
      </w:r>
    </w:p>
    <w:p w14:paraId="14DE15D9" w14:textId="38580FAF" w:rsidR="00094EB1" w:rsidRDefault="00700A96" w:rsidP="00094EB1">
      <w:r>
        <w:t>Table B</w:t>
      </w:r>
      <w:r w:rsidR="00094EB1">
        <w:t>6-1. Results of pairwise comparisons between age groups for maximum extension (for males). ‘Y’ denotes a comparison where the younger group had statistically significantly greater value than the older group (p&lt;0.05). ‘-’ denotes no difference found. Cells for duplicate comparisons have been intentionally left blank.</w:t>
      </w:r>
    </w:p>
    <w:tbl>
      <w:tblPr>
        <w:tblW w:w="12844" w:type="dxa"/>
        <w:tblLook w:val="04A0" w:firstRow="1" w:lastRow="0" w:firstColumn="1" w:lastColumn="0" w:noHBand="0" w:noVBand="1"/>
      </w:tblPr>
      <w:tblGrid>
        <w:gridCol w:w="1757"/>
        <w:gridCol w:w="1555"/>
        <w:gridCol w:w="1555"/>
        <w:gridCol w:w="1555"/>
        <w:gridCol w:w="1555"/>
        <w:gridCol w:w="1555"/>
        <w:gridCol w:w="1555"/>
        <w:gridCol w:w="1757"/>
      </w:tblGrid>
      <w:tr w:rsidR="00094EB1" w:rsidRPr="00E77038" w14:paraId="3B25D2D9" w14:textId="77777777" w:rsidTr="00701FDE">
        <w:trPr>
          <w:trHeight w:val="465"/>
        </w:trPr>
        <w:tc>
          <w:tcPr>
            <w:tcW w:w="17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6F8DDCE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Age Group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461F59D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D185058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8CEFE50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7FEFB55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BFCD587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D987A3A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D95E959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  <w:tr w:rsidR="00331F45" w:rsidRPr="00E77038" w14:paraId="046FC86D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516AEAB" w14:textId="77777777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23795CF" w14:textId="2BC86C6C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97B0F2C" w14:textId="2F640314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101F72F" w14:textId="0E484137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37484A4" w14:textId="1AF8B306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81154C2" w14:textId="4C3D876D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BED4D66" w14:textId="49AC0361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9BF215E" w14:textId="77777777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</w:tr>
      <w:tr w:rsidR="00331F45" w:rsidRPr="00E77038" w14:paraId="28FB8682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F68B6B1" w14:textId="77777777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F358DDF" w14:textId="189B1BB3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490A197" w14:textId="4FEEC958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B94082D" w14:textId="57AC4C48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90A9CE2" w14:textId="32E630BE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73171BB" w14:textId="50A88B10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EE4CE81" w14:textId="2DCC7E03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AD2EDDA" w14:textId="77777777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</w:tr>
      <w:tr w:rsidR="00331F45" w:rsidRPr="00E77038" w14:paraId="5BA3538D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463F98C" w14:textId="77777777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A696546" w14:textId="53E5BF8D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85EFA1B" w14:textId="03FD7039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EADC92E" w14:textId="68EB38E1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C0BCEB6" w14:textId="38804312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C06169F" w14:textId="4B473FCE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09ED15D" w14:textId="2C8150E2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7D2C383" w14:textId="77777777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</w:tr>
      <w:tr w:rsidR="00331F45" w:rsidRPr="00E77038" w14:paraId="17D7308C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3C935B2" w14:textId="77777777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91DAF99" w14:textId="02A948B6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2E67ACB" w14:textId="30D31458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F017B1C" w14:textId="646DDE4C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6DCD84F" w14:textId="2850FFDA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1633832" w14:textId="6ED22E3A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66FCCC8" w14:textId="293DF125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A0FB674" w14:textId="77777777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</w:tr>
      <w:tr w:rsidR="00331F45" w:rsidRPr="00E77038" w14:paraId="76EE9954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56E2B60" w14:textId="77777777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E82C469" w14:textId="13AD4FDD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9B5D55F" w14:textId="1EA8651C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FC78690" w14:textId="34C110F0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4820F1E" w14:textId="20660D82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C8AAC57" w14:textId="3ADB0E3B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F027985" w14:textId="0B02E092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CFCBD15" w14:textId="77777777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</w:tr>
      <w:tr w:rsidR="00331F45" w:rsidRPr="00E77038" w14:paraId="0FD3DC6C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A7D2F64" w14:textId="77777777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F8FDD2D" w14:textId="7F5B3154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D24FCFB" w14:textId="1E3845D2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F0A3048" w14:textId="48CB1BF8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4EB00D1" w14:textId="29939CB8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68B106B" w14:textId="7B434B01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0019F14" w14:textId="4A80A2ED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940A3AD" w14:textId="77777777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</w:tr>
      <w:tr w:rsidR="00094EB1" w:rsidRPr="00E77038" w14:paraId="709B1087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DBBD408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9C2049C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3379602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682B38D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F2F067C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A1889DC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A6D62FC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17B41E1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</w:tbl>
    <w:p w14:paraId="07D6094D" w14:textId="77777777" w:rsidR="00094EB1" w:rsidRDefault="00094EB1" w:rsidP="00094EB1"/>
    <w:p w14:paraId="392F9089" w14:textId="77777777" w:rsidR="00094EB1" w:rsidRDefault="00094EB1" w:rsidP="00094EB1"/>
    <w:p w14:paraId="70C8AF22" w14:textId="77777777" w:rsidR="00094EB1" w:rsidRDefault="00094EB1" w:rsidP="00094EB1"/>
    <w:p w14:paraId="5DF3A39C" w14:textId="77777777" w:rsidR="00094EB1" w:rsidRDefault="00094EB1" w:rsidP="00094EB1"/>
    <w:p w14:paraId="66D8860A" w14:textId="77777777" w:rsidR="00094EB1" w:rsidRDefault="00094EB1" w:rsidP="00094EB1"/>
    <w:p w14:paraId="499B4676" w14:textId="32AE6358" w:rsidR="008335B8" w:rsidRDefault="00700A96" w:rsidP="008335B8">
      <w:r>
        <w:lastRenderedPageBreak/>
        <w:t>Table B</w:t>
      </w:r>
      <w:r w:rsidR="00DC3D52">
        <w:t>6</w:t>
      </w:r>
      <w:r w:rsidR="00094EB1">
        <w:t xml:space="preserve">-2. Results of pairwise comparisons between age groups for maximum internal rotation (for females). </w:t>
      </w:r>
      <w:r w:rsidR="008335B8">
        <w:t>‘Y’ denotes a comparison where the younger group had statistically significantly greater value than the older group (p&lt;0.05). ‘-’ denotes no difference found. Cells for duplicate comparisons have been intentionally left blank.</w:t>
      </w:r>
    </w:p>
    <w:tbl>
      <w:tblPr>
        <w:tblW w:w="12844" w:type="dxa"/>
        <w:tblLook w:val="04A0" w:firstRow="1" w:lastRow="0" w:firstColumn="1" w:lastColumn="0" w:noHBand="0" w:noVBand="1"/>
      </w:tblPr>
      <w:tblGrid>
        <w:gridCol w:w="1757"/>
        <w:gridCol w:w="1555"/>
        <w:gridCol w:w="1555"/>
        <w:gridCol w:w="1555"/>
        <w:gridCol w:w="1555"/>
        <w:gridCol w:w="1555"/>
        <w:gridCol w:w="1555"/>
        <w:gridCol w:w="1757"/>
      </w:tblGrid>
      <w:tr w:rsidR="00094EB1" w:rsidRPr="00E77038" w14:paraId="0232C675" w14:textId="77777777" w:rsidTr="00701FDE">
        <w:trPr>
          <w:trHeight w:val="465"/>
        </w:trPr>
        <w:tc>
          <w:tcPr>
            <w:tcW w:w="17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8ADB9C6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Age Group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BBCA2B8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EBB32C0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E96DBA5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C75385C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7FFFF29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2EC844A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69BCDCB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  <w:tr w:rsidR="00331F45" w:rsidRPr="00E77038" w14:paraId="331E8169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0F42495" w14:textId="77777777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12C5D2B" w14:textId="7DD9DBA3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DFF20E5" w14:textId="118867A8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F9DEF12" w14:textId="6871A9F5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8E96560" w14:textId="5BBBF82E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CE2D391" w14:textId="35AB1FD3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4DB2449" w14:textId="2D3BEF1F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60BF0B8" w14:textId="77777777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</w:tr>
      <w:tr w:rsidR="00331F45" w:rsidRPr="00E77038" w14:paraId="0A570114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4576652" w14:textId="77777777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7FD3514" w14:textId="1AFEACB2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7E9F936" w14:textId="5BA261F9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60A6842" w14:textId="23A28986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84E6513" w14:textId="04EC8384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2884D1C" w14:textId="0117064F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20328C1" w14:textId="69A58E6B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E3F3812" w14:textId="77777777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</w:tr>
      <w:tr w:rsidR="00331F45" w:rsidRPr="00E77038" w14:paraId="3730D972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6D11D87" w14:textId="77777777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F66A5E6" w14:textId="5DB12807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FF74AEF" w14:textId="350B9352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D029F9F" w14:textId="0DCE0BE3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8B266B5" w14:textId="14DFC5BA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F1B26B0" w14:textId="105C4212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FA80E5E" w14:textId="6DB976B0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D3C23A8" w14:textId="77777777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</w:tr>
      <w:tr w:rsidR="00331F45" w:rsidRPr="00E77038" w14:paraId="6CCF474F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812B62A" w14:textId="77777777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0E35B9A" w14:textId="6D72BBCA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D3DDD77" w14:textId="0A495DC4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965F2BF" w14:textId="5844950C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71E8566" w14:textId="36A2A42D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8F03EC5" w14:textId="2B6CC2EF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3A4E58D" w14:textId="5535D05F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8075832" w14:textId="77777777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</w:tr>
      <w:tr w:rsidR="00331F45" w:rsidRPr="00E77038" w14:paraId="6DCB873B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6EF9709" w14:textId="77777777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0821F7F" w14:textId="4B5EB85C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AFEFBD6" w14:textId="493581A5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310437E" w14:textId="44A9286D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1FA1144" w14:textId="6B4C8967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1752508" w14:textId="221BC183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61AA11C" w14:textId="080138D9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6A39D05" w14:textId="77777777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</w:tr>
      <w:tr w:rsidR="00331F45" w:rsidRPr="00E77038" w14:paraId="521A2AB5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40FC80A" w14:textId="77777777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C79E6CC" w14:textId="2B2B1574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B97FEAB" w14:textId="502D5BE4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111C8CE" w14:textId="49BE22E1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25142C7" w14:textId="0A12C621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27BB21F" w14:textId="0CC05B9D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E6D2355" w14:textId="4543DF6E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BF14613" w14:textId="77777777" w:rsidR="00331F45" w:rsidRPr="00E77038" w:rsidRDefault="00331F45" w:rsidP="00331F4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</w:tr>
      <w:tr w:rsidR="00094EB1" w:rsidRPr="00E77038" w14:paraId="2E2C5CAE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0E5397F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4DB8B84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583FA47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3255FE4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BDC8F76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7786F58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25455C3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86B0F08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</w:tbl>
    <w:p w14:paraId="76EC5094" w14:textId="77777777" w:rsidR="00094EB1" w:rsidRDefault="00094EB1" w:rsidP="00094EB1"/>
    <w:p w14:paraId="62DC4802" w14:textId="77777777" w:rsidR="00094EB1" w:rsidRDefault="00094EB1" w:rsidP="00094EB1"/>
    <w:p w14:paraId="37C35383" w14:textId="77777777" w:rsidR="00094EB1" w:rsidRDefault="00094EB1" w:rsidP="00094EB1"/>
    <w:p w14:paraId="5B6799D0" w14:textId="77777777" w:rsidR="00094EB1" w:rsidRDefault="00094EB1" w:rsidP="00094EB1"/>
    <w:p w14:paraId="30849682" w14:textId="77777777" w:rsidR="00094EB1" w:rsidRDefault="00094EB1" w:rsidP="00094EB1"/>
    <w:p w14:paraId="698EB9D0" w14:textId="36A98601" w:rsidR="00094EB1" w:rsidRDefault="00700A96" w:rsidP="00094EB1">
      <w:r>
        <w:lastRenderedPageBreak/>
        <w:t>Table B</w:t>
      </w:r>
      <w:r w:rsidR="00DC3D52">
        <w:t>6</w:t>
      </w:r>
      <w:r w:rsidR="00094EB1">
        <w:t xml:space="preserve">-3. Results of pairwise comparisons between </w:t>
      </w:r>
      <w:r w:rsidR="000F54DA">
        <w:t>sex</w:t>
      </w:r>
      <w:r w:rsidR="00094EB1">
        <w:t xml:space="preserve"> for maximum horizontal abduction (performed for each age group separately due to interaction effect). ‘F’ denotes a comparison where females had statistically significantly greater value than males (p&lt;0.05). ‘-’ denotes no difference found.</w:t>
      </w:r>
    </w:p>
    <w:tbl>
      <w:tblPr>
        <w:tblW w:w="12600" w:type="dxa"/>
        <w:tblLook w:val="04A0" w:firstRow="1" w:lastRow="0" w:firstColumn="1" w:lastColumn="0" w:noHBand="0" w:noVBand="1"/>
      </w:tblPr>
      <w:tblGrid>
        <w:gridCol w:w="2016"/>
        <w:gridCol w:w="1512"/>
        <w:gridCol w:w="1512"/>
        <w:gridCol w:w="1512"/>
        <w:gridCol w:w="1512"/>
        <w:gridCol w:w="1512"/>
        <w:gridCol w:w="1512"/>
        <w:gridCol w:w="1512"/>
      </w:tblGrid>
      <w:tr w:rsidR="00094EB1" w:rsidRPr="005255E9" w14:paraId="79504FC3" w14:textId="77777777" w:rsidTr="00701FDE">
        <w:trPr>
          <w:trHeight w:val="465"/>
        </w:trPr>
        <w:tc>
          <w:tcPr>
            <w:tcW w:w="20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37B506F" w14:textId="77777777" w:rsidR="00094EB1" w:rsidRPr="005255E9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Age Group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CC96D11" w14:textId="77777777" w:rsidR="00094EB1" w:rsidRPr="005255E9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66A0E99" w14:textId="77777777" w:rsidR="00094EB1" w:rsidRPr="005255E9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DBEF33B" w14:textId="77777777" w:rsidR="00094EB1" w:rsidRPr="005255E9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185C445" w14:textId="77777777" w:rsidR="00094EB1" w:rsidRPr="005255E9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3C780DB" w14:textId="77777777" w:rsidR="00094EB1" w:rsidRPr="005255E9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7A719B8" w14:textId="77777777" w:rsidR="00094EB1" w:rsidRPr="005255E9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0925840" w14:textId="77777777" w:rsidR="00094EB1" w:rsidRPr="005255E9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</w:tr>
      <w:tr w:rsidR="00094EB1" w:rsidRPr="005255E9" w14:paraId="44D05438" w14:textId="77777777" w:rsidTr="00701FDE">
        <w:trPr>
          <w:trHeight w:val="1860"/>
        </w:trPr>
        <w:tc>
          <w:tcPr>
            <w:tcW w:w="201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910D4BE" w14:textId="7108DDA6" w:rsidR="00094EB1" w:rsidRPr="005255E9" w:rsidRDefault="000F54DA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Sex</w:t>
            </w:r>
            <w:r w:rsidR="00094EB1"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 xml:space="preserve"> with </w:t>
            </w: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greater valu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5BE3BE4" w14:textId="77777777" w:rsidR="00094EB1" w:rsidRPr="005255E9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sz w:val="36"/>
                <w:szCs w:val="36"/>
                <w:lang w:val="en-US" w:eastAsia="en-US"/>
              </w:rPr>
              <w:t>F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E0C5C83" w14:textId="77777777" w:rsidR="00094EB1" w:rsidRPr="005255E9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sz w:val="36"/>
                <w:szCs w:val="36"/>
                <w:lang w:val="en-US" w:eastAsia="en-US"/>
              </w:rPr>
              <w:t>F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B4600C2" w14:textId="77777777" w:rsidR="00094EB1" w:rsidRPr="005255E9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sz w:val="36"/>
                <w:szCs w:val="36"/>
                <w:lang w:val="en-US" w:eastAsia="en-US"/>
              </w:rPr>
              <w:t>F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797CCEB" w14:textId="77777777" w:rsidR="00094EB1" w:rsidRPr="005255E9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  <w:lang w:val="en-US" w:eastAsia="en-US"/>
              </w:rPr>
              <w:t>F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59D4749" w14:textId="77777777" w:rsidR="00094EB1" w:rsidRPr="005255E9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  <w:lang w:val="en-US" w:eastAsia="en-US"/>
              </w:rPr>
              <w:t>F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DC49549" w14:textId="77777777" w:rsidR="00094EB1" w:rsidRPr="005255E9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99FDC39" w14:textId="77777777" w:rsidR="00094EB1" w:rsidRPr="005255E9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</w:tr>
    </w:tbl>
    <w:p w14:paraId="073BB633" w14:textId="77777777" w:rsidR="00094EB1" w:rsidRDefault="00094EB1" w:rsidP="00094EB1"/>
    <w:p w14:paraId="18C96B71" w14:textId="77777777" w:rsidR="00094EB1" w:rsidRDefault="00094EB1" w:rsidP="00094EB1"/>
    <w:p w14:paraId="022B8846" w14:textId="77777777" w:rsidR="00094EB1" w:rsidRDefault="00094EB1" w:rsidP="00094EB1"/>
    <w:p w14:paraId="5B179E13" w14:textId="77777777" w:rsidR="00094EB1" w:rsidRDefault="00094EB1" w:rsidP="00094EB1"/>
    <w:p w14:paraId="34182508" w14:textId="77777777" w:rsidR="00094EB1" w:rsidRDefault="00094EB1" w:rsidP="00094EB1"/>
    <w:p w14:paraId="1D51847E" w14:textId="77777777" w:rsidR="00094EB1" w:rsidRDefault="00094EB1" w:rsidP="00094EB1"/>
    <w:p w14:paraId="5B548E6B" w14:textId="77777777" w:rsidR="00094EB1" w:rsidRDefault="00094EB1" w:rsidP="00094EB1"/>
    <w:p w14:paraId="55E884FF" w14:textId="77777777" w:rsidR="00094EB1" w:rsidRDefault="00094EB1" w:rsidP="00094EB1"/>
    <w:p w14:paraId="3DD4085A" w14:textId="67494FEB" w:rsidR="008335B8" w:rsidRDefault="00700A96" w:rsidP="008335B8">
      <w:r>
        <w:lastRenderedPageBreak/>
        <w:t>Table B</w:t>
      </w:r>
      <w:r w:rsidR="00DC3D52">
        <w:t>6</w:t>
      </w:r>
      <w:r w:rsidR="00094EB1">
        <w:t xml:space="preserve">-4. Results of pairwise comparisons between age groups for maximum </w:t>
      </w:r>
      <w:r w:rsidR="00DC3D52">
        <w:t xml:space="preserve">horizontal abduction </w:t>
      </w:r>
      <w:r w:rsidR="00094EB1">
        <w:t xml:space="preserve">(for right arms). </w:t>
      </w:r>
      <w:r w:rsidR="008335B8">
        <w:t>‘Y’ denotes a comparison where the younger group had statistically significantly greater value than the older group (p&lt;0.05). ‘-’ denotes no difference found. Cells for duplicate comparisons have been intentionally left blank.</w:t>
      </w:r>
    </w:p>
    <w:tbl>
      <w:tblPr>
        <w:tblW w:w="12844" w:type="dxa"/>
        <w:tblLook w:val="04A0" w:firstRow="1" w:lastRow="0" w:firstColumn="1" w:lastColumn="0" w:noHBand="0" w:noVBand="1"/>
      </w:tblPr>
      <w:tblGrid>
        <w:gridCol w:w="1757"/>
        <w:gridCol w:w="1555"/>
        <w:gridCol w:w="1555"/>
        <w:gridCol w:w="1555"/>
        <w:gridCol w:w="1555"/>
        <w:gridCol w:w="1555"/>
        <w:gridCol w:w="1555"/>
        <w:gridCol w:w="1757"/>
      </w:tblGrid>
      <w:tr w:rsidR="00094EB1" w:rsidRPr="00E77038" w14:paraId="2686947E" w14:textId="77777777" w:rsidTr="00701FDE">
        <w:trPr>
          <w:trHeight w:val="465"/>
        </w:trPr>
        <w:tc>
          <w:tcPr>
            <w:tcW w:w="17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D5F87D8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Age Group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4EB2869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C7A0DCD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1703A27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973CB5B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A4D05BA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7E175BB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F6E5382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  <w:tr w:rsidR="008335B8" w:rsidRPr="00E77038" w14:paraId="2BDA23B4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3FB7FB1" w14:textId="77777777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25E5B94" w14:textId="2DF4F256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8EC1208" w14:textId="4025DA48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37CB1DF" w14:textId="6C885394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1C0803F" w14:textId="78A143B8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104A842" w14:textId="3D34A841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AB7CEBB" w14:textId="0FA4BEC7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882C55B" w14:textId="77777777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</w:tr>
      <w:tr w:rsidR="008335B8" w:rsidRPr="00E77038" w14:paraId="5D17BF60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A987C97" w14:textId="77777777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6F0A2A4" w14:textId="75052A35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89C5C1A" w14:textId="148D0175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18601EC" w14:textId="70062876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D04A894" w14:textId="5A13FBB1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6C41AB1" w14:textId="0FD0078E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C40EBD7" w14:textId="3B187AC0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1A4748B" w14:textId="77777777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</w:tr>
      <w:tr w:rsidR="008335B8" w:rsidRPr="00E77038" w14:paraId="479C0464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315BFA1" w14:textId="77777777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4658A10" w14:textId="25905ABF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66E43FA" w14:textId="5239830D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F32C88E" w14:textId="65052D55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A44B74B" w14:textId="7BB295F2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9388B91" w14:textId="6B8C80FE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94F12EB" w14:textId="3D638410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99581AA" w14:textId="77777777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</w:tr>
      <w:tr w:rsidR="008335B8" w:rsidRPr="00E77038" w14:paraId="68CB2CB4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7613B8E" w14:textId="77777777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8369E82" w14:textId="5C5DEB4B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26BDEF4" w14:textId="3968454B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F552F0C" w14:textId="0B9CED1D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1FADB97" w14:textId="42CB860F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FC70FD6" w14:textId="5846D31C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2B778BB" w14:textId="7F8E7E91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39F7EAB" w14:textId="77777777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</w:tr>
      <w:tr w:rsidR="008335B8" w:rsidRPr="00E77038" w14:paraId="4E269C85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57ED346" w14:textId="77777777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D7C151E" w14:textId="7A7D076A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C43274C" w14:textId="6E5FF547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7474AC7" w14:textId="3E8A5B1C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50C88A9" w14:textId="1BC3202E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CE3A977" w14:textId="16510732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4E90D8D" w14:textId="041A13C5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BB9B376" w14:textId="77777777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</w:tr>
      <w:tr w:rsidR="008335B8" w:rsidRPr="00E77038" w14:paraId="225858F3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A4F6E76" w14:textId="77777777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44D7E09" w14:textId="60757908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BE8D896" w14:textId="46A79F80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EC9F0F9" w14:textId="13BD4554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42E4B50" w14:textId="6E22ED25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F0C0125" w14:textId="458A6F77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A94D46A" w14:textId="23688BFA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AA5B688" w14:textId="77777777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</w:tr>
      <w:tr w:rsidR="00094EB1" w:rsidRPr="00E77038" w14:paraId="2B68D5C7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2591814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EFD7AC7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D5BF104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B3A26A8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0E9CCC8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461CEA6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741A6C5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CA7C621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</w:tbl>
    <w:p w14:paraId="6FDDFB72" w14:textId="77777777" w:rsidR="00094EB1" w:rsidRDefault="00094EB1" w:rsidP="00094EB1"/>
    <w:p w14:paraId="3204418C" w14:textId="77777777" w:rsidR="00094EB1" w:rsidRDefault="00094EB1" w:rsidP="00094EB1"/>
    <w:p w14:paraId="68535885" w14:textId="77777777" w:rsidR="00094EB1" w:rsidRDefault="00094EB1" w:rsidP="00094EB1"/>
    <w:p w14:paraId="6077DD27" w14:textId="77777777" w:rsidR="00094EB1" w:rsidRDefault="00094EB1" w:rsidP="00094EB1"/>
    <w:p w14:paraId="716BFE27" w14:textId="77777777" w:rsidR="00094EB1" w:rsidRDefault="00094EB1" w:rsidP="00094EB1"/>
    <w:p w14:paraId="570207F7" w14:textId="49182496" w:rsidR="00094EB1" w:rsidRDefault="00700A96" w:rsidP="00094EB1">
      <w:r>
        <w:lastRenderedPageBreak/>
        <w:t>Table B</w:t>
      </w:r>
      <w:r w:rsidR="008335B8">
        <w:t>6</w:t>
      </w:r>
      <w:r w:rsidR="00094EB1">
        <w:t>-5. Results of pairwise comparisons between age groups for maximum horizontal abduction (for left arms). ‘Y’ denotes a comparison where the younger group had statistically significantly greater value than the older group (p&lt;0.05). ‘-’ denotes no difference found. Cells for duplicate comparisons have been intentionally left blank.</w:t>
      </w:r>
    </w:p>
    <w:tbl>
      <w:tblPr>
        <w:tblW w:w="12844" w:type="dxa"/>
        <w:tblLook w:val="04A0" w:firstRow="1" w:lastRow="0" w:firstColumn="1" w:lastColumn="0" w:noHBand="0" w:noVBand="1"/>
      </w:tblPr>
      <w:tblGrid>
        <w:gridCol w:w="1757"/>
        <w:gridCol w:w="1555"/>
        <w:gridCol w:w="1555"/>
        <w:gridCol w:w="1555"/>
        <w:gridCol w:w="1555"/>
        <w:gridCol w:w="1555"/>
        <w:gridCol w:w="1555"/>
        <w:gridCol w:w="1757"/>
      </w:tblGrid>
      <w:tr w:rsidR="00094EB1" w:rsidRPr="00E77038" w14:paraId="0F3301D3" w14:textId="77777777" w:rsidTr="00701FDE">
        <w:trPr>
          <w:trHeight w:val="465"/>
        </w:trPr>
        <w:tc>
          <w:tcPr>
            <w:tcW w:w="17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3F87ADB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Age Group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E8DDB27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31D5ED4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8CBC801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CC491CD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C1A2B3C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2F95464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22777FE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  <w:tr w:rsidR="008335B8" w:rsidRPr="00E77038" w14:paraId="61BA77EA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2D9B81F" w14:textId="77777777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5794724" w14:textId="00E8B1BF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8AB0DA9" w14:textId="28D43475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5380793" w14:textId="77976A5A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18783EB" w14:textId="25F61F57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6DCAF55" w14:textId="6C6A76D6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B3F0500" w14:textId="6DF326D9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BAFC8E3" w14:textId="77777777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</w:tr>
      <w:tr w:rsidR="008335B8" w:rsidRPr="00E77038" w14:paraId="1EF0DD7C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99748D7" w14:textId="77777777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BD22B1C" w14:textId="6B60C80E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8CCA431" w14:textId="243D5041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DC3CF88" w14:textId="333072FD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BFD652E" w14:textId="074A413D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31F6835" w14:textId="3A0365FE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6ED9291" w14:textId="720955EA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31CB24C" w14:textId="77777777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</w:tr>
      <w:tr w:rsidR="008335B8" w:rsidRPr="00E77038" w14:paraId="552B6499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96DA9A7" w14:textId="77777777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F1229B6" w14:textId="75345E39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6D6EDE2" w14:textId="77221F75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E70A482" w14:textId="55D55643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263EBE9" w14:textId="6A546CB0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E5E3DEF" w14:textId="30DF0E34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07AD011" w14:textId="00F1242E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28CF8A3" w14:textId="77777777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</w:tr>
      <w:tr w:rsidR="008335B8" w:rsidRPr="00E77038" w14:paraId="5B73E9D8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CBF242F" w14:textId="77777777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BDC20C6" w14:textId="77A921C4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6E235F4" w14:textId="3432EE8F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F3CAC4E" w14:textId="35CA5552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5AAFDF0" w14:textId="3680C160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BDC8C3E" w14:textId="579DB23F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6FD1F3C" w14:textId="47D42598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7A40C2D" w14:textId="77777777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</w:tr>
      <w:tr w:rsidR="008335B8" w:rsidRPr="00E77038" w14:paraId="470C43A2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8DEF8F6" w14:textId="77777777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D01A1A6" w14:textId="60BA3BC4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2A3448E" w14:textId="35A7BCE1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C89E11C" w14:textId="1F99625D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08DF42B" w14:textId="1267C8E5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0DCFF58" w14:textId="412D5FD3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93CB81F" w14:textId="231308D7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9705F7E" w14:textId="77777777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</w:tr>
      <w:tr w:rsidR="008335B8" w:rsidRPr="00E77038" w14:paraId="24738A5C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C8B760B" w14:textId="77777777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D3C55D1" w14:textId="38519D36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EB51A41" w14:textId="265E1021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4BCF599" w14:textId="15956F85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026BB17" w14:textId="651322D4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8E3FFED" w14:textId="79A989A2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DDE0523" w14:textId="64E163CD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977D002" w14:textId="77777777" w:rsidR="008335B8" w:rsidRPr="00E77038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</w:tr>
      <w:tr w:rsidR="00094EB1" w:rsidRPr="00E77038" w14:paraId="1385F103" w14:textId="77777777" w:rsidTr="00701FDE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F8FB6A5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75EE63B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EB33CE1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D33363D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0B4AC56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E44217A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6C5350B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69093E1" w14:textId="77777777" w:rsidR="00094EB1" w:rsidRPr="00E77038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</w:tbl>
    <w:p w14:paraId="147BC481" w14:textId="77777777" w:rsidR="00094EB1" w:rsidRDefault="00094EB1" w:rsidP="00094EB1"/>
    <w:p w14:paraId="6B2E361E" w14:textId="77777777" w:rsidR="00094EB1" w:rsidRDefault="00094EB1" w:rsidP="00094EB1"/>
    <w:p w14:paraId="66DF1202" w14:textId="77777777" w:rsidR="00094EB1" w:rsidRDefault="00094EB1" w:rsidP="00094EB1"/>
    <w:p w14:paraId="16C2D356" w14:textId="77777777" w:rsidR="00094EB1" w:rsidRDefault="00094EB1" w:rsidP="00094EB1"/>
    <w:p w14:paraId="1831CA69" w14:textId="4AA42E63" w:rsidR="001A4729" w:rsidRDefault="00700A96" w:rsidP="001A4729">
      <w:r>
        <w:lastRenderedPageBreak/>
        <w:t>Table B</w:t>
      </w:r>
      <w:r w:rsidR="000644E8">
        <w:t>6</w:t>
      </w:r>
      <w:r w:rsidR="00094EB1">
        <w:t xml:space="preserve">-6. Results of pairwise comparisons between arm side for maximum horizontal abduction (performed for each age group separately due to interaction effect). </w:t>
      </w:r>
      <w:r w:rsidR="001A4729">
        <w:t>‘R’ denotes a comparison where the right arm had statistically significantly greater value than the left arm (p&lt;0.05), while ‘L’ denotes the opposite. ‘-’ denotes no difference found.</w:t>
      </w:r>
    </w:p>
    <w:tbl>
      <w:tblPr>
        <w:tblW w:w="12600" w:type="dxa"/>
        <w:tblLook w:val="04A0" w:firstRow="1" w:lastRow="0" w:firstColumn="1" w:lastColumn="0" w:noHBand="0" w:noVBand="1"/>
      </w:tblPr>
      <w:tblGrid>
        <w:gridCol w:w="2016"/>
        <w:gridCol w:w="1512"/>
        <w:gridCol w:w="1512"/>
        <w:gridCol w:w="1512"/>
        <w:gridCol w:w="1512"/>
        <w:gridCol w:w="1512"/>
        <w:gridCol w:w="1512"/>
        <w:gridCol w:w="1512"/>
      </w:tblGrid>
      <w:tr w:rsidR="00094EB1" w:rsidRPr="005255E9" w14:paraId="77BBA57A" w14:textId="77777777" w:rsidTr="00701FDE">
        <w:trPr>
          <w:trHeight w:val="465"/>
        </w:trPr>
        <w:tc>
          <w:tcPr>
            <w:tcW w:w="20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1DB28FD" w14:textId="77777777" w:rsidR="00094EB1" w:rsidRPr="005255E9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Age Group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FC05484" w14:textId="77777777" w:rsidR="00094EB1" w:rsidRPr="005255E9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077274B" w14:textId="77777777" w:rsidR="00094EB1" w:rsidRPr="005255E9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62B2BD4" w14:textId="77777777" w:rsidR="00094EB1" w:rsidRPr="005255E9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13D5E13" w14:textId="77777777" w:rsidR="00094EB1" w:rsidRPr="005255E9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A4EE03C" w14:textId="77777777" w:rsidR="00094EB1" w:rsidRPr="005255E9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EFD35D7" w14:textId="77777777" w:rsidR="00094EB1" w:rsidRPr="005255E9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3073CFD" w14:textId="77777777" w:rsidR="00094EB1" w:rsidRPr="005255E9" w:rsidRDefault="00094EB1" w:rsidP="00701FD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</w:tr>
      <w:tr w:rsidR="008335B8" w:rsidRPr="005255E9" w14:paraId="3CCC7A2C" w14:textId="77777777" w:rsidTr="00701FDE">
        <w:trPr>
          <w:trHeight w:val="1860"/>
        </w:trPr>
        <w:tc>
          <w:tcPr>
            <w:tcW w:w="201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4C824FD" w14:textId="4501F4D2" w:rsidR="008335B8" w:rsidRPr="005255E9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  <w:t xml:space="preserve">Side with </w:t>
            </w:r>
            <w:r w:rsidR="000F54DA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  <w:t>greater value</w:t>
            </w: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  <w:t xml:space="preserve"> 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D3FFEDD" w14:textId="2B2A233D" w:rsidR="008335B8" w:rsidRPr="005255E9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L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B212EFD" w14:textId="4E9161E0" w:rsidR="008335B8" w:rsidRPr="005255E9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L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3147D6C" w14:textId="43B86A97" w:rsidR="008335B8" w:rsidRPr="005255E9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41C6615" w14:textId="24002128" w:rsidR="008335B8" w:rsidRPr="005255E9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R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0852945" w14:textId="34CE7979" w:rsidR="008335B8" w:rsidRPr="005255E9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L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F8CF648" w14:textId="3BCA2C27" w:rsidR="008335B8" w:rsidRPr="005255E9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DD12D87" w14:textId="3D7CAB6B" w:rsidR="008335B8" w:rsidRPr="005255E9" w:rsidRDefault="008335B8" w:rsidP="008335B8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L</w:t>
            </w:r>
          </w:p>
        </w:tc>
      </w:tr>
    </w:tbl>
    <w:p w14:paraId="0B77B391" w14:textId="77777777" w:rsidR="00094EB1" w:rsidRDefault="00094EB1" w:rsidP="00094EB1"/>
    <w:p w14:paraId="1C5F9F95" w14:textId="77777777" w:rsidR="0049445E" w:rsidRDefault="0049445E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594A0A87" w14:textId="2287A9DD" w:rsidR="0049445E" w:rsidRPr="004A48E7" w:rsidRDefault="0049445E" w:rsidP="0049445E">
      <w:pPr>
        <w:rPr>
          <w:b/>
          <w:bCs/>
        </w:rPr>
      </w:pPr>
      <w:proofErr w:type="spellStart"/>
      <w:r>
        <w:rPr>
          <w:b/>
          <w:bCs/>
        </w:rPr>
        <w:lastRenderedPageBreak/>
        <w:t>Posthoc</w:t>
      </w:r>
      <w:proofErr w:type="spellEnd"/>
      <w:r>
        <w:rPr>
          <w:b/>
          <w:bCs/>
        </w:rPr>
        <w:t xml:space="preserve"> Analyses - Total Rotation ROM (External + Internal)</w:t>
      </w:r>
    </w:p>
    <w:p w14:paraId="0882B670" w14:textId="32492A90" w:rsidR="0049445E" w:rsidRDefault="00700A96" w:rsidP="0049445E">
      <w:r>
        <w:t>Table B</w:t>
      </w:r>
      <w:r w:rsidR="0049445E">
        <w:t>7-1. Results of pairwise comparisons between age groups for total rotation range of motion (for the right arms of males). ‘Y’ denotes a comparison where the younger group had statistically significantly greater value than the older group (p&lt;0.05). ‘-’ denotes no difference found. Cells for duplicate comparisons have been intentionally left blank.</w:t>
      </w:r>
    </w:p>
    <w:tbl>
      <w:tblPr>
        <w:tblW w:w="12844" w:type="dxa"/>
        <w:tblLook w:val="04A0" w:firstRow="1" w:lastRow="0" w:firstColumn="1" w:lastColumn="0" w:noHBand="0" w:noVBand="1"/>
      </w:tblPr>
      <w:tblGrid>
        <w:gridCol w:w="1757"/>
        <w:gridCol w:w="1555"/>
        <w:gridCol w:w="1555"/>
        <w:gridCol w:w="1555"/>
        <w:gridCol w:w="1555"/>
        <w:gridCol w:w="1555"/>
        <w:gridCol w:w="1555"/>
        <w:gridCol w:w="1757"/>
      </w:tblGrid>
      <w:tr w:rsidR="0049445E" w:rsidRPr="00E77038" w14:paraId="276C30ED" w14:textId="77777777" w:rsidTr="00D0407D">
        <w:trPr>
          <w:trHeight w:val="465"/>
        </w:trPr>
        <w:tc>
          <w:tcPr>
            <w:tcW w:w="17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99D8E8D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Age Group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C7282FA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0177CCC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01B7EFF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9E3AACB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E1C0363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3BAECCB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51AFD16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  <w:tr w:rsidR="0049445E" w:rsidRPr="00E77038" w14:paraId="12F1456B" w14:textId="77777777" w:rsidTr="00D0407D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C9DB85B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9B6671B" w14:textId="3C79706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59E4DF2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color w:val="FF0000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52146A2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color w:val="FF0000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89F894B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color w:val="FF0000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B62F749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color w:val="FF0000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EB57ADE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color w:val="FF0000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3377E33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</w:tr>
      <w:tr w:rsidR="0049445E" w:rsidRPr="00E77038" w14:paraId="4913B53B" w14:textId="77777777" w:rsidTr="00D0407D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D00DA02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4B86B26" w14:textId="5814437A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1F36447" w14:textId="325482F6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15AB89C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068F0B7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4E79797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3AF400B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538A4B6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</w:tr>
      <w:tr w:rsidR="0049445E" w:rsidRPr="00E77038" w14:paraId="31763F63" w14:textId="77777777" w:rsidTr="00D0407D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41C6D7B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1A0C161" w14:textId="079A85A9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F277AD5" w14:textId="6579CB44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8A019FE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111EC3B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7A06DCC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0A10733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C9DEC11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</w:tr>
      <w:tr w:rsidR="0049445E" w:rsidRPr="00E77038" w14:paraId="3EBC6B11" w14:textId="77777777" w:rsidTr="00D0407D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06A926E" w14:textId="77777777" w:rsidR="0049445E" w:rsidRPr="00E77038" w:rsidRDefault="0049445E" w:rsidP="0049445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3805B28" w14:textId="77777777" w:rsidR="0049445E" w:rsidRPr="00E77038" w:rsidRDefault="0049445E" w:rsidP="0049445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E35D529" w14:textId="02DE3582" w:rsidR="0049445E" w:rsidRPr="00E77038" w:rsidRDefault="0049445E" w:rsidP="0049445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23F789C" w14:textId="15731C00" w:rsidR="0049445E" w:rsidRPr="00E77038" w:rsidRDefault="0049445E" w:rsidP="0049445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802D608" w14:textId="77777777" w:rsidR="0049445E" w:rsidRPr="00E77038" w:rsidRDefault="0049445E" w:rsidP="0049445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FD9D72F" w14:textId="77777777" w:rsidR="0049445E" w:rsidRPr="00E77038" w:rsidRDefault="0049445E" w:rsidP="0049445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320FD96" w14:textId="77777777" w:rsidR="0049445E" w:rsidRPr="00E77038" w:rsidRDefault="0049445E" w:rsidP="0049445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3AD69B0" w14:textId="77777777" w:rsidR="0049445E" w:rsidRPr="00E77038" w:rsidRDefault="0049445E" w:rsidP="0049445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</w:tr>
      <w:tr w:rsidR="0049445E" w:rsidRPr="00E77038" w14:paraId="17FAC1E4" w14:textId="77777777" w:rsidTr="00D0407D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D6434C1" w14:textId="77777777" w:rsidR="0049445E" w:rsidRPr="00E77038" w:rsidRDefault="0049445E" w:rsidP="0049445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848B830" w14:textId="77777777" w:rsidR="0049445E" w:rsidRPr="00E77038" w:rsidRDefault="0049445E" w:rsidP="0049445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8CEEEBE" w14:textId="77777777" w:rsidR="0049445E" w:rsidRPr="00E77038" w:rsidRDefault="0049445E" w:rsidP="0049445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5A9B8AE" w14:textId="66950D4A" w:rsidR="0049445E" w:rsidRPr="00E77038" w:rsidRDefault="0049445E" w:rsidP="0049445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B1EB3E5" w14:textId="2E1C8B89" w:rsidR="0049445E" w:rsidRPr="00E77038" w:rsidRDefault="0049445E" w:rsidP="0049445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3E81304" w14:textId="67594AD7" w:rsidR="0049445E" w:rsidRPr="00E77038" w:rsidRDefault="0049445E" w:rsidP="0049445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92E241E" w14:textId="77777777" w:rsidR="0049445E" w:rsidRPr="00E77038" w:rsidRDefault="0049445E" w:rsidP="0049445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A2C7E6B" w14:textId="77777777" w:rsidR="0049445E" w:rsidRPr="00E77038" w:rsidRDefault="0049445E" w:rsidP="0049445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</w:tr>
      <w:tr w:rsidR="0049445E" w:rsidRPr="00E77038" w14:paraId="2EDA0B15" w14:textId="77777777" w:rsidTr="00D0407D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9ECF46A" w14:textId="77777777" w:rsidR="0049445E" w:rsidRPr="00E77038" w:rsidRDefault="0049445E" w:rsidP="0049445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2693CE7" w14:textId="77777777" w:rsidR="0049445E" w:rsidRPr="00E77038" w:rsidRDefault="0049445E" w:rsidP="0049445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A52652C" w14:textId="19E32A30" w:rsidR="0049445E" w:rsidRPr="00E77038" w:rsidRDefault="0049445E" w:rsidP="0049445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6004178" w14:textId="47E70AEB" w:rsidR="0049445E" w:rsidRPr="00E77038" w:rsidRDefault="0049445E" w:rsidP="0049445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2DC756F" w14:textId="18AC4962" w:rsidR="0049445E" w:rsidRPr="00E77038" w:rsidRDefault="0049445E" w:rsidP="0049445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E91D8D3" w14:textId="0BE22452" w:rsidR="0049445E" w:rsidRPr="00E77038" w:rsidRDefault="0049445E" w:rsidP="0049445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C37E4A7" w14:textId="6C0D7FC0" w:rsidR="0049445E" w:rsidRPr="00E77038" w:rsidRDefault="0049445E" w:rsidP="0049445E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74BB7E0" w14:textId="77777777" w:rsidR="0049445E" w:rsidRPr="00E77038" w:rsidRDefault="0049445E" w:rsidP="0049445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</w:tr>
      <w:tr w:rsidR="0049445E" w:rsidRPr="00E77038" w14:paraId="34C4C58A" w14:textId="77777777" w:rsidTr="00D0407D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DE7DE18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3404B22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48F407B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6A95C17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A3EBB0B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39A62ED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4D1CDFB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FD7CC49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</w:tbl>
    <w:p w14:paraId="7BDB21BC" w14:textId="77777777" w:rsidR="0049445E" w:rsidRDefault="0049445E" w:rsidP="0049445E"/>
    <w:p w14:paraId="20AA2B00" w14:textId="77777777" w:rsidR="0049445E" w:rsidRDefault="0049445E" w:rsidP="0049445E"/>
    <w:p w14:paraId="3B4062A9" w14:textId="77777777" w:rsidR="0049445E" w:rsidRDefault="0049445E" w:rsidP="0049445E"/>
    <w:p w14:paraId="3015C80F" w14:textId="65883A6E" w:rsidR="0049445E" w:rsidRDefault="00700A96" w:rsidP="0049445E">
      <w:r>
        <w:lastRenderedPageBreak/>
        <w:t>Table B</w:t>
      </w:r>
      <w:r w:rsidR="0049445E">
        <w:t>7-2. Results of pairwise comparisons between age groups for total rotation range of motion (for the left arms of males). ‘Y’ denotes a comparison where the younger group had statistically significantly greater value than the older group (p&lt;0.05). ‘-’ denotes no difference found. Cells for duplicate comparisons have been intentionally left blank.</w:t>
      </w:r>
    </w:p>
    <w:tbl>
      <w:tblPr>
        <w:tblW w:w="12844" w:type="dxa"/>
        <w:tblLook w:val="04A0" w:firstRow="1" w:lastRow="0" w:firstColumn="1" w:lastColumn="0" w:noHBand="0" w:noVBand="1"/>
      </w:tblPr>
      <w:tblGrid>
        <w:gridCol w:w="1757"/>
        <w:gridCol w:w="1555"/>
        <w:gridCol w:w="1555"/>
        <w:gridCol w:w="1555"/>
        <w:gridCol w:w="1555"/>
        <w:gridCol w:w="1555"/>
        <w:gridCol w:w="1555"/>
        <w:gridCol w:w="1757"/>
      </w:tblGrid>
      <w:tr w:rsidR="0049445E" w:rsidRPr="00E77038" w14:paraId="0753B4F2" w14:textId="77777777" w:rsidTr="00D0407D">
        <w:trPr>
          <w:trHeight w:val="465"/>
        </w:trPr>
        <w:tc>
          <w:tcPr>
            <w:tcW w:w="17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EA8B90C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Age Group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9CFD3C8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4FC7200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3AE5BBF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30257AD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BEA3E8C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46E4B43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64A3158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  <w:tr w:rsidR="005B4CDA" w:rsidRPr="00E77038" w14:paraId="14EF82C2" w14:textId="77777777" w:rsidTr="00D0407D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1514F54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75D11D3" w14:textId="2E5E6B4A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88189FE" w14:textId="6FAD7FA1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color w:val="FF0000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C97B3E8" w14:textId="0187ED3E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color w:val="FF0000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2DDB4ED" w14:textId="148782A9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color w:val="FF0000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E72ECA5" w14:textId="47693858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color w:val="FF0000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9ED5C38" w14:textId="57C9C0EF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color w:val="FF0000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1F7A7DD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</w:tr>
      <w:tr w:rsidR="005B4CDA" w:rsidRPr="00E77038" w14:paraId="77180884" w14:textId="77777777" w:rsidTr="00D0407D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3780C2B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F77A73C" w14:textId="5449382A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C578BED" w14:textId="4BCDFFF6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59FE8ED" w14:textId="39232B5B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2B7A02C" w14:textId="4ACB95A4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98863D1" w14:textId="36D0BB26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06A2CBB" w14:textId="594AEB10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442F0AD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</w:tr>
      <w:tr w:rsidR="005B4CDA" w:rsidRPr="00E77038" w14:paraId="2E4721EB" w14:textId="77777777" w:rsidTr="00D0407D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00BB0D4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B8B9F0B" w14:textId="7446FF32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6611D60" w14:textId="7316C6C2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6B09E13" w14:textId="1CDD9F8C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0AD3391" w14:textId="61B3C936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FA01466" w14:textId="78C558E0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B3B54E9" w14:textId="11724508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E354FE8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</w:tr>
      <w:tr w:rsidR="005B4CDA" w:rsidRPr="00E77038" w14:paraId="15DBE59C" w14:textId="77777777" w:rsidTr="00D0407D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9ECF568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28F8A19" w14:textId="0D67B493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7B1A98A" w14:textId="45F82980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5C1DF68" w14:textId="7420F33D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9A49589" w14:textId="0A815800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A09932C" w14:textId="36F77481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C5FAFC2" w14:textId="1E41FB9B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DE6AF31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</w:tr>
      <w:tr w:rsidR="005B4CDA" w:rsidRPr="00E77038" w14:paraId="035F0FBD" w14:textId="77777777" w:rsidTr="00D0407D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004606C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2F3E567" w14:textId="09831CB2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1B475E9" w14:textId="782BD386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31C4F27" w14:textId="7F3E3728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0154709" w14:textId="2450FAF0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B530322" w14:textId="08BA65F9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AABE12F" w14:textId="3D83C64B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EEA7387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</w:tr>
      <w:tr w:rsidR="005B4CDA" w:rsidRPr="00E77038" w14:paraId="50DF0144" w14:textId="77777777" w:rsidTr="00D0407D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0EB655A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19C2788" w14:textId="57435EA0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EA54D5F" w14:textId="55065E2C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695FB7F" w14:textId="6CD83AC5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2DE03A4" w14:textId="2396E47E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A3E6F83" w14:textId="1E5CF5AB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848D29F" w14:textId="6CC071EC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CC51C65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</w:tr>
      <w:tr w:rsidR="0049445E" w:rsidRPr="00E77038" w14:paraId="3967C296" w14:textId="77777777" w:rsidTr="00D0407D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6407ED9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34F08F3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A171C02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39A485F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0D767F1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2BB2CBD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1B04499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2448324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</w:tbl>
    <w:p w14:paraId="5CA0CB68" w14:textId="77777777" w:rsidR="0049445E" w:rsidRDefault="0049445E" w:rsidP="0049445E"/>
    <w:p w14:paraId="1FA84999" w14:textId="77777777" w:rsidR="0049445E" w:rsidRDefault="0049445E" w:rsidP="0049445E"/>
    <w:p w14:paraId="161C2CE1" w14:textId="77777777" w:rsidR="0049445E" w:rsidRDefault="0049445E" w:rsidP="0049445E"/>
    <w:p w14:paraId="51F2735A" w14:textId="77777777" w:rsidR="0049445E" w:rsidRDefault="0049445E" w:rsidP="0049445E"/>
    <w:p w14:paraId="5D4025B3" w14:textId="608F3143" w:rsidR="0049445E" w:rsidRDefault="00700A96" w:rsidP="0049445E">
      <w:r>
        <w:lastRenderedPageBreak/>
        <w:t>Table B</w:t>
      </w:r>
      <w:r w:rsidR="0049445E">
        <w:t>7-3. Results of pairwise comparisons between age groups for total rotation range of motion (for the right arms of females). ‘Y’ denotes a comparison where the younger group had statistically significantly greater value than the older group (p&lt;0.05). ‘-’ denotes no difference found. Cells for duplicate comparisons have been intentionally left blank.</w:t>
      </w:r>
    </w:p>
    <w:tbl>
      <w:tblPr>
        <w:tblW w:w="12844" w:type="dxa"/>
        <w:tblLook w:val="04A0" w:firstRow="1" w:lastRow="0" w:firstColumn="1" w:lastColumn="0" w:noHBand="0" w:noVBand="1"/>
      </w:tblPr>
      <w:tblGrid>
        <w:gridCol w:w="1757"/>
        <w:gridCol w:w="1555"/>
        <w:gridCol w:w="1555"/>
        <w:gridCol w:w="1555"/>
        <w:gridCol w:w="1555"/>
        <w:gridCol w:w="1555"/>
        <w:gridCol w:w="1555"/>
        <w:gridCol w:w="1757"/>
      </w:tblGrid>
      <w:tr w:rsidR="0049445E" w:rsidRPr="00E77038" w14:paraId="425D85FF" w14:textId="77777777" w:rsidTr="00D0407D">
        <w:trPr>
          <w:trHeight w:val="465"/>
        </w:trPr>
        <w:tc>
          <w:tcPr>
            <w:tcW w:w="17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0F33459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Age Group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D2BF887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AE9FD60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DAA4945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8C9A1D2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A51F99C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5E1CD7B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294D289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  <w:tr w:rsidR="005B4CDA" w:rsidRPr="00E77038" w14:paraId="443D4F01" w14:textId="77777777" w:rsidTr="00D0407D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8EA5245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062D13E" w14:textId="3EA0A825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A022FDC" w14:textId="48F67719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color w:val="FF0000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0F2D9F8" w14:textId="71C39845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color w:val="FF0000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FA0F122" w14:textId="0B09BE9C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color w:val="FF0000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C4F90B9" w14:textId="6DD30F5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color w:val="FF0000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36FEE36" w14:textId="0BB8C5DE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color w:val="FF0000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81261C4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</w:tr>
      <w:tr w:rsidR="005B4CDA" w:rsidRPr="00E77038" w14:paraId="119D5C83" w14:textId="77777777" w:rsidTr="00D0407D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F0CB90B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623D97A" w14:textId="671836C9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85AE82C" w14:textId="78EFCB45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289CB6E" w14:textId="588AAA4D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B4E26EE" w14:textId="4F266B30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0386ED9" w14:textId="41755F9D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001545E" w14:textId="49888A36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E0E9CAC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</w:tr>
      <w:tr w:rsidR="005B4CDA" w:rsidRPr="00E77038" w14:paraId="07E04DB2" w14:textId="77777777" w:rsidTr="00D0407D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CF2C1F7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807F94B" w14:textId="0FFA85A2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4F3A6EA" w14:textId="3025C013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2570B5D" w14:textId="31228F65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05BDD01" w14:textId="6204C19F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F3A509F" w14:textId="655C6E11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B33B4C3" w14:textId="1EA5CAB6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9AA5DE1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</w:tr>
      <w:tr w:rsidR="005B4CDA" w:rsidRPr="00E77038" w14:paraId="6C210D2B" w14:textId="77777777" w:rsidTr="00D0407D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31147AF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8F7C9E3" w14:textId="17CF3B26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508BD9E" w14:textId="60002BB9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B5F1A0F" w14:textId="6B9FF021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A778C1C" w14:textId="64215BC5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7470623" w14:textId="676628A4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AC318C6" w14:textId="78F157EB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99A3647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</w:tr>
      <w:tr w:rsidR="005B4CDA" w:rsidRPr="00E77038" w14:paraId="608187F2" w14:textId="77777777" w:rsidTr="00D0407D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B03207C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202043F" w14:textId="2F6C6472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269BE81" w14:textId="40067856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DBE17A2" w14:textId="569FF545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09D613E" w14:textId="4A7F1F9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0A854A0" w14:textId="3B1E2A88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4C35471" w14:textId="2F80545B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48B567B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</w:tr>
      <w:tr w:rsidR="005B4CDA" w:rsidRPr="00E77038" w14:paraId="60CEC123" w14:textId="77777777" w:rsidTr="00D0407D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44931E4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70BF601" w14:textId="14D76D71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0E98012" w14:textId="16F03752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8E3081C" w14:textId="0EDD8422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8BADE49" w14:textId="4A1717CE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3EE4E45" w14:textId="578EAFDD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83D65F1" w14:textId="782D757F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67C7CDB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</w:tr>
      <w:tr w:rsidR="0049445E" w:rsidRPr="00E77038" w14:paraId="04870771" w14:textId="77777777" w:rsidTr="00D0407D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6D444E9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8649FBF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7513B07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25250CF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AF30A2A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8D9B57E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3145A25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ED32032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</w:tbl>
    <w:p w14:paraId="4B353578" w14:textId="77777777" w:rsidR="0049445E" w:rsidRDefault="0049445E" w:rsidP="0049445E"/>
    <w:p w14:paraId="53511801" w14:textId="77777777" w:rsidR="0049445E" w:rsidRDefault="0049445E" w:rsidP="0049445E"/>
    <w:p w14:paraId="6912CF47" w14:textId="77777777" w:rsidR="0049445E" w:rsidRDefault="0049445E" w:rsidP="0049445E"/>
    <w:p w14:paraId="11A6CCBC" w14:textId="77777777" w:rsidR="0049445E" w:rsidRDefault="0049445E" w:rsidP="0049445E"/>
    <w:p w14:paraId="4708F807" w14:textId="733DD0AF" w:rsidR="0049445E" w:rsidRDefault="00700A96" w:rsidP="0049445E">
      <w:r>
        <w:lastRenderedPageBreak/>
        <w:t>Table B</w:t>
      </w:r>
      <w:r w:rsidR="0049445E">
        <w:t>7-4. Results of pairwise comparisons between age groups for total rotation range of motion (for the left arms of females). ‘Y’ denotes a comparison where the younger group had statistically significantly greater value than the older group (p&lt;0.05). ‘-’ denotes no difference found. Cells for duplicate comparisons have been intentionally left blank.</w:t>
      </w:r>
    </w:p>
    <w:tbl>
      <w:tblPr>
        <w:tblW w:w="12844" w:type="dxa"/>
        <w:tblLook w:val="04A0" w:firstRow="1" w:lastRow="0" w:firstColumn="1" w:lastColumn="0" w:noHBand="0" w:noVBand="1"/>
      </w:tblPr>
      <w:tblGrid>
        <w:gridCol w:w="1757"/>
        <w:gridCol w:w="1555"/>
        <w:gridCol w:w="1555"/>
        <w:gridCol w:w="1555"/>
        <w:gridCol w:w="1555"/>
        <w:gridCol w:w="1555"/>
        <w:gridCol w:w="1555"/>
        <w:gridCol w:w="1757"/>
      </w:tblGrid>
      <w:tr w:rsidR="0049445E" w:rsidRPr="00E77038" w14:paraId="5C5C2E58" w14:textId="77777777" w:rsidTr="00D0407D">
        <w:trPr>
          <w:trHeight w:val="465"/>
        </w:trPr>
        <w:tc>
          <w:tcPr>
            <w:tcW w:w="17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E1FF311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Age Group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ABCBACD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5572C54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C4C74E5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C2D61FC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414F6DB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34F2891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ED42A00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  <w:tr w:rsidR="005B4CDA" w:rsidRPr="00E77038" w14:paraId="10757D76" w14:textId="77777777" w:rsidTr="00D0407D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76AD8FC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9130E6B" w14:textId="270954A9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B1CF4AA" w14:textId="57CB1E89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color w:val="FF0000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0E2F6C7" w14:textId="345B8E8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color w:val="FF0000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E21DBAD" w14:textId="0578EB0D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color w:val="FF0000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3F55C35" w14:textId="04CA6C90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color w:val="FF0000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6DF2783" w14:textId="5504B75D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color w:val="FF0000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9FB804B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</w:tr>
      <w:tr w:rsidR="005B4CDA" w:rsidRPr="00E77038" w14:paraId="06B6FAF3" w14:textId="77777777" w:rsidTr="00D0407D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65AE4E6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80BF48A" w14:textId="36AC0FF2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DB139AF" w14:textId="6CDE7DBF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2FEC977" w14:textId="24ECC785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3839A60" w14:textId="13D31884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AC5F492" w14:textId="1AFDA4FD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7446F81" w14:textId="4EF81548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77676C4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</w:tr>
      <w:tr w:rsidR="005B4CDA" w:rsidRPr="00E77038" w14:paraId="4E8650DC" w14:textId="77777777" w:rsidTr="00D0407D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4C5E32B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6A8A684" w14:textId="4B49F985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F08CAC7" w14:textId="551C1320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F58104D" w14:textId="48C146C8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0765C45" w14:textId="607E8BD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7BEBE7A" w14:textId="12498BFC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B9E0817" w14:textId="54CC2879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8A935EB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</w:tr>
      <w:tr w:rsidR="005B4CDA" w:rsidRPr="00E77038" w14:paraId="77E2287C" w14:textId="77777777" w:rsidTr="00D0407D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1D8F59F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B53853D" w14:textId="37229C85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E2B6301" w14:textId="0E297E09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1820224" w14:textId="4885F0F9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39904AF" w14:textId="4FA80125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0556CBE" w14:textId="0121B689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8396D38" w14:textId="75B51813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E1FE007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</w:tr>
      <w:tr w:rsidR="005B4CDA" w:rsidRPr="00E77038" w14:paraId="2137B522" w14:textId="77777777" w:rsidTr="00D0407D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A3802E0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1D31F86" w14:textId="4E50FF46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B6D0A7B" w14:textId="75CF89CB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137F05E" w14:textId="5A751182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6A0D1E56" w14:textId="4A36BEA1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451C16E" w14:textId="1E667CFF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F7659ED" w14:textId="17CB39A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A649F15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</w:tr>
      <w:tr w:rsidR="005B4CDA" w:rsidRPr="00E77038" w14:paraId="7B381CCC" w14:textId="77777777" w:rsidTr="00D0407D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12C9E48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7C1348E" w14:textId="50CB2752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2A0A03EE" w14:textId="30F39D1D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D457ADB" w14:textId="6774CBE5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D8702A4" w14:textId="680AA536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4F7D3AAC" w14:textId="64F3F30D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1240C44F" w14:textId="607DAC03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9B7CCC9" w14:textId="77777777" w:rsidR="005B4CDA" w:rsidRPr="00E77038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</w:tr>
      <w:tr w:rsidR="0049445E" w:rsidRPr="00E77038" w14:paraId="07BC34B0" w14:textId="77777777" w:rsidTr="00D0407D">
        <w:trPr>
          <w:trHeight w:val="465"/>
        </w:trPr>
        <w:tc>
          <w:tcPr>
            <w:tcW w:w="17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2B5BFE3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18F3206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D7EB963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19B076C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3789460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3E0EE0E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7197E5B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81138C8" w14:textId="77777777" w:rsidR="0049445E" w:rsidRPr="00E77038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E77038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 </w:t>
            </w:r>
          </w:p>
        </w:tc>
      </w:tr>
    </w:tbl>
    <w:p w14:paraId="5A3E0A38" w14:textId="77777777" w:rsidR="0049445E" w:rsidRDefault="0049445E" w:rsidP="0049445E"/>
    <w:p w14:paraId="191AEEB9" w14:textId="77777777" w:rsidR="0049445E" w:rsidRDefault="0049445E" w:rsidP="0049445E"/>
    <w:p w14:paraId="3944E3A8" w14:textId="77777777" w:rsidR="0049445E" w:rsidRDefault="0049445E" w:rsidP="0049445E"/>
    <w:p w14:paraId="22DE8391" w14:textId="77777777" w:rsidR="0049445E" w:rsidRDefault="0049445E" w:rsidP="0049445E"/>
    <w:p w14:paraId="4D6A1BDB" w14:textId="184C30CD" w:rsidR="0049445E" w:rsidRDefault="00700A96" w:rsidP="0049445E">
      <w:r>
        <w:lastRenderedPageBreak/>
        <w:t>Table B</w:t>
      </w:r>
      <w:r w:rsidR="0049445E">
        <w:t>7-5. Results of pairwise comparisons between sex for total rotation range of motion (performed for each age*arm subgroup separately due to interaction effect). ‘F’ denotes a comparison where females had statistically significantly greater value than males (p&lt;0.05). ‘-’ denotes no difference found.</w:t>
      </w:r>
    </w:p>
    <w:tbl>
      <w:tblPr>
        <w:tblW w:w="12600" w:type="dxa"/>
        <w:tblLook w:val="04A0" w:firstRow="1" w:lastRow="0" w:firstColumn="1" w:lastColumn="0" w:noHBand="0" w:noVBand="1"/>
      </w:tblPr>
      <w:tblGrid>
        <w:gridCol w:w="2016"/>
        <w:gridCol w:w="1512"/>
        <w:gridCol w:w="1512"/>
        <w:gridCol w:w="1512"/>
        <w:gridCol w:w="1512"/>
        <w:gridCol w:w="1512"/>
        <w:gridCol w:w="1512"/>
        <w:gridCol w:w="1512"/>
      </w:tblGrid>
      <w:tr w:rsidR="0049445E" w:rsidRPr="005255E9" w14:paraId="240604C5" w14:textId="77777777" w:rsidTr="00D0407D">
        <w:trPr>
          <w:trHeight w:val="465"/>
        </w:trPr>
        <w:tc>
          <w:tcPr>
            <w:tcW w:w="20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ABB73A7" w14:textId="77777777" w:rsidR="0049445E" w:rsidRPr="005255E9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Age Group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450B85F" w14:textId="77777777" w:rsidR="0049445E" w:rsidRPr="005255E9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7BDBACD" w14:textId="77777777" w:rsidR="0049445E" w:rsidRPr="005255E9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4B41D58" w14:textId="77777777" w:rsidR="0049445E" w:rsidRPr="005255E9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CD68EC2" w14:textId="77777777" w:rsidR="0049445E" w:rsidRPr="005255E9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4E2FA7DB" w14:textId="77777777" w:rsidR="0049445E" w:rsidRPr="005255E9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5474E4F" w14:textId="77777777" w:rsidR="0049445E" w:rsidRPr="005255E9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B93E6B1" w14:textId="77777777" w:rsidR="0049445E" w:rsidRPr="005255E9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</w:tr>
      <w:tr w:rsidR="005B4CDA" w:rsidRPr="005255E9" w14:paraId="5EA85077" w14:textId="77777777" w:rsidTr="00D0407D">
        <w:trPr>
          <w:trHeight w:val="461"/>
        </w:trPr>
        <w:tc>
          <w:tcPr>
            <w:tcW w:w="201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5F1C5C5" w14:textId="77777777" w:rsidR="005B4CDA" w:rsidRPr="005255E9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  <w:t>Righ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73CE5FD" w14:textId="77777777" w:rsidR="005B4CDA" w:rsidRPr="005255E9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650096D" w14:textId="77777777" w:rsidR="005B4CDA" w:rsidRPr="005255E9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F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78697CD" w14:textId="4CCC8C35" w:rsidR="005B4CDA" w:rsidRPr="005255E9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017A8166" w14:textId="4DAFFEA1" w:rsidR="005B4CDA" w:rsidRPr="005255E9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53C2C526" w14:textId="23E6176A" w:rsidR="005B4CDA" w:rsidRPr="005255E9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72122B41" w14:textId="6ED6885C" w:rsidR="005B4CDA" w:rsidRPr="005255E9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1E1E1"/>
            <w:vAlign w:val="center"/>
            <w:hideMark/>
          </w:tcPr>
          <w:p w14:paraId="3E1249DC" w14:textId="4CB16E57" w:rsidR="005B4CDA" w:rsidRPr="005255E9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</w:tr>
      <w:tr w:rsidR="005B4CDA" w:rsidRPr="005255E9" w14:paraId="4BB77250" w14:textId="77777777" w:rsidTr="00D0407D">
        <w:trPr>
          <w:trHeight w:val="461"/>
        </w:trPr>
        <w:tc>
          <w:tcPr>
            <w:tcW w:w="201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</w:tcPr>
          <w:p w14:paraId="7A23D35F" w14:textId="77777777" w:rsidR="005B4CDA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  <w:t>Lef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</w:tcPr>
          <w:p w14:paraId="4B70E42A" w14:textId="5A3FFDD0" w:rsidR="005B4CDA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F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</w:tcPr>
          <w:p w14:paraId="44EDF474" w14:textId="63F22825" w:rsidR="005B4CDA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F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</w:tcPr>
          <w:p w14:paraId="77C7CDC5" w14:textId="0E46F4D5" w:rsidR="005B4CDA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</w:tcPr>
          <w:p w14:paraId="472DF148" w14:textId="403D1FE0" w:rsidR="005B4CDA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</w:tcPr>
          <w:p w14:paraId="488E3497" w14:textId="0D6CBFE9" w:rsidR="005B4CDA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</w:tcPr>
          <w:p w14:paraId="1284721B" w14:textId="60090183" w:rsidR="005B4CDA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</w:tcPr>
          <w:p w14:paraId="7E1A22D6" w14:textId="158493EB" w:rsidR="005B4CDA" w:rsidRDefault="005B4CDA" w:rsidP="005B4CDA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</w:tr>
    </w:tbl>
    <w:p w14:paraId="57A94998" w14:textId="77777777" w:rsidR="0049445E" w:rsidRDefault="0049445E" w:rsidP="0049445E"/>
    <w:p w14:paraId="14792097" w14:textId="77777777" w:rsidR="0049445E" w:rsidRDefault="0049445E" w:rsidP="0049445E"/>
    <w:p w14:paraId="05E40891" w14:textId="12A44237" w:rsidR="0049445E" w:rsidRDefault="00700A96" w:rsidP="0049445E">
      <w:r>
        <w:t>Table B</w:t>
      </w:r>
      <w:r w:rsidR="0049445E">
        <w:t xml:space="preserve">7-6. Results of pairwise comparisons between arm side for total rotation range of motion (performed for each age*sex subgroup separately due to interaction effect). </w:t>
      </w:r>
      <w:r w:rsidR="00671D41">
        <w:t>‘R’ (</w:t>
      </w:r>
      <w:r w:rsidR="0049445E">
        <w:t>‘L’</w:t>
      </w:r>
      <w:r w:rsidR="00671D41">
        <w:t>)</w:t>
      </w:r>
      <w:r w:rsidR="0049445E">
        <w:t xml:space="preserve"> denotes a comparison where the </w:t>
      </w:r>
      <w:r w:rsidR="00671D41">
        <w:t>right (</w:t>
      </w:r>
      <w:r w:rsidR="0049445E">
        <w:t>left</w:t>
      </w:r>
      <w:r w:rsidR="00671D41">
        <w:t>)</w:t>
      </w:r>
      <w:r w:rsidR="0049445E">
        <w:t xml:space="preserve"> arm had statistically significantly greater value than the right</w:t>
      </w:r>
      <w:r w:rsidR="00E65CAE">
        <w:t xml:space="preserve"> (left)</w:t>
      </w:r>
      <w:r w:rsidR="0049445E">
        <w:t xml:space="preserve"> arm (p&lt;0.05). ‘-’ denotes no difference found.</w:t>
      </w:r>
    </w:p>
    <w:tbl>
      <w:tblPr>
        <w:tblW w:w="12600" w:type="dxa"/>
        <w:tblLook w:val="04A0" w:firstRow="1" w:lastRow="0" w:firstColumn="1" w:lastColumn="0" w:noHBand="0" w:noVBand="1"/>
      </w:tblPr>
      <w:tblGrid>
        <w:gridCol w:w="2016"/>
        <w:gridCol w:w="1512"/>
        <w:gridCol w:w="1512"/>
        <w:gridCol w:w="1512"/>
        <w:gridCol w:w="1512"/>
        <w:gridCol w:w="1512"/>
        <w:gridCol w:w="1512"/>
        <w:gridCol w:w="1512"/>
      </w:tblGrid>
      <w:tr w:rsidR="0049445E" w:rsidRPr="005255E9" w14:paraId="65BD8248" w14:textId="77777777" w:rsidTr="00D0407D">
        <w:trPr>
          <w:trHeight w:val="465"/>
        </w:trPr>
        <w:tc>
          <w:tcPr>
            <w:tcW w:w="20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18294FA3" w14:textId="77777777" w:rsidR="0049445E" w:rsidRPr="005255E9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Age Group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03E0D318" w14:textId="77777777" w:rsidR="0049445E" w:rsidRPr="005255E9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10-to-1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30F0001" w14:textId="77777777" w:rsidR="0049445E" w:rsidRPr="005255E9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20-to-2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518020B8" w14:textId="77777777" w:rsidR="0049445E" w:rsidRPr="005255E9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30-to-3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B742470" w14:textId="77777777" w:rsidR="0049445E" w:rsidRPr="005255E9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40-to-4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71A69E3F" w14:textId="77777777" w:rsidR="0049445E" w:rsidRPr="005255E9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50-to-5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2011D49E" w14:textId="77777777" w:rsidR="0049445E" w:rsidRPr="005255E9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60-to-69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67168371" w14:textId="77777777" w:rsidR="0049445E" w:rsidRPr="005255E9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 w:rsidRPr="005255E9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  <w:t>70-and-up</w:t>
            </w:r>
          </w:p>
        </w:tc>
      </w:tr>
      <w:tr w:rsidR="0049445E" w:rsidRPr="005255E9" w14:paraId="6722615D" w14:textId="77777777" w:rsidTr="00671D41">
        <w:trPr>
          <w:trHeight w:val="461"/>
        </w:trPr>
        <w:tc>
          <w:tcPr>
            <w:tcW w:w="201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A5A5A5"/>
            <w:vAlign w:val="center"/>
            <w:hideMark/>
          </w:tcPr>
          <w:p w14:paraId="323BE424" w14:textId="77777777" w:rsidR="0049445E" w:rsidRPr="005255E9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  <w:t>Mal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1E1E1"/>
            <w:vAlign w:val="center"/>
          </w:tcPr>
          <w:p w14:paraId="3EAC06B4" w14:textId="5517AFFC" w:rsidR="0049445E" w:rsidRPr="005255E9" w:rsidRDefault="00671D41" w:rsidP="00D0407D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  <w:lang w:val="en-US" w:eastAsia="en-US"/>
              </w:rPr>
              <w:t>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1E1E1"/>
            <w:vAlign w:val="center"/>
          </w:tcPr>
          <w:p w14:paraId="688A081F" w14:textId="08C72A18" w:rsidR="0049445E" w:rsidRPr="005255E9" w:rsidRDefault="00671D41" w:rsidP="00D0407D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  <w:lang w:val="en-US" w:eastAsia="en-US"/>
              </w:rPr>
              <w:t>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1E1E1"/>
            <w:vAlign w:val="center"/>
          </w:tcPr>
          <w:p w14:paraId="12667A36" w14:textId="5BA6A280" w:rsidR="0049445E" w:rsidRPr="005255E9" w:rsidRDefault="00671D41" w:rsidP="00D0407D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  <w:lang w:val="en-US" w:eastAsia="en-US"/>
              </w:rPr>
              <w:t>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1E1E1"/>
            <w:vAlign w:val="center"/>
          </w:tcPr>
          <w:p w14:paraId="006B2125" w14:textId="0A088085" w:rsidR="0049445E" w:rsidRPr="005255E9" w:rsidRDefault="00671D41" w:rsidP="00D0407D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1E1E1"/>
            <w:vAlign w:val="center"/>
          </w:tcPr>
          <w:p w14:paraId="28E32C69" w14:textId="7590F4FC" w:rsidR="0049445E" w:rsidRPr="005255E9" w:rsidRDefault="00671D41" w:rsidP="00D0407D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1E1E1"/>
            <w:vAlign w:val="center"/>
          </w:tcPr>
          <w:p w14:paraId="2E2B72D1" w14:textId="551353AB" w:rsidR="0049445E" w:rsidRPr="005255E9" w:rsidRDefault="00671D41" w:rsidP="00D0407D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1E1E1"/>
            <w:vAlign w:val="center"/>
          </w:tcPr>
          <w:p w14:paraId="53E08385" w14:textId="617DBC15" w:rsidR="0049445E" w:rsidRPr="005255E9" w:rsidRDefault="00671D41" w:rsidP="00D0407D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  <w:lang w:val="en-US" w:eastAsia="en-US"/>
              </w:rPr>
            </w:pPr>
            <w:r>
              <w:rPr>
                <w:rFonts w:ascii="Calibri" w:hAnsi="Calibri" w:cs="Calibri"/>
                <w:sz w:val="36"/>
                <w:szCs w:val="36"/>
                <w:lang w:val="en-US" w:eastAsia="en-US"/>
              </w:rPr>
              <w:t>-</w:t>
            </w:r>
          </w:p>
        </w:tc>
      </w:tr>
      <w:tr w:rsidR="0049445E" w:rsidRPr="005255E9" w14:paraId="3D210E22" w14:textId="77777777" w:rsidTr="00D0407D">
        <w:trPr>
          <w:trHeight w:val="461"/>
        </w:trPr>
        <w:tc>
          <w:tcPr>
            <w:tcW w:w="201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5A5A5"/>
            <w:vAlign w:val="center"/>
          </w:tcPr>
          <w:p w14:paraId="2CFE1F6D" w14:textId="77777777" w:rsidR="0049445E" w:rsidRDefault="0049445E" w:rsidP="00D0407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  <w:t>Femal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</w:tcPr>
          <w:p w14:paraId="2C086EFE" w14:textId="22B4E2CA" w:rsidR="0049445E" w:rsidRDefault="00671D41" w:rsidP="00D0407D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R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</w:tcPr>
          <w:p w14:paraId="5A96CA4F" w14:textId="106D3481" w:rsidR="0049445E" w:rsidRDefault="00671D41" w:rsidP="00D0407D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</w:tcPr>
          <w:p w14:paraId="65DC0FD7" w14:textId="4883F987" w:rsidR="0049445E" w:rsidRDefault="00671D41" w:rsidP="00D0407D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R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</w:tcPr>
          <w:p w14:paraId="46588E76" w14:textId="033724F1" w:rsidR="0049445E" w:rsidRDefault="00671D41" w:rsidP="00D0407D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</w:tcPr>
          <w:p w14:paraId="4E5E1929" w14:textId="2FA56039" w:rsidR="0049445E" w:rsidRDefault="00671D41" w:rsidP="00D0407D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R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</w:tcPr>
          <w:p w14:paraId="0AF82100" w14:textId="76694870" w:rsidR="0049445E" w:rsidRDefault="00671D41" w:rsidP="00D0407D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1E1E1"/>
            <w:vAlign w:val="center"/>
          </w:tcPr>
          <w:p w14:paraId="6C16AE13" w14:textId="400CF9CE" w:rsidR="0049445E" w:rsidRDefault="00671D41" w:rsidP="00D0407D">
            <w:pPr>
              <w:spacing w:line="240" w:lineRule="auto"/>
              <w:jc w:val="center"/>
              <w:rPr>
                <w:rFonts w:ascii="Calibri" w:hAnsi="Calibri" w:cs="Calibri"/>
                <w:sz w:val="36"/>
                <w:szCs w:val="36"/>
              </w:rPr>
            </w:pPr>
            <w:r>
              <w:rPr>
                <w:rFonts w:ascii="Calibri" w:hAnsi="Calibri" w:cs="Calibri"/>
                <w:sz w:val="36"/>
                <w:szCs w:val="36"/>
              </w:rPr>
              <w:t>L</w:t>
            </w:r>
          </w:p>
        </w:tc>
      </w:tr>
    </w:tbl>
    <w:p w14:paraId="3827F250" w14:textId="77777777" w:rsidR="0049445E" w:rsidRDefault="0049445E" w:rsidP="0049445E"/>
    <w:p w14:paraId="6F87B73C" w14:textId="77777777" w:rsidR="0049445E" w:rsidRDefault="0049445E" w:rsidP="0049445E">
      <w:pPr>
        <w:spacing w:after="160" w:line="259" w:lineRule="auto"/>
      </w:pPr>
      <w:r>
        <w:br w:type="page"/>
      </w:r>
    </w:p>
    <w:p w14:paraId="3EA04D5C" w14:textId="77777777" w:rsidR="00CF57B6" w:rsidRDefault="00CF57B6"/>
    <w:sectPr w:rsidR="00CF57B6" w:rsidSect="004A48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409"/>
    <w:rsid w:val="000025F2"/>
    <w:rsid w:val="0001624A"/>
    <w:rsid w:val="000644E8"/>
    <w:rsid w:val="00080B12"/>
    <w:rsid w:val="00083C3B"/>
    <w:rsid w:val="00093416"/>
    <w:rsid w:val="00093646"/>
    <w:rsid w:val="00094EB1"/>
    <w:rsid w:val="000F54DA"/>
    <w:rsid w:val="001479D0"/>
    <w:rsid w:val="00164550"/>
    <w:rsid w:val="001A27EB"/>
    <w:rsid w:val="001A4729"/>
    <w:rsid w:val="00252409"/>
    <w:rsid w:val="00290949"/>
    <w:rsid w:val="002E5DDB"/>
    <w:rsid w:val="00331F45"/>
    <w:rsid w:val="0037562D"/>
    <w:rsid w:val="00383EC8"/>
    <w:rsid w:val="003A3D55"/>
    <w:rsid w:val="00400B0F"/>
    <w:rsid w:val="00435EFE"/>
    <w:rsid w:val="0049445E"/>
    <w:rsid w:val="004A48E7"/>
    <w:rsid w:val="004C671F"/>
    <w:rsid w:val="004D2E0F"/>
    <w:rsid w:val="005255E9"/>
    <w:rsid w:val="00564407"/>
    <w:rsid w:val="005922D0"/>
    <w:rsid w:val="005B4CDA"/>
    <w:rsid w:val="00671D41"/>
    <w:rsid w:val="00700A96"/>
    <w:rsid w:val="00776082"/>
    <w:rsid w:val="00810544"/>
    <w:rsid w:val="008335B8"/>
    <w:rsid w:val="0084321E"/>
    <w:rsid w:val="00861683"/>
    <w:rsid w:val="00957F35"/>
    <w:rsid w:val="009A15CC"/>
    <w:rsid w:val="00B17550"/>
    <w:rsid w:val="00B30DE1"/>
    <w:rsid w:val="00BB37CB"/>
    <w:rsid w:val="00C977D6"/>
    <w:rsid w:val="00CB230D"/>
    <w:rsid w:val="00CD61A8"/>
    <w:rsid w:val="00CE07BC"/>
    <w:rsid w:val="00CF57B6"/>
    <w:rsid w:val="00D431AE"/>
    <w:rsid w:val="00DC3D52"/>
    <w:rsid w:val="00E65CAE"/>
    <w:rsid w:val="00E77038"/>
    <w:rsid w:val="00EC04B1"/>
    <w:rsid w:val="00EF6FC2"/>
    <w:rsid w:val="00EF7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71A54"/>
  <w15:chartTrackingRefBased/>
  <w15:docId w15:val="{38417C53-0F16-4651-A364-E56E6E3A4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40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2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4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32</Pages>
  <Words>2830</Words>
  <Characters>16133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Slowik</dc:creator>
  <cp:keywords/>
  <dc:description/>
  <cp:lastModifiedBy>Jon Slowik</cp:lastModifiedBy>
  <cp:revision>52</cp:revision>
  <cp:lastPrinted>2022-04-19T18:18:00Z</cp:lastPrinted>
  <dcterms:created xsi:type="dcterms:W3CDTF">2022-04-19T15:53:00Z</dcterms:created>
  <dcterms:modified xsi:type="dcterms:W3CDTF">2022-09-01T15:57:00Z</dcterms:modified>
</cp:coreProperties>
</file>